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5B4BB" w14:textId="0E3D3347" w:rsidR="006823E3" w:rsidRPr="00E1435B" w:rsidRDefault="006823E3" w:rsidP="00DF7BED">
      <w:pPr>
        <w:pStyle w:val="Default"/>
        <w:spacing w:before="240" w:after="240"/>
        <w:jc w:val="center"/>
        <w:rPr>
          <w:sz w:val="20"/>
          <w:szCs w:val="20"/>
        </w:rPr>
      </w:pPr>
      <w:r w:rsidRPr="00E1435B">
        <w:rPr>
          <w:b/>
          <w:sz w:val="20"/>
          <w:szCs w:val="20"/>
        </w:rPr>
        <w:t>Supplement</w:t>
      </w:r>
      <w:r w:rsidR="00A20197" w:rsidRPr="00E1435B">
        <w:rPr>
          <w:b/>
          <w:sz w:val="20"/>
          <w:szCs w:val="20"/>
        </w:rPr>
        <w:t>ary</w:t>
      </w:r>
      <w:r w:rsidRPr="00E1435B">
        <w:rPr>
          <w:b/>
          <w:sz w:val="20"/>
          <w:szCs w:val="20"/>
        </w:rPr>
        <w:t xml:space="preserve"> Table 1</w:t>
      </w:r>
      <w:r w:rsidRPr="00E1435B">
        <w:rPr>
          <w:sz w:val="20"/>
          <w:szCs w:val="20"/>
        </w:rPr>
        <w:t xml:space="preserve"> The 16 outcomes concerning 4 co-primary endpoi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91"/>
        <w:gridCol w:w="1867"/>
        <w:gridCol w:w="1867"/>
        <w:gridCol w:w="1867"/>
        <w:gridCol w:w="1867"/>
        <w:gridCol w:w="695"/>
        <w:gridCol w:w="712"/>
      </w:tblGrid>
      <w:tr w:rsidR="006823E3" w:rsidRPr="00E1435B" w14:paraId="5882BEE7" w14:textId="77777777" w:rsidTr="00E1435B">
        <w:trPr>
          <w:trHeight w:val="20"/>
          <w:tblHeader/>
        </w:trPr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35768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CF2CC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Endpoint 1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B308F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Endpoint 2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2BD7D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Endpoint 3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C1F3B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Endpoint 4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6E477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E1435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x</w:t>
            </w:r>
            <w:r w:rsidRPr="00E1435B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j</w:t>
            </w:r>
            <w:proofErr w:type="spellEnd"/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76E63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1435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j</w:t>
            </w:r>
            <w:proofErr w:type="spellEnd"/>
          </w:p>
        </w:tc>
      </w:tr>
      <w:tr w:rsidR="006823E3" w:rsidRPr="00E1435B" w14:paraId="4C499140" w14:textId="77777777" w:rsidTr="00E1435B">
        <w:trPr>
          <w:trHeight w:val="20"/>
        </w:trPr>
        <w:tc>
          <w:tcPr>
            <w:tcW w:w="760" w:type="pct"/>
            <w:tcBorders>
              <w:top w:val="single" w:sz="4" w:space="0" w:color="auto"/>
            </w:tcBorders>
            <w:vAlign w:val="center"/>
          </w:tcPr>
          <w:p w14:paraId="2AE2962F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pct"/>
            <w:tcBorders>
              <w:top w:val="single" w:sz="4" w:space="0" w:color="auto"/>
            </w:tcBorders>
            <w:vAlign w:val="center"/>
          </w:tcPr>
          <w:p w14:paraId="51A862FD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pct"/>
            <w:tcBorders>
              <w:top w:val="single" w:sz="4" w:space="0" w:color="auto"/>
            </w:tcBorders>
            <w:vAlign w:val="center"/>
          </w:tcPr>
          <w:p w14:paraId="43EA5C8D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pct"/>
            <w:tcBorders>
              <w:top w:val="single" w:sz="4" w:space="0" w:color="auto"/>
            </w:tcBorders>
            <w:vAlign w:val="center"/>
          </w:tcPr>
          <w:p w14:paraId="10ED627F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pct"/>
            <w:tcBorders>
              <w:top w:val="single" w:sz="4" w:space="0" w:color="auto"/>
            </w:tcBorders>
            <w:vAlign w:val="center"/>
          </w:tcPr>
          <w:p w14:paraId="7DE84A5F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537A0D1B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E143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0C55A28C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</w:tr>
      <w:tr w:rsidR="006823E3" w:rsidRPr="00E1435B" w14:paraId="1666E488" w14:textId="77777777" w:rsidTr="00E1435B">
        <w:trPr>
          <w:trHeight w:val="20"/>
        </w:trPr>
        <w:tc>
          <w:tcPr>
            <w:tcW w:w="760" w:type="pct"/>
            <w:vAlign w:val="center"/>
          </w:tcPr>
          <w:p w14:paraId="3D562D86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pct"/>
            <w:vAlign w:val="center"/>
          </w:tcPr>
          <w:p w14:paraId="2E1D4F63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pct"/>
            <w:vAlign w:val="center"/>
          </w:tcPr>
          <w:p w14:paraId="357B5D69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pct"/>
            <w:vAlign w:val="center"/>
          </w:tcPr>
          <w:p w14:paraId="58BB53D1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pct"/>
            <w:vAlign w:val="center"/>
          </w:tcPr>
          <w:p w14:paraId="258B6E7D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2" w:type="pct"/>
            <w:vAlign w:val="center"/>
          </w:tcPr>
          <w:p w14:paraId="711A8B06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E143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41" w:type="pct"/>
            <w:vAlign w:val="center"/>
          </w:tcPr>
          <w:p w14:paraId="22544850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6823E3" w:rsidRPr="00E1435B" w14:paraId="037702DF" w14:textId="77777777" w:rsidTr="00E1435B">
        <w:trPr>
          <w:trHeight w:val="20"/>
        </w:trPr>
        <w:tc>
          <w:tcPr>
            <w:tcW w:w="760" w:type="pct"/>
            <w:vAlign w:val="center"/>
          </w:tcPr>
          <w:p w14:paraId="0459E31E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2" w:type="pct"/>
            <w:vAlign w:val="center"/>
          </w:tcPr>
          <w:p w14:paraId="076AA1BC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pct"/>
            <w:vAlign w:val="center"/>
          </w:tcPr>
          <w:p w14:paraId="20CB66BE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pct"/>
            <w:vAlign w:val="center"/>
          </w:tcPr>
          <w:p w14:paraId="36313867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vAlign w:val="center"/>
          </w:tcPr>
          <w:p w14:paraId="194D95CC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2" w:type="pct"/>
            <w:vAlign w:val="center"/>
          </w:tcPr>
          <w:p w14:paraId="5078666F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E143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41" w:type="pct"/>
            <w:vAlign w:val="center"/>
          </w:tcPr>
          <w:p w14:paraId="35FE9A6C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</w:tr>
      <w:tr w:rsidR="006823E3" w:rsidRPr="00E1435B" w14:paraId="7C0F0E58" w14:textId="77777777" w:rsidTr="00E1435B">
        <w:trPr>
          <w:trHeight w:val="20"/>
        </w:trPr>
        <w:tc>
          <w:tcPr>
            <w:tcW w:w="760" w:type="pct"/>
            <w:vAlign w:val="center"/>
          </w:tcPr>
          <w:p w14:paraId="07B5CC21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2" w:type="pct"/>
            <w:vAlign w:val="center"/>
          </w:tcPr>
          <w:p w14:paraId="6464BA6B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pct"/>
            <w:vAlign w:val="center"/>
          </w:tcPr>
          <w:p w14:paraId="07509010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pct"/>
            <w:vAlign w:val="center"/>
          </w:tcPr>
          <w:p w14:paraId="38B36C96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vAlign w:val="center"/>
          </w:tcPr>
          <w:p w14:paraId="565987DD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2" w:type="pct"/>
            <w:vAlign w:val="center"/>
          </w:tcPr>
          <w:p w14:paraId="43BE0D2A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E143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41" w:type="pct"/>
            <w:vAlign w:val="center"/>
          </w:tcPr>
          <w:p w14:paraId="6D0BE2F7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6823E3" w:rsidRPr="00E1435B" w14:paraId="088EF6DE" w14:textId="77777777" w:rsidTr="00E1435B">
        <w:trPr>
          <w:trHeight w:val="20"/>
        </w:trPr>
        <w:tc>
          <w:tcPr>
            <w:tcW w:w="760" w:type="pct"/>
            <w:vAlign w:val="center"/>
          </w:tcPr>
          <w:p w14:paraId="68A64678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2" w:type="pct"/>
            <w:vAlign w:val="center"/>
          </w:tcPr>
          <w:p w14:paraId="4DEA5737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pct"/>
            <w:vAlign w:val="center"/>
          </w:tcPr>
          <w:p w14:paraId="3220A8DB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vAlign w:val="center"/>
          </w:tcPr>
          <w:p w14:paraId="29FAA52A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pct"/>
            <w:vAlign w:val="center"/>
          </w:tcPr>
          <w:p w14:paraId="0F9EFA4D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2" w:type="pct"/>
            <w:vAlign w:val="center"/>
          </w:tcPr>
          <w:p w14:paraId="60F51EBB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E143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41" w:type="pct"/>
            <w:vAlign w:val="center"/>
          </w:tcPr>
          <w:p w14:paraId="36A8E611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</w:tr>
      <w:tr w:rsidR="006823E3" w:rsidRPr="00E1435B" w14:paraId="1A490476" w14:textId="77777777" w:rsidTr="00E1435B">
        <w:trPr>
          <w:trHeight w:val="20"/>
        </w:trPr>
        <w:tc>
          <w:tcPr>
            <w:tcW w:w="760" w:type="pct"/>
            <w:vAlign w:val="center"/>
          </w:tcPr>
          <w:p w14:paraId="6FA14A35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2" w:type="pct"/>
            <w:vAlign w:val="center"/>
          </w:tcPr>
          <w:p w14:paraId="19A8CFDD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pct"/>
            <w:vAlign w:val="center"/>
          </w:tcPr>
          <w:p w14:paraId="7C3B0774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vAlign w:val="center"/>
          </w:tcPr>
          <w:p w14:paraId="7F99F9DA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pct"/>
            <w:vAlign w:val="center"/>
          </w:tcPr>
          <w:p w14:paraId="51132531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2" w:type="pct"/>
            <w:vAlign w:val="center"/>
          </w:tcPr>
          <w:p w14:paraId="6686B286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E143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341" w:type="pct"/>
            <w:vAlign w:val="center"/>
          </w:tcPr>
          <w:p w14:paraId="587BA3D5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</w:tr>
      <w:tr w:rsidR="006823E3" w:rsidRPr="00E1435B" w14:paraId="4289A450" w14:textId="77777777" w:rsidTr="00E1435B">
        <w:trPr>
          <w:trHeight w:val="20"/>
        </w:trPr>
        <w:tc>
          <w:tcPr>
            <w:tcW w:w="760" w:type="pct"/>
            <w:vAlign w:val="center"/>
          </w:tcPr>
          <w:p w14:paraId="7E3CF3C9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2" w:type="pct"/>
            <w:vAlign w:val="center"/>
          </w:tcPr>
          <w:p w14:paraId="03616CD2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pct"/>
            <w:vAlign w:val="center"/>
          </w:tcPr>
          <w:p w14:paraId="4B985F13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vAlign w:val="center"/>
          </w:tcPr>
          <w:p w14:paraId="2F842AE1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vAlign w:val="center"/>
          </w:tcPr>
          <w:p w14:paraId="7C6DBE72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2" w:type="pct"/>
            <w:vAlign w:val="center"/>
          </w:tcPr>
          <w:p w14:paraId="19300AE9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E143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341" w:type="pct"/>
            <w:vAlign w:val="center"/>
          </w:tcPr>
          <w:p w14:paraId="631F4AE8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</w:tr>
      <w:tr w:rsidR="006823E3" w:rsidRPr="00E1435B" w14:paraId="0DAB1046" w14:textId="77777777" w:rsidTr="00E1435B">
        <w:trPr>
          <w:trHeight w:val="20"/>
        </w:trPr>
        <w:tc>
          <w:tcPr>
            <w:tcW w:w="760" w:type="pct"/>
            <w:vAlign w:val="center"/>
          </w:tcPr>
          <w:p w14:paraId="35715878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2" w:type="pct"/>
            <w:vAlign w:val="center"/>
          </w:tcPr>
          <w:p w14:paraId="585BD167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pct"/>
            <w:vAlign w:val="center"/>
          </w:tcPr>
          <w:p w14:paraId="557D4624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vAlign w:val="center"/>
          </w:tcPr>
          <w:p w14:paraId="41F8B83B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vAlign w:val="center"/>
          </w:tcPr>
          <w:p w14:paraId="7DC09183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2" w:type="pct"/>
            <w:vAlign w:val="center"/>
          </w:tcPr>
          <w:p w14:paraId="5F9B45E0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E143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41" w:type="pct"/>
            <w:vAlign w:val="center"/>
          </w:tcPr>
          <w:p w14:paraId="62D482CE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</w:tr>
      <w:tr w:rsidR="006823E3" w:rsidRPr="00E1435B" w14:paraId="2BCAED5E" w14:textId="77777777" w:rsidTr="00E1435B">
        <w:trPr>
          <w:trHeight w:val="20"/>
        </w:trPr>
        <w:tc>
          <w:tcPr>
            <w:tcW w:w="760" w:type="pct"/>
            <w:vAlign w:val="center"/>
          </w:tcPr>
          <w:p w14:paraId="769C156F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2" w:type="pct"/>
            <w:vAlign w:val="center"/>
          </w:tcPr>
          <w:p w14:paraId="5CEF3284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vAlign w:val="center"/>
          </w:tcPr>
          <w:p w14:paraId="5F71E112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pct"/>
            <w:vAlign w:val="center"/>
          </w:tcPr>
          <w:p w14:paraId="2ED457B1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pct"/>
            <w:vAlign w:val="center"/>
          </w:tcPr>
          <w:p w14:paraId="2334E736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2" w:type="pct"/>
            <w:vAlign w:val="center"/>
          </w:tcPr>
          <w:p w14:paraId="3F96C827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E143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341" w:type="pct"/>
            <w:vAlign w:val="center"/>
          </w:tcPr>
          <w:p w14:paraId="1689493A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</w:tr>
      <w:tr w:rsidR="006823E3" w:rsidRPr="00E1435B" w14:paraId="26171EA0" w14:textId="77777777" w:rsidTr="00E1435B">
        <w:trPr>
          <w:trHeight w:val="20"/>
        </w:trPr>
        <w:tc>
          <w:tcPr>
            <w:tcW w:w="760" w:type="pct"/>
            <w:vAlign w:val="center"/>
          </w:tcPr>
          <w:p w14:paraId="23010AF0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2" w:type="pct"/>
            <w:vAlign w:val="center"/>
          </w:tcPr>
          <w:p w14:paraId="7A0D6037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vAlign w:val="center"/>
          </w:tcPr>
          <w:p w14:paraId="6E3125AC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pct"/>
            <w:vAlign w:val="center"/>
          </w:tcPr>
          <w:p w14:paraId="6E7F35E3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pct"/>
            <w:vAlign w:val="center"/>
          </w:tcPr>
          <w:p w14:paraId="21432FCA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2" w:type="pct"/>
            <w:vAlign w:val="center"/>
          </w:tcPr>
          <w:p w14:paraId="298D28A2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E143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341" w:type="pct"/>
            <w:vAlign w:val="center"/>
          </w:tcPr>
          <w:p w14:paraId="275C96EF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</w:tr>
      <w:tr w:rsidR="006823E3" w:rsidRPr="00E1435B" w14:paraId="56F73886" w14:textId="77777777" w:rsidTr="00E1435B">
        <w:trPr>
          <w:trHeight w:val="20"/>
        </w:trPr>
        <w:tc>
          <w:tcPr>
            <w:tcW w:w="760" w:type="pct"/>
            <w:vAlign w:val="center"/>
          </w:tcPr>
          <w:p w14:paraId="5FFEA4C2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2" w:type="pct"/>
            <w:vAlign w:val="center"/>
          </w:tcPr>
          <w:p w14:paraId="47038F00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vAlign w:val="center"/>
          </w:tcPr>
          <w:p w14:paraId="6E91DBBF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pct"/>
            <w:vAlign w:val="center"/>
          </w:tcPr>
          <w:p w14:paraId="6CA82C0A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vAlign w:val="center"/>
          </w:tcPr>
          <w:p w14:paraId="0AAE6D01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2" w:type="pct"/>
            <w:vAlign w:val="center"/>
          </w:tcPr>
          <w:p w14:paraId="60986C18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E143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41" w:type="pct"/>
            <w:vAlign w:val="center"/>
          </w:tcPr>
          <w:p w14:paraId="5277BF6A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</w:tr>
      <w:tr w:rsidR="006823E3" w:rsidRPr="00E1435B" w14:paraId="4C137FAB" w14:textId="77777777" w:rsidTr="00E1435B">
        <w:trPr>
          <w:trHeight w:val="20"/>
        </w:trPr>
        <w:tc>
          <w:tcPr>
            <w:tcW w:w="760" w:type="pct"/>
            <w:vAlign w:val="center"/>
          </w:tcPr>
          <w:p w14:paraId="65403F8C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2" w:type="pct"/>
            <w:vAlign w:val="center"/>
          </w:tcPr>
          <w:p w14:paraId="6CD2DA03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vAlign w:val="center"/>
          </w:tcPr>
          <w:p w14:paraId="7002A477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pct"/>
            <w:vAlign w:val="center"/>
          </w:tcPr>
          <w:p w14:paraId="306C6158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vAlign w:val="center"/>
          </w:tcPr>
          <w:p w14:paraId="48DF270A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2" w:type="pct"/>
            <w:vAlign w:val="center"/>
          </w:tcPr>
          <w:p w14:paraId="33E97BB5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E143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341" w:type="pct"/>
            <w:vAlign w:val="center"/>
          </w:tcPr>
          <w:p w14:paraId="1F3B96C3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</w:tr>
      <w:tr w:rsidR="006823E3" w:rsidRPr="00E1435B" w14:paraId="7AD31781" w14:textId="77777777" w:rsidTr="00E1435B">
        <w:trPr>
          <w:trHeight w:val="20"/>
        </w:trPr>
        <w:tc>
          <w:tcPr>
            <w:tcW w:w="760" w:type="pct"/>
            <w:vAlign w:val="center"/>
          </w:tcPr>
          <w:p w14:paraId="2315B23E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2" w:type="pct"/>
            <w:vAlign w:val="center"/>
          </w:tcPr>
          <w:p w14:paraId="1263B650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vAlign w:val="center"/>
          </w:tcPr>
          <w:p w14:paraId="1655E0F9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vAlign w:val="center"/>
          </w:tcPr>
          <w:p w14:paraId="77A475FD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pct"/>
            <w:vAlign w:val="center"/>
          </w:tcPr>
          <w:p w14:paraId="7B4F5A53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2" w:type="pct"/>
            <w:vAlign w:val="center"/>
          </w:tcPr>
          <w:p w14:paraId="2E492641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E143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341" w:type="pct"/>
            <w:vAlign w:val="center"/>
          </w:tcPr>
          <w:p w14:paraId="474D4815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</w:tr>
      <w:tr w:rsidR="006823E3" w:rsidRPr="00E1435B" w14:paraId="4CA5641C" w14:textId="77777777" w:rsidTr="00E1435B">
        <w:trPr>
          <w:trHeight w:val="20"/>
        </w:trPr>
        <w:tc>
          <w:tcPr>
            <w:tcW w:w="760" w:type="pct"/>
            <w:vAlign w:val="center"/>
          </w:tcPr>
          <w:p w14:paraId="0F39B3D1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2" w:type="pct"/>
            <w:vAlign w:val="center"/>
          </w:tcPr>
          <w:p w14:paraId="33B40775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vAlign w:val="center"/>
          </w:tcPr>
          <w:p w14:paraId="1C8EE5A1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vAlign w:val="center"/>
          </w:tcPr>
          <w:p w14:paraId="310C07F6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pct"/>
            <w:vAlign w:val="center"/>
          </w:tcPr>
          <w:p w14:paraId="359A443B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2" w:type="pct"/>
            <w:vAlign w:val="center"/>
          </w:tcPr>
          <w:p w14:paraId="7A38596E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E143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341" w:type="pct"/>
            <w:vAlign w:val="center"/>
          </w:tcPr>
          <w:p w14:paraId="5ECBD489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</w:tr>
      <w:tr w:rsidR="006823E3" w:rsidRPr="00E1435B" w14:paraId="482B9A7C" w14:textId="77777777" w:rsidTr="00E1435B">
        <w:trPr>
          <w:trHeight w:val="20"/>
        </w:trPr>
        <w:tc>
          <w:tcPr>
            <w:tcW w:w="760" w:type="pct"/>
            <w:vAlign w:val="center"/>
          </w:tcPr>
          <w:p w14:paraId="7FFE65ED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92" w:type="pct"/>
            <w:vAlign w:val="center"/>
          </w:tcPr>
          <w:p w14:paraId="5D993A8B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vAlign w:val="center"/>
          </w:tcPr>
          <w:p w14:paraId="5A67D3AA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vAlign w:val="center"/>
          </w:tcPr>
          <w:p w14:paraId="5C30138C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vAlign w:val="center"/>
          </w:tcPr>
          <w:p w14:paraId="3B6AC630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2" w:type="pct"/>
            <w:vAlign w:val="center"/>
          </w:tcPr>
          <w:p w14:paraId="0A420199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E143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341" w:type="pct"/>
            <w:vAlign w:val="center"/>
          </w:tcPr>
          <w:p w14:paraId="2143FC1D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</w:tr>
      <w:tr w:rsidR="006823E3" w:rsidRPr="00E1435B" w14:paraId="73BC85A3" w14:textId="77777777" w:rsidTr="00E1435B">
        <w:trPr>
          <w:trHeight w:val="20"/>
        </w:trPr>
        <w:tc>
          <w:tcPr>
            <w:tcW w:w="760" w:type="pct"/>
            <w:tcBorders>
              <w:bottom w:val="single" w:sz="4" w:space="0" w:color="auto"/>
            </w:tcBorders>
            <w:vAlign w:val="center"/>
          </w:tcPr>
          <w:p w14:paraId="4BD2587E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vAlign w:val="center"/>
          </w:tcPr>
          <w:p w14:paraId="5F99C49F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vAlign w:val="center"/>
          </w:tcPr>
          <w:p w14:paraId="2918E25A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vAlign w:val="center"/>
          </w:tcPr>
          <w:p w14:paraId="3AB06153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vAlign w:val="center"/>
          </w:tcPr>
          <w:p w14:paraId="1B9283B2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5ED315A2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E143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vAlign w:val="center"/>
          </w:tcPr>
          <w:p w14:paraId="62F1DD1D" w14:textId="77777777" w:rsidR="006823E3" w:rsidRPr="00E1435B" w:rsidRDefault="006823E3" w:rsidP="006D3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</w:p>
        </w:tc>
      </w:tr>
    </w:tbl>
    <w:p w14:paraId="2B5FD8BD" w14:textId="688DAA88" w:rsidR="00DF2D36" w:rsidRPr="00E1435B" w:rsidRDefault="00DF2D36" w:rsidP="00DF7BED">
      <w:pPr>
        <w:pStyle w:val="Default"/>
        <w:spacing w:before="240" w:after="240"/>
        <w:ind w:leftChars="100" w:left="240"/>
        <w:jc w:val="center"/>
        <w:rPr>
          <w:sz w:val="20"/>
          <w:szCs w:val="20"/>
        </w:rPr>
      </w:pPr>
      <w:r w:rsidRPr="003000F3">
        <w:rPr>
          <w:b/>
          <w:sz w:val="20"/>
          <w:szCs w:val="20"/>
        </w:rPr>
        <w:t>Supplementary Table 2</w:t>
      </w:r>
      <w:r w:rsidRPr="003000F3">
        <w:rPr>
          <w:sz w:val="20"/>
          <w:szCs w:val="20"/>
        </w:rPr>
        <w:t xml:space="preserve"> The effect of informative prior on BPP when the null hypothesis is true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626"/>
        <w:gridCol w:w="825"/>
        <w:gridCol w:w="1327"/>
        <w:gridCol w:w="1059"/>
        <w:gridCol w:w="808"/>
        <w:gridCol w:w="1327"/>
        <w:gridCol w:w="1059"/>
        <w:gridCol w:w="1051"/>
        <w:gridCol w:w="1327"/>
        <w:gridCol w:w="1057"/>
      </w:tblGrid>
      <w:tr w:rsidR="00DF2D36" w:rsidRPr="00E1435B" w14:paraId="5D0CA8CA" w14:textId="77777777" w:rsidTr="004D5BD1">
        <w:tc>
          <w:tcPr>
            <w:tcW w:w="2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0A9870" w14:textId="77777777" w:rsidR="00DF2D36" w:rsidRPr="00E1435B" w:rsidRDefault="00DF2D36" w:rsidP="003B585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E1435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E1435B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h</w:t>
            </w:r>
            <w:proofErr w:type="spellEnd"/>
          </w:p>
        </w:tc>
        <w:tc>
          <w:tcPr>
            <w:tcW w:w="15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86C8FF" w14:textId="77777777" w:rsidR="00DF2D36" w:rsidRPr="00E1435B" w:rsidRDefault="00DF2D36" w:rsidP="003B5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Type 1 error (%)</w:t>
            </w:r>
          </w:p>
        </w:tc>
        <w:tc>
          <w:tcPr>
            <w:tcW w:w="15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99CFB" w14:textId="77777777" w:rsidR="00DF2D36" w:rsidRPr="00E1435B" w:rsidRDefault="00DF2D36" w:rsidP="003B5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op </w:t>
            </w:r>
            <w:proofErr w:type="gramStart"/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Percentage(</w:t>
            </w:r>
            <w:proofErr w:type="gramEnd"/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16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80175" w14:textId="77777777" w:rsidR="00DF2D36" w:rsidRPr="00E1435B" w:rsidRDefault="00DF2D36" w:rsidP="003B5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Sample size</w:t>
            </w:r>
          </w:p>
        </w:tc>
      </w:tr>
      <w:tr w:rsidR="00DF2D36" w:rsidRPr="00E1435B" w14:paraId="74CF60AA" w14:textId="77777777" w:rsidTr="004D5BD1">
        <w:tc>
          <w:tcPr>
            <w:tcW w:w="2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B42B91" w14:textId="77777777" w:rsidR="00DF2D36" w:rsidRPr="00E1435B" w:rsidRDefault="00DF2D36" w:rsidP="003B5853">
            <w:pPr>
              <w:ind w:firstLine="3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83FE1" w14:textId="77777777" w:rsidR="00DF2D36" w:rsidRPr="00E1435B" w:rsidRDefault="00DF2D36" w:rsidP="003B5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Sup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B76B4A" w14:textId="77777777" w:rsidR="00DF2D36" w:rsidRPr="00E1435B" w:rsidRDefault="00DF2D36" w:rsidP="003B5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Non-Info*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9BB379" w14:textId="77777777" w:rsidR="00DF2D36" w:rsidRPr="00E1435B" w:rsidRDefault="00DF2D36" w:rsidP="003B5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Nonsup</w:t>
            </w:r>
            <w:proofErr w:type="spellEnd"/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10EA3" w14:textId="77777777" w:rsidR="00DF2D36" w:rsidRPr="00E1435B" w:rsidRDefault="00DF2D36" w:rsidP="003B5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Sup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B4958" w14:textId="77777777" w:rsidR="00DF2D36" w:rsidRPr="00E1435B" w:rsidRDefault="00DF2D36" w:rsidP="003B5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Non-Info*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99B5C5" w14:textId="77777777" w:rsidR="00DF2D36" w:rsidRPr="00E1435B" w:rsidRDefault="00DF2D36" w:rsidP="003B5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Nonsup</w:t>
            </w:r>
            <w:proofErr w:type="spellEnd"/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DF29B2" w14:textId="77777777" w:rsidR="00DF2D36" w:rsidRPr="00E1435B" w:rsidRDefault="00DF2D36" w:rsidP="003B5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Sup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F777E" w14:textId="77777777" w:rsidR="00DF2D36" w:rsidRPr="00E1435B" w:rsidRDefault="00DF2D36" w:rsidP="003B5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Non-Info*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7F0D7" w14:textId="77777777" w:rsidR="00DF2D36" w:rsidRPr="00E1435B" w:rsidRDefault="00DF2D36" w:rsidP="003B5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Nonsup</w:t>
            </w:r>
            <w:proofErr w:type="spellEnd"/>
          </w:p>
        </w:tc>
      </w:tr>
      <w:tr w:rsidR="00157FEB" w:rsidRPr="00E1435B" w14:paraId="54609D07" w14:textId="77777777" w:rsidTr="004D1C7B"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BC3DA3" w14:textId="77777777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957500" w14:textId="77777777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65238" w14:textId="77777777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7D2AA6" w14:textId="77777777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DA0954" w14:textId="6A810FDF" w:rsidR="00157FEB" w:rsidRPr="00E1435B" w:rsidRDefault="00F72046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4D25B" w14:textId="2559F811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FEB">
              <w:rPr>
                <w:rFonts w:ascii="Times New Roman" w:hAnsi="Times New Roman" w:cs="Times New Roman" w:hint="eastAsia"/>
                <w:sz w:val="20"/>
                <w:szCs w:val="20"/>
              </w:rPr>
              <w:t>93.89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26A3D6" w14:textId="20CE3509" w:rsidR="00157FEB" w:rsidRPr="00E1435B" w:rsidRDefault="00B943F7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67F3C1" w14:textId="7AAD60C7" w:rsidR="00157FEB" w:rsidRPr="00E1435B" w:rsidRDefault="00F72046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.05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F07A0" w14:textId="59BA49BD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FEB">
              <w:rPr>
                <w:rFonts w:ascii="Times New Roman" w:hAnsi="Times New Roman" w:cs="Times New Roman" w:hint="eastAsia"/>
                <w:sz w:val="20"/>
                <w:szCs w:val="20"/>
              </w:rPr>
              <w:t>291.65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D44B7B" w14:textId="30583936" w:rsidR="00157FEB" w:rsidRPr="00E1435B" w:rsidRDefault="00B943F7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  <w:r w:rsidR="009078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57FEB" w:rsidRPr="00E1435B" w14:paraId="5CFD97C9" w14:textId="77777777" w:rsidTr="004D1C7B"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EC63" w14:textId="77777777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5973" w14:textId="77777777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707D4F31" w14:textId="77777777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F068" w14:textId="77777777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84F2" w14:textId="5F58A075" w:rsidR="00157FEB" w:rsidRPr="00E1435B" w:rsidRDefault="00340F56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150B167A" w14:textId="078E6392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FEB">
              <w:rPr>
                <w:rFonts w:ascii="Times New Roman" w:hAnsi="Times New Roman" w:cs="Times New Roman" w:hint="eastAsia"/>
                <w:sz w:val="20"/>
                <w:szCs w:val="20"/>
              </w:rPr>
              <w:t>93.8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A02A3" w14:textId="139260A6" w:rsidR="00157FEB" w:rsidRPr="00E1435B" w:rsidRDefault="00B943F7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40986" w14:textId="2C638E36" w:rsidR="00157FEB" w:rsidRPr="00E1435B" w:rsidRDefault="00340F56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.6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631E1924" w14:textId="5AABAB81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FEB">
              <w:rPr>
                <w:rFonts w:ascii="Times New Roman" w:hAnsi="Times New Roman" w:cs="Times New Roman" w:hint="eastAsia"/>
                <w:sz w:val="20"/>
                <w:szCs w:val="20"/>
              </w:rPr>
              <w:t>291.6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77484" w14:textId="0FA2152F" w:rsidR="00157FEB" w:rsidRPr="00E1435B" w:rsidRDefault="00B943F7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25</w:t>
            </w:r>
          </w:p>
        </w:tc>
      </w:tr>
      <w:tr w:rsidR="00157FEB" w:rsidRPr="00E1435B" w14:paraId="173541E4" w14:textId="77777777" w:rsidTr="004D1C7B"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DDD4" w14:textId="77777777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BF65" w14:textId="77777777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0AF15412" w14:textId="77777777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2E9DD" w14:textId="77777777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AD63" w14:textId="0BE92DB6" w:rsidR="00157FEB" w:rsidRPr="00E1435B" w:rsidRDefault="00C42463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44026A3C" w14:textId="7C8E7EC6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FEB">
              <w:rPr>
                <w:rFonts w:ascii="Times New Roman" w:hAnsi="Times New Roman" w:cs="Times New Roman" w:hint="eastAsia"/>
                <w:sz w:val="20"/>
                <w:szCs w:val="20"/>
              </w:rPr>
              <w:t>93.8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24D46" w14:textId="3E06A698" w:rsidR="00157FEB" w:rsidRPr="00E1435B" w:rsidRDefault="00B943F7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B4939" w14:textId="4017C2F9" w:rsidR="00157FEB" w:rsidRPr="00E1435B" w:rsidRDefault="00340F56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.5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4D4504E5" w14:textId="06DF5786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FEB">
              <w:rPr>
                <w:rFonts w:ascii="Times New Roman" w:hAnsi="Times New Roman" w:cs="Times New Roman" w:hint="eastAsia"/>
                <w:sz w:val="20"/>
                <w:szCs w:val="20"/>
              </w:rPr>
              <w:t>291.6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9A253" w14:textId="680ADC1E" w:rsidR="00157FEB" w:rsidRPr="00E1435B" w:rsidRDefault="00B943F7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00</w:t>
            </w:r>
          </w:p>
        </w:tc>
      </w:tr>
      <w:tr w:rsidR="00157FEB" w:rsidRPr="00E1435B" w14:paraId="3BB6A942" w14:textId="77777777" w:rsidTr="004D1C7B"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D857E" w14:textId="77777777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71F6B" w14:textId="77777777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612D3465" w14:textId="77777777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FEF85" w14:textId="77777777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47937" w14:textId="01B05031" w:rsidR="00157FEB" w:rsidRPr="00E1435B" w:rsidRDefault="00C42463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8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133AF9CA" w14:textId="01A26E9D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FEB">
              <w:rPr>
                <w:rFonts w:ascii="Times New Roman" w:hAnsi="Times New Roman" w:cs="Times New Roman" w:hint="eastAsia"/>
                <w:sz w:val="20"/>
                <w:szCs w:val="20"/>
              </w:rPr>
              <w:t>93.8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D86CF" w14:textId="0FD996E1" w:rsidR="00157FEB" w:rsidRPr="00E1435B" w:rsidRDefault="00907883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9787" w14:textId="0104E92D" w:rsidR="00157FEB" w:rsidRPr="00E1435B" w:rsidRDefault="00C42463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.2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7BB6F832" w14:textId="412D531F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FEB">
              <w:rPr>
                <w:rFonts w:ascii="Times New Roman" w:hAnsi="Times New Roman" w:cs="Times New Roman" w:hint="eastAsia"/>
                <w:sz w:val="20"/>
                <w:szCs w:val="20"/>
              </w:rPr>
              <w:t>291.6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C946B" w14:textId="5F69D44A" w:rsidR="00157FEB" w:rsidRPr="00E1435B" w:rsidRDefault="00907883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70</w:t>
            </w:r>
          </w:p>
        </w:tc>
      </w:tr>
      <w:tr w:rsidR="00157FEB" w:rsidRPr="00E1435B" w14:paraId="0C30C0A4" w14:textId="77777777" w:rsidTr="004D1C7B"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2164" w14:textId="77777777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5E00F" w14:textId="77777777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1321540D" w14:textId="77777777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23DD5" w14:textId="77777777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AD650" w14:textId="637C82C6" w:rsidR="00157FEB" w:rsidRPr="00E1435B" w:rsidRDefault="00C42463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656CB545" w14:textId="4F7A3A1A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FEB">
              <w:rPr>
                <w:rFonts w:ascii="Times New Roman" w:hAnsi="Times New Roman" w:cs="Times New Roman" w:hint="eastAsia"/>
                <w:sz w:val="20"/>
                <w:szCs w:val="20"/>
              </w:rPr>
              <w:t>93.8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30756" w14:textId="585C4F58" w:rsidR="00157FEB" w:rsidRPr="00E1435B" w:rsidRDefault="00907883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3DF7" w14:textId="2A9BA52B" w:rsidR="00157FEB" w:rsidRPr="00E1435B" w:rsidRDefault="00C42463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.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096F10C3" w14:textId="02DAA2E2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FEB">
              <w:rPr>
                <w:rFonts w:ascii="Times New Roman" w:hAnsi="Times New Roman" w:cs="Times New Roman" w:hint="eastAsia"/>
                <w:sz w:val="20"/>
                <w:szCs w:val="20"/>
              </w:rPr>
              <w:t>291.6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2CF20" w14:textId="52981B32" w:rsidR="00157FEB" w:rsidRPr="00E1435B" w:rsidRDefault="00907883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.60</w:t>
            </w:r>
          </w:p>
        </w:tc>
      </w:tr>
      <w:tr w:rsidR="00157FEB" w:rsidRPr="00E1435B" w14:paraId="5ECA901F" w14:textId="77777777" w:rsidTr="004D1C7B"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5B0807" w14:textId="77777777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FD413" w14:textId="77777777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7CD72" w14:textId="77777777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16182" w14:textId="77777777" w:rsidR="00157FEB" w:rsidRPr="00E1435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66A2EC" w14:textId="4593CC19" w:rsidR="00157FEB" w:rsidRPr="00E1435B" w:rsidRDefault="00C42463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.0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52ABF" w14:textId="1F13D2B6" w:rsidR="00157FEB" w:rsidRPr="00157FE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FEB">
              <w:rPr>
                <w:rFonts w:ascii="Times New Roman" w:hAnsi="Times New Roman" w:cs="Times New Roman" w:hint="eastAsia"/>
                <w:sz w:val="20"/>
                <w:szCs w:val="20"/>
              </w:rPr>
              <w:t>93.89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5DAB1" w14:textId="152554C7" w:rsidR="00157FEB" w:rsidRPr="00E1435B" w:rsidRDefault="00907883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63BB80" w14:textId="7307BE14" w:rsidR="00157FEB" w:rsidRPr="00E1435B" w:rsidRDefault="00C42463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.0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CF970" w14:textId="18A76AAE" w:rsidR="00157FEB" w:rsidRPr="00157FEB" w:rsidRDefault="00157FEB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FEB">
              <w:rPr>
                <w:rFonts w:ascii="Times New Roman" w:hAnsi="Times New Roman" w:cs="Times New Roman" w:hint="eastAsia"/>
                <w:sz w:val="20"/>
                <w:szCs w:val="20"/>
              </w:rPr>
              <w:t>291.6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9A12A9" w14:textId="25D9E9E7" w:rsidR="00157FEB" w:rsidRPr="00E1435B" w:rsidRDefault="00907883" w:rsidP="00157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80</w:t>
            </w:r>
          </w:p>
        </w:tc>
      </w:tr>
    </w:tbl>
    <w:p w14:paraId="1C07CDFB" w14:textId="647368B6" w:rsidR="00DF2D36" w:rsidRPr="00E1435B" w:rsidRDefault="00DF2D36" w:rsidP="00DF7BED">
      <w:pPr>
        <w:ind w:leftChars="100" w:left="240"/>
        <w:rPr>
          <w:rFonts w:ascii="Times New Roman" w:hAnsi="Times New Roman" w:cs="Times New Roman"/>
          <w:sz w:val="20"/>
          <w:szCs w:val="20"/>
        </w:rPr>
      </w:pPr>
      <w:r w:rsidRPr="00E1435B">
        <w:rPr>
          <w:rFonts w:ascii="Times New Roman" w:hAnsi="Times New Roman" w:cs="Times New Roman"/>
          <w:sz w:val="20"/>
          <w:szCs w:val="20"/>
        </w:rPr>
        <w:t xml:space="preserve">Note: In each simulation, </w:t>
      </w:r>
      <w:r w:rsidRPr="00E1435B">
        <w:rPr>
          <w:rFonts w:ascii="Times New Roman" w:hAnsi="Times New Roman" w:cs="Times New Roman"/>
          <w:i/>
          <w:sz w:val="20"/>
          <w:szCs w:val="20"/>
        </w:rPr>
        <w:t>n</w:t>
      </w:r>
      <w:r w:rsidRPr="00E1435B">
        <w:rPr>
          <w:rFonts w:ascii="Times New Roman" w:hAnsi="Times New Roman" w:cs="Times New Roman"/>
          <w:sz w:val="20"/>
          <w:szCs w:val="20"/>
          <w:vertAlign w:val="subscript"/>
        </w:rPr>
        <w:t xml:space="preserve">1 </w:t>
      </w:r>
      <w:r w:rsidRPr="00E1435B">
        <w:rPr>
          <w:rFonts w:ascii="Times New Roman" w:hAnsi="Times New Roman" w:cs="Times New Roman"/>
          <w:sz w:val="20"/>
          <w:szCs w:val="20"/>
        </w:rPr>
        <w:t xml:space="preserve">= 200, </w:t>
      </w:r>
      <w:r w:rsidRPr="00E1435B">
        <w:rPr>
          <w:rFonts w:ascii="Times New Roman" w:hAnsi="Times New Roman" w:cs="Times New Roman"/>
          <w:i/>
          <w:sz w:val="20"/>
          <w:szCs w:val="20"/>
        </w:rPr>
        <w:t>n</w:t>
      </w:r>
      <w:r w:rsidRPr="00E1435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E1435B">
        <w:rPr>
          <w:rFonts w:ascii="Times New Roman" w:hAnsi="Times New Roman" w:cs="Times New Roman"/>
          <w:sz w:val="20"/>
          <w:szCs w:val="20"/>
        </w:rPr>
        <w:t xml:space="preserve"> =</w:t>
      </w:r>
      <w:r w:rsidRPr="00E1435B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="00A53A66">
        <w:rPr>
          <w:rFonts w:ascii="Times New Roman" w:hAnsi="Times New Roman" w:cs="Times New Roman"/>
          <w:sz w:val="20"/>
          <w:szCs w:val="20"/>
        </w:rPr>
        <w:t>2</w:t>
      </w:r>
      <w:r w:rsidRPr="00E1435B">
        <w:rPr>
          <w:rFonts w:ascii="Times New Roman" w:hAnsi="Times New Roman" w:cs="Times New Roman"/>
          <w:sz w:val="20"/>
          <w:szCs w:val="20"/>
        </w:rPr>
        <w:t xml:space="preserve">50, </w:t>
      </w:r>
      <w:r w:rsidRPr="00E1435B">
        <w:rPr>
          <w:rFonts w:ascii="Times New Roman" w:hAnsi="Times New Roman" w:cs="Times New Roman"/>
          <w:i/>
          <w:iCs/>
          <w:sz w:val="20"/>
          <w:szCs w:val="20"/>
        </w:rPr>
        <w:t>β</w:t>
      </w:r>
      <w:r w:rsidRPr="00E1435B">
        <w:rPr>
          <w:rFonts w:ascii="Times New Roman" w:hAnsi="Times New Roman" w:cs="Times New Roman"/>
          <w:sz w:val="20"/>
          <w:szCs w:val="20"/>
        </w:rPr>
        <w:t xml:space="preserve"> = 0.20, </w:t>
      </w:r>
      <w:proofErr w:type="spellStart"/>
      <w:r w:rsidRPr="00E1435B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E1435B">
        <w:rPr>
          <w:rFonts w:ascii="Times New Roman" w:hAnsi="Times New Roman" w:cs="Times New Roman"/>
          <w:sz w:val="20"/>
          <w:szCs w:val="20"/>
          <w:vertAlign w:val="subscript"/>
        </w:rPr>
        <w:t>min</w:t>
      </w:r>
      <w:proofErr w:type="spellEnd"/>
      <w:r w:rsidRPr="00E1435B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E1435B">
        <w:rPr>
          <w:rFonts w:ascii="Times New Roman" w:hAnsi="Times New Roman" w:cs="Times New Roman"/>
          <w:sz w:val="20"/>
          <w:szCs w:val="20"/>
        </w:rPr>
        <w:t xml:space="preserve">= 300, </w:t>
      </w:r>
      <w:proofErr w:type="spellStart"/>
      <w:r w:rsidRPr="00E1435B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E1435B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proofErr w:type="spellEnd"/>
      <w:r w:rsidRPr="00E1435B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E1435B">
        <w:rPr>
          <w:rFonts w:ascii="Times New Roman" w:hAnsi="Times New Roman" w:cs="Times New Roman"/>
          <w:sz w:val="20"/>
          <w:szCs w:val="20"/>
        </w:rPr>
        <w:t xml:space="preserve">= </w:t>
      </w:r>
      <w:r w:rsidR="00A53A66">
        <w:rPr>
          <w:rFonts w:ascii="Times New Roman" w:hAnsi="Times New Roman" w:cs="Times New Roman"/>
          <w:sz w:val="20"/>
          <w:szCs w:val="20"/>
        </w:rPr>
        <w:t>1500</w:t>
      </w:r>
      <w:r w:rsidRPr="00E1435B">
        <w:rPr>
          <w:rFonts w:ascii="Times New Roman" w:hAnsi="Times New Roman" w:cs="Times New Roman"/>
          <w:sz w:val="20"/>
          <w:szCs w:val="20"/>
        </w:rPr>
        <w:t xml:space="preserve">, </w:t>
      </w:r>
      <m:oMath>
        <m:r>
          <w:rPr>
            <w:rFonts w:ascii="Cambria Math" w:hAnsi="Cambria Math" w:cs="Times New Roman"/>
            <w:sz w:val="20"/>
            <w:szCs w:val="20"/>
          </w:rPr>
          <m:t>ρ</m:t>
        </m:r>
      </m:oMath>
      <w:r w:rsidRPr="00E1435B">
        <w:rPr>
          <w:rFonts w:ascii="Times New Roman" w:hAnsi="Times New Roman" w:cs="Times New Roman"/>
          <w:sz w:val="20"/>
          <w:szCs w:val="20"/>
        </w:rPr>
        <w:t xml:space="preserve"> = 0, </w:t>
      </w:r>
      <w:r w:rsidRPr="00E1435B">
        <w:rPr>
          <w:rFonts w:ascii="Times New Roman" w:hAnsi="Times New Roman" w:cs="Times New Roman"/>
          <w:i/>
          <w:iCs/>
          <w:sz w:val="20"/>
          <w:szCs w:val="20"/>
        </w:rPr>
        <w:t>α</w:t>
      </w:r>
      <w:r w:rsidRPr="00E1435B">
        <w:rPr>
          <w:rFonts w:ascii="Times New Roman" w:hAnsi="Times New Roman" w:cs="Times New Roman"/>
          <w:sz w:val="20"/>
          <w:szCs w:val="20"/>
        </w:rPr>
        <w:t xml:space="preserve"> = 0.025; </w:t>
      </w:r>
      <w:proofErr w:type="spellStart"/>
      <w:r w:rsidRPr="00E1435B">
        <w:rPr>
          <w:rFonts w:ascii="Times New Roman" w:hAnsi="Times New Roman" w:cs="Times New Roman"/>
          <w:sz w:val="20"/>
          <w:szCs w:val="20"/>
        </w:rPr>
        <w:t>'Sup</w:t>
      </w:r>
      <w:proofErr w:type="spellEnd"/>
      <w:r w:rsidRPr="00E1435B">
        <w:rPr>
          <w:rFonts w:ascii="Times New Roman" w:hAnsi="Times New Roman" w:cs="Times New Roman"/>
          <w:sz w:val="20"/>
          <w:szCs w:val="20"/>
        </w:rPr>
        <w:t>' represents the prior supporting the non-inferiority hypothesis; '</w:t>
      </w:r>
      <w:proofErr w:type="spellStart"/>
      <w:r w:rsidRPr="00E1435B">
        <w:rPr>
          <w:rFonts w:ascii="Times New Roman" w:hAnsi="Times New Roman" w:cs="Times New Roman"/>
          <w:sz w:val="20"/>
          <w:szCs w:val="20"/>
        </w:rPr>
        <w:t>Nonsup</w:t>
      </w:r>
      <w:proofErr w:type="spellEnd"/>
      <w:r w:rsidRPr="00E1435B">
        <w:rPr>
          <w:rFonts w:ascii="Times New Roman" w:hAnsi="Times New Roman" w:cs="Times New Roman"/>
          <w:sz w:val="20"/>
          <w:szCs w:val="20"/>
        </w:rPr>
        <w:t>' the prior not supporting the non-inferiority hypothesis; '</w:t>
      </w:r>
      <w:proofErr w:type="gramStart"/>
      <w:r w:rsidRPr="00E1435B">
        <w:rPr>
          <w:rFonts w:ascii="Times New Roman" w:hAnsi="Times New Roman" w:cs="Times New Roman"/>
          <w:sz w:val="20"/>
          <w:szCs w:val="20"/>
        </w:rPr>
        <w:t>Non-Info</w:t>
      </w:r>
      <w:proofErr w:type="gramEnd"/>
      <w:r w:rsidRPr="00E1435B">
        <w:rPr>
          <w:rFonts w:ascii="Times New Roman" w:hAnsi="Times New Roman" w:cs="Times New Roman"/>
          <w:sz w:val="20"/>
          <w:szCs w:val="20"/>
        </w:rPr>
        <w:t xml:space="preserve">' represents the non-informative prior; 'Non-Info' represents the non-informative prior, where the hyperparameters are assigned as </w:t>
      </w:r>
      <w:r w:rsidRPr="00E1435B">
        <w:rPr>
          <w:rFonts w:ascii="Times New Roman" w:hAnsi="Times New Roman" w:cs="Times New Roman"/>
          <w:i/>
          <w:iCs/>
          <w:sz w:val="20"/>
          <w:szCs w:val="20"/>
        </w:rPr>
        <w:t>α</w:t>
      </w:r>
      <w:r w:rsidRPr="00E1435B">
        <w:rPr>
          <w:rFonts w:ascii="Times New Roman" w:hAnsi="Times New Roman" w:cs="Times New Roman"/>
          <w:sz w:val="20"/>
          <w:szCs w:val="20"/>
          <w:vertAlign w:val="subscript"/>
        </w:rPr>
        <w:t xml:space="preserve">1 </w:t>
      </w:r>
      <w:r w:rsidRPr="00E1435B">
        <w:rPr>
          <w:rFonts w:ascii="Times New Roman" w:hAnsi="Times New Roman" w:cs="Times New Roman"/>
          <w:sz w:val="20"/>
          <w:szCs w:val="20"/>
        </w:rPr>
        <w:t xml:space="preserve">= ... = </w:t>
      </w:r>
      <w:r w:rsidRPr="00E1435B">
        <w:rPr>
          <w:rFonts w:ascii="Times New Roman" w:hAnsi="Times New Roman" w:cs="Times New Roman"/>
          <w:i/>
          <w:iCs/>
          <w:sz w:val="20"/>
          <w:szCs w:val="20"/>
        </w:rPr>
        <w:t>α</w:t>
      </w:r>
      <w:r w:rsidRPr="00E1435B">
        <w:rPr>
          <w:rFonts w:ascii="Times New Roman" w:hAnsi="Times New Roman" w:cs="Times New Roman"/>
          <w:sz w:val="20"/>
          <w:szCs w:val="20"/>
          <w:vertAlign w:val="subscript"/>
        </w:rPr>
        <w:t>16</w:t>
      </w:r>
      <w:r w:rsidRPr="00E1435B">
        <w:rPr>
          <w:rFonts w:ascii="Times New Roman" w:hAnsi="Times New Roman" w:cs="Times New Roman"/>
          <w:sz w:val="20"/>
          <w:szCs w:val="20"/>
        </w:rPr>
        <w:t xml:space="preserve"> = 1.</w:t>
      </w:r>
    </w:p>
    <w:p w14:paraId="7275CC0E" w14:textId="77777777" w:rsidR="00DF2D36" w:rsidRPr="00E93EFF" w:rsidRDefault="00DF2D36" w:rsidP="00DF7BED">
      <w:pPr>
        <w:pStyle w:val="Default"/>
        <w:spacing w:before="240" w:after="240"/>
        <w:ind w:leftChars="100" w:left="240"/>
        <w:jc w:val="center"/>
        <w:rPr>
          <w:sz w:val="20"/>
          <w:szCs w:val="20"/>
        </w:rPr>
      </w:pPr>
      <w:r w:rsidRPr="00E93EFF">
        <w:rPr>
          <w:b/>
          <w:sz w:val="20"/>
          <w:szCs w:val="20"/>
        </w:rPr>
        <w:t>Supplementary Table 3</w:t>
      </w:r>
      <w:r w:rsidRPr="00E93EFF">
        <w:rPr>
          <w:sz w:val="20"/>
          <w:szCs w:val="20"/>
        </w:rPr>
        <w:t xml:space="preserve"> The effect of informative prior on BPP when the null hypothesis is false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626"/>
        <w:gridCol w:w="808"/>
        <w:gridCol w:w="1327"/>
        <w:gridCol w:w="1059"/>
        <w:gridCol w:w="825"/>
        <w:gridCol w:w="1327"/>
        <w:gridCol w:w="1059"/>
        <w:gridCol w:w="1051"/>
        <w:gridCol w:w="1327"/>
        <w:gridCol w:w="1057"/>
      </w:tblGrid>
      <w:tr w:rsidR="00DF2D36" w:rsidRPr="00E1435B" w14:paraId="61BEBFDF" w14:textId="77777777" w:rsidTr="004D5BD1">
        <w:tc>
          <w:tcPr>
            <w:tcW w:w="2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2225EE" w14:textId="77777777" w:rsidR="00DF2D36" w:rsidRPr="00E93EFF" w:rsidRDefault="00DF2D36" w:rsidP="003B585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E93EF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E93EFF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h</w:t>
            </w:r>
            <w:proofErr w:type="spellEnd"/>
          </w:p>
        </w:tc>
        <w:tc>
          <w:tcPr>
            <w:tcW w:w="15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5E438" w14:textId="77777777" w:rsidR="00DF2D36" w:rsidRPr="00E93EFF" w:rsidRDefault="00DF2D36" w:rsidP="003B5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EFF">
              <w:rPr>
                <w:rFonts w:ascii="Times New Roman" w:hAnsi="Times New Roman" w:cs="Times New Roman"/>
                <w:b/>
                <w:sz w:val="20"/>
                <w:szCs w:val="20"/>
              </w:rPr>
              <w:t>Power (%)</w:t>
            </w:r>
          </w:p>
        </w:tc>
        <w:tc>
          <w:tcPr>
            <w:tcW w:w="15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0FA22" w14:textId="77777777" w:rsidR="00DF2D36" w:rsidRPr="00E93EFF" w:rsidRDefault="00DF2D36" w:rsidP="003B5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E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op </w:t>
            </w:r>
            <w:proofErr w:type="gramStart"/>
            <w:r w:rsidRPr="00E93EFF">
              <w:rPr>
                <w:rFonts w:ascii="Times New Roman" w:hAnsi="Times New Roman" w:cs="Times New Roman"/>
                <w:b/>
                <w:sz w:val="20"/>
                <w:szCs w:val="20"/>
              </w:rPr>
              <w:t>Percentage(</w:t>
            </w:r>
            <w:proofErr w:type="gramEnd"/>
            <w:r w:rsidRPr="00E93EFF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16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E8B043" w14:textId="77777777" w:rsidR="00DF2D36" w:rsidRPr="00E1435B" w:rsidRDefault="00DF2D36" w:rsidP="003B5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EFF">
              <w:rPr>
                <w:rFonts w:ascii="Times New Roman" w:hAnsi="Times New Roman" w:cs="Times New Roman"/>
                <w:b/>
                <w:sz w:val="20"/>
                <w:szCs w:val="20"/>
              </w:rPr>
              <w:t>Sample size</w:t>
            </w:r>
          </w:p>
        </w:tc>
      </w:tr>
      <w:tr w:rsidR="00E1435B" w:rsidRPr="00E1435B" w14:paraId="65C4AB9C" w14:textId="77777777" w:rsidTr="004D5BD1">
        <w:tc>
          <w:tcPr>
            <w:tcW w:w="2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3BD6D" w14:textId="77777777" w:rsidR="00DF2D36" w:rsidRPr="00E1435B" w:rsidRDefault="00DF2D36" w:rsidP="003B5853">
            <w:pPr>
              <w:ind w:firstLine="3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17029E" w14:textId="77777777" w:rsidR="00DF2D36" w:rsidRPr="00E1435B" w:rsidRDefault="00DF2D36" w:rsidP="003B5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Sup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C69B2" w14:textId="77777777" w:rsidR="00DF2D36" w:rsidRPr="00E1435B" w:rsidRDefault="00DF2D36" w:rsidP="003B5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Non-Info*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FCD13" w14:textId="77777777" w:rsidR="00DF2D36" w:rsidRPr="00E1435B" w:rsidRDefault="00DF2D36" w:rsidP="003B5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Nonsup</w:t>
            </w:r>
            <w:proofErr w:type="spellEnd"/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B0B9A" w14:textId="77777777" w:rsidR="00DF2D36" w:rsidRPr="00E1435B" w:rsidRDefault="00DF2D36" w:rsidP="003B5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Sup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A8C12D" w14:textId="77777777" w:rsidR="00DF2D36" w:rsidRPr="00E1435B" w:rsidRDefault="00DF2D36" w:rsidP="003B5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Non-Info*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07B7F5" w14:textId="77777777" w:rsidR="00DF2D36" w:rsidRPr="00E1435B" w:rsidRDefault="00DF2D36" w:rsidP="003B5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Nonsup</w:t>
            </w:r>
            <w:proofErr w:type="spellEnd"/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291F54" w14:textId="77777777" w:rsidR="00DF2D36" w:rsidRPr="00E1435B" w:rsidRDefault="00DF2D36" w:rsidP="003B5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Sup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38D83" w14:textId="77777777" w:rsidR="00DF2D36" w:rsidRPr="00E1435B" w:rsidRDefault="00DF2D36" w:rsidP="003B5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Non-Info*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78DD0B" w14:textId="77777777" w:rsidR="00DF2D36" w:rsidRPr="00E1435B" w:rsidRDefault="00DF2D36" w:rsidP="003B58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Nonsup</w:t>
            </w:r>
            <w:proofErr w:type="spellEnd"/>
          </w:p>
        </w:tc>
      </w:tr>
      <w:tr w:rsidR="00EE6634" w:rsidRPr="00E1435B" w14:paraId="7286FA9E" w14:textId="77777777" w:rsidTr="008549BF"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F87DDA" w14:textId="77777777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00E98B" w14:textId="3956157E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C28B4" w14:textId="282F66FA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15973">
              <w:rPr>
                <w:rFonts w:ascii="Times New Roman" w:hAnsi="Times New Roman" w:cs="Times New Roman" w:hint="eastAsia"/>
                <w:sz w:val="20"/>
                <w:szCs w:val="20"/>
              </w:rPr>
              <w:t>90.29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824580" w14:textId="5DDD9F82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B11D9D" w14:textId="58A84F4D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9C8E8" w14:textId="52603D51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E3617">
              <w:rPr>
                <w:rFonts w:ascii="Times New Roman" w:hAnsi="Times New Roman" w:cs="Times New Roman" w:hint="eastAsia"/>
                <w:sz w:val="20"/>
                <w:szCs w:val="20"/>
              </w:rPr>
              <w:t>8.7</w:t>
            </w:r>
            <w:r w:rsidRPr="002E36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2D40F3" w14:textId="623C919A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218DDC" w14:textId="6005CA2E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4.50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BF3C1" w14:textId="6278B3BC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64351">
              <w:rPr>
                <w:rFonts w:ascii="Times New Roman" w:hAnsi="Times New Roman" w:cs="Times New Roman" w:hint="eastAsia"/>
                <w:sz w:val="20"/>
                <w:szCs w:val="20"/>
              </w:rPr>
              <w:t>1500.66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D33436" w14:textId="77325DC5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4.08</w:t>
            </w:r>
          </w:p>
        </w:tc>
      </w:tr>
      <w:tr w:rsidR="00EE6634" w:rsidRPr="00E1435B" w14:paraId="2B9AFA78" w14:textId="77777777" w:rsidTr="008549BF"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97B08" w14:textId="77777777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1B0A9" w14:textId="3C9B769F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38E2F333" w14:textId="3D8E572B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15973">
              <w:rPr>
                <w:rFonts w:ascii="Times New Roman" w:hAnsi="Times New Roman" w:cs="Times New Roman" w:hint="eastAsia"/>
                <w:sz w:val="20"/>
                <w:szCs w:val="20"/>
              </w:rPr>
              <w:t>90.2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8C105" w14:textId="170B7544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1CBCA" w14:textId="75F74B91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1163B850" w14:textId="511D3E64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E3617">
              <w:rPr>
                <w:rFonts w:ascii="Times New Roman" w:hAnsi="Times New Roman" w:cs="Times New Roman" w:hint="eastAsia"/>
                <w:sz w:val="20"/>
                <w:szCs w:val="20"/>
              </w:rPr>
              <w:t>8.7</w:t>
            </w:r>
            <w:r w:rsidRPr="002E36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283D2" w14:textId="6134AD50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5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7DE52" w14:textId="088769C6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2.2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0508C357" w14:textId="4B942CD5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64351">
              <w:rPr>
                <w:rFonts w:ascii="Times New Roman" w:hAnsi="Times New Roman" w:cs="Times New Roman" w:hint="eastAsia"/>
                <w:sz w:val="20"/>
                <w:szCs w:val="20"/>
              </w:rPr>
              <w:t>1500.6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A8206" w14:textId="3E366461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8.97</w:t>
            </w:r>
          </w:p>
        </w:tc>
      </w:tr>
      <w:tr w:rsidR="00EE6634" w:rsidRPr="00E1435B" w14:paraId="0143556D" w14:textId="77777777" w:rsidTr="008549BF"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7A2B6" w14:textId="77777777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A0725" w14:textId="517D84A3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2570E6FE" w14:textId="18B2D800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15973">
              <w:rPr>
                <w:rFonts w:ascii="Times New Roman" w:hAnsi="Times New Roman" w:cs="Times New Roman" w:hint="eastAsia"/>
                <w:sz w:val="20"/>
                <w:szCs w:val="20"/>
              </w:rPr>
              <w:t>90.2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A5BDD" w14:textId="03AF5961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12F6" w14:textId="7EF5B5D3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1F7B53F1" w14:textId="69EF66BB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E3617">
              <w:rPr>
                <w:rFonts w:ascii="Times New Roman" w:hAnsi="Times New Roman" w:cs="Times New Roman" w:hint="eastAsia"/>
                <w:sz w:val="20"/>
                <w:szCs w:val="20"/>
              </w:rPr>
              <w:t>8.7</w:t>
            </w:r>
            <w:r w:rsidRPr="002E36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FFF98" w14:textId="10273083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7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4927" w14:textId="0A87650C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2.5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31BC3C54" w14:textId="0E88B2AF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64351">
              <w:rPr>
                <w:rFonts w:ascii="Times New Roman" w:hAnsi="Times New Roman" w:cs="Times New Roman" w:hint="eastAsia"/>
                <w:sz w:val="20"/>
                <w:szCs w:val="20"/>
              </w:rPr>
              <w:t>1500.6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305E" w14:textId="136B5036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6.72</w:t>
            </w:r>
          </w:p>
        </w:tc>
      </w:tr>
      <w:tr w:rsidR="00EE6634" w:rsidRPr="00E1435B" w14:paraId="5F74409C" w14:textId="77777777" w:rsidTr="008549BF"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F0D2" w14:textId="77777777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360EF" w14:textId="1057A33A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27FAA274" w14:textId="20154780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15973">
              <w:rPr>
                <w:rFonts w:ascii="Times New Roman" w:hAnsi="Times New Roman" w:cs="Times New Roman" w:hint="eastAsia"/>
                <w:sz w:val="20"/>
                <w:szCs w:val="20"/>
              </w:rPr>
              <w:t>90.2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71468" w14:textId="4A7333BD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B292" w14:textId="5C1BCCD9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2ACD6E3F" w14:textId="2044FD0F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E3617">
              <w:rPr>
                <w:rFonts w:ascii="Times New Roman" w:hAnsi="Times New Roman" w:cs="Times New Roman" w:hint="eastAsia"/>
                <w:sz w:val="20"/>
                <w:szCs w:val="20"/>
              </w:rPr>
              <w:t>8.7</w:t>
            </w:r>
            <w:r w:rsidRPr="002E36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2D3F" w14:textId="08B3BB81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.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92DF" w14:textId="3558B25A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6.9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70B62556" w14:textId="2D3BAC1B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64351">
              <w:rPr>
                <w:rFonts w:ascii="Times New Roman" w:hAnsi="Times New Roman" w:cs="Times New Roman" w:hint="eastAsia"/>
                <w:sz w:val="20"/>
                <w:szCs w:val="20"/>
              </w:rPr>
              <w:t>1500.6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35A84" w14:textId="48B78DE4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4.57</w:t>
            </w:r>
          </w:p>
        </w:tc>
      </w:tr>
      <w:tr w:rsidR="00EE6634" w:rsidRPr="00E1435B" w14:paraId="5E24493B" w14:textId="77777777" w:rsidTr="008549BF"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8587" w14:textId="77777777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5240" w14:textId="22988783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5CEA42A8" w14:textId="6B64C89F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15973">
              <w:rPr>
                <w:rFonts w:ascii="Times New Roman" w:hAnsi="Times New Roman" w:cs="Times New Roman" w:hint="eastAsia"/>
                <w:sz w:val="20"/>
                <w:szCs w:val="20"/>
              </w:rPr>
              <w:t>90.2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05F8" w14:textId="289AFDFA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B3E4" w14:textId="0C11DE0B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39FAFF88" w14:textId="11ACFC39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E3617">
              <w:rPr>
                <w:rFonts w:ascii="Times New Roman" w:hAnsi="Times New Roman" w:cs="Times New Roman" w:hint="eastAsia"/>
                <w:sz w:val="20"/>
                <w:szCs w:val="20"/>
              </w:rPr>
              <w:t>8.7</w:t>
            </w:r>
            <w:r w:rsidRPr="002E36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9C5BE" w14:textId="56B90FE2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3F2D8" w14:textId="0397DD51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.3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24D84D2B" w14:textId="65465B0D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64351">
              <w:rPr>
                <w:rFonts w:ascii="Times New Roman" w:hAnsi="Times New Roman" w:cs="Times New Roman" w:hint="eastAsia"/>
                <w:sz w:val="20"/>
                <w:szCs w:val="20"/>
              </w:rPr>
              <w:t>1500.6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53879" w14:textId="4A4BF2F4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2.71</w:t>
            </w:r>
          </w:p>
        </w:tc>
      </w:tr>
      <w:tr w:rsidR="00EE6634" w:rsidRPr="00E1435B" w14:paraId="395E054E" w14:textId="77777777" w:rsidTr="008549BF"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1A3D04" w14:textId="77777777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3A176" w14:textId="02F0BC23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43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611FE" w14:textId="147174C6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15973">
              <w:rPr>
                <w:rFonts w:ascii="Times New Roman" w:hAnsi="Times New Roman" w:cs="Times New Roman" w:hint="eastAsia"/>
                <w:sz w:val="20"/>
                <w:szCs w:val="20"/>
              </w:rPr>
              <w:t>90.29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9D2D37" w14:textId="51696C00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C7F0F" w14:textId="593ACCDD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32177" w14:textId="3454CD08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E3617">
              <w:rPr>
                <w:rFonts w:ascii="Times New Roman" w:hAnsi="Times New Roman" w:cs="Times New Roman" w:hint="eastAsia"/>
                <w:sz w:val="20"/>
                <w:szCs w:val="20"/>
              </w:rPr>
              <w:t>8.7</w:t>
            </w:r>
            <w:r w:rsidRPr="002E36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7A2DB" w14:textId="0F548218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9F701F" w14:textId="78C268CD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D1075" w14:textId="571FFA5B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64351">
              <w:rPr>
                <w:rFonts w:ascii="Times New Roman" w:hAnsi="Times New Roman" w:cs="Times New Roman" w:hint="eastAsia"/>
                <w:sz w:val="20"/>
                <w:szCs w:val="20"/>
              </w:rPr>
              <w:t>1500.6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8D3603" w14:textId="0D97C94F" w:rsidR="00EE6634" w:rsidRPr="00E1435B" w:rsidRDefault="00EE6634" w:rsidP="00EE6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4.70</w:t>
            </w:r>
          </w:p>
        </w:tc>
      </w:tr>
    </w:tbl>
    <w:p w14:paraId="66FE50AF" w14:textId="6814D02D" w:rsidR="00DF2D36" w:rsidRPr="00E1435B" w:rsidRDefault="00DF2D36" w:rsidP="00DF7BED">
      <w:pPr>
        <w:ind w:leftChars="100" w:left="240"/>
        <w:rPr>
          <w:rFonts w:ascii="Times New Roman" w:hAnsi="Times New Roman" w:cs="Times New Roman"/>
          <w:sz w:val="20"/>
          <w:szCs w:val="20"/>
        </w:rPr>
      </w:pPr>
      <w:r w:rsidRPr="00E1435B">
        <w:rPr>
          <w:rFonts w:ascii="Times New Roman" w:hAnsi="Times New Roman" w:cs="Times New Roman"/>
          <w:sz w:val="20"/>
          <w:szCs w:val="20"/>
        </w:rPr>
        <w:lastRenderedPageBreak/>
        <w:t xml:space="preserve">Note: In each simulation, </w:t>
      </w:r>
      <w:r w:rsidRPr="00E1435B">
        <w:rPr>
          <w:rFonts w:ascii="Times New Roman" w:hAnsi="Times New Roman" w:cs="Times New Roman"/>
          <w:i/>
          <w:sz w:val="20"/>
          <w:szCs w:val="20"/>
        </w:rPr>
        <w:t>n</w:t>
      </w:r>
      <w:r w:rsidRPr="00E1435B">
        <w:rPr>
          <w:rFonts w:ascii="Times New Roman" w:hAnsi="Times New Roman" w:cs="Times New Roman"/>
          <w:sz w:val="20"/>
          <w:szCs w:val="20"/>
          <w:vertAlign w:val="subscript"/>
        </w:rPr>
        <w:t xml:space="preserve">1 </w:t>
      </w:r>
      <w:r w:rsidRPr="00E1435B">
        <w:rPr>
          <w:rFonts w:ascii="Times New Roman" w:hAnsi="Times New Roman" w:cs="Times New Roman"/>
          <w:sz w:val="20"/>
          <w:szCs w:val="20"/>
        </w:rPr>
        <w:t xml:space="preserve">= 200, </w:t>
      </w:r>
      <w:r w:rsidRPr="00E1435B">
        <w:rPr>
          <w:rFonts w:ascii="Times New Roman" w:hAnsi="Times New Roman" w:cs="Times New Roman"/>
          <w:i/>
          <w:sz w:val="20"/>
          <w:szCs w:val="20"/>
        </w:rPr>
        <w:t>n</w:t>
      </w:r>
      <w:r w:rsidRPr="00E1435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E1435B">
        <w:rPr>
          <w:rFonts w:ascii="Times New Roman" w:hAnsi="Times New Roman" w:cs="Times New Roman"/>
          <w:sz w:val="20"/>
          <w:szCs w:val="20"/>
        </w:rPr>
        <w:t xml:space="preserve"> =</w:t>
      </w:r>
      <w:r w:rsidRPr="00E1435B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E1435B">
        <w:rPr>
          <w:rFonts w:ascii="Times New Roman" w:hAnsi="Times New Roman" w:cs="Times New Roman"/>
          <w:sz w:val="20"/>
          <w:szCs w:val="20"/>
        </w:rPr>
        <w:t xml:space="preserve">250, </w:t>
      </w:r>
      <w:r w:rsidRPr="00E1435B">
        <w:rPr>
          <w:rFonts w:ascii="Times New Roman" w:hAnsi="Times New Roman" w:cs="Times New Roman"/>
          <w:i/>
          <w:iCs/>
          <w:sz w:val="20"/>
          <w:szCs w:val="20"/>
        </w:rPr>
        <w:t>β</w:t>
      </w:r>
      <w:r w:rsidRPr="00E1435B">
        <w:rPr>
          <w:rFonts w:ascii="Times New Roman" w:hAnsi="Times New Roman" w:cs="Times New Roman"/>
          <w:sz w:val="20"/>
          <w:szCs w:val="20"/>
        </w:rPr>
        <w:t xml:space="preserve"> = 0.20, </w:t>
      </w:r>
      <w:proofErr w:type="spellStart"/>
      <w:r w:rsidRPr="00E1435B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E1435B">
        <w:rPr>
          <w:rFonts w:ascii="Times New Roman" w:hAnsi="Times New Roman" w:cs="Times New Roman"/>
          <w:sz w:val="20"/>
          <w:szCs w:val="20"/>
          <w:vertAlign w:val="subscript"/>
        </w:rPr>
        <w:t>min</w:t>
      </w:r>
      <w:proofErr w:type="spellEnd"/>
      <w:r w:rsidRPr="00E1435B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E1435B">
        <w:rPr>
          <w:rFonts w:ascii="Times New Roman" w:hAnsi="Times New Roman" w:cs="Times New Roman"/>
          <w:sz w:val="20"/>
          <w:szCs w:val="20"/>
        </w:rPr>
        <w:t xml:space="preserve">= 300, </w:t>
      </w:r>
      <w:proofErr w:type="spellStart"/>
      <w:r w:rsidRPr="00E1435B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E1435B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proofErr w:type="spellEnd"/>
      <w:r w:rsidRPr="00E1435B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E1435B">
        <w:rPr>
          <w:rFonts w:ascii="Times New Roman" w:hAnsi="Times New Roman" w:cs="Times New Roman"/>
          <w:sz w:val="20"/>
          <w:szCs w:val="20"/>
        </w:rPr>
        <w:t xml:space="preserve">= </w:t>
      </w:r>
      <w:r w:rsidR="004D5BD1">
        <w:rPr>
          <w:rFonts w:ascii="Times New Roman" w:hAnsi="Times New Roman" w:cs="Times New Roman"/>
          <w:sz w:val="20"/>
          <w:szCs w:val="20"/>
        </w:rPr>
        <w:t>150</w:t>
      </w:r>
      <w:r w:rsidRPr="00E1435B">
        <w:rPr>
          <w:rFonts w:ascii="Times New Roman" w:hAnsi="Times New Roman" w:cs="Times New Roman"/>
          <w:sz w:val="20"/>
          <w:szCs w:val="20"/>
        </w:rPr>
        <w:t xml:space="preserve">0, </w:t>
      </w:r>
      <m:oMath>
        <m:r>
          <w:rPr>
            <w:rFonts w:ascii="Cambria Math" w:hAnsi="Cambria Math" w:cs="Times New Roman"/>
            <w:sz w:val="20"/>
            <w:szCs w:val="20"/>
          </w:rPr>
          <m:t>ρ</m:t>
        </m:r>
      </m:oMath>
      <w:r w:rsidRPr="00E1435B">
        <w:rPr>
          <w:rFonts w:ascii="Times New Roman" w:hAnsi="Times New Roman" w:cs="Times New Roman"/>
          <w:sz w:val="20"/>
          <w:szCs w:val="20"/>
        </w:rPr>
        <w:t xml:space="preserve"> = 0, </w:t>
      </w:r>
      <w:r w:rsidRPr="00E1435B">
        <w:rPr>
          <w:rFonts w:ascii="Times New Roman" w:hAnsi="Times New Roman" w:cs="Times New Roman"/>
          <w:i/>
          <w:iCs/>
          <w:sz w:val="20"/>
          <w:szCs w:val="20"/>
        </w:rPr>
        <w:t>α</w:t>
      </w:r>
      <w:r w:rsidRPr="00E1435B">
        <w:rPr>
          <w:rFonts w:ascii="Times New Roman" w:hAnsi="Times New Roman" w:cs="Times New Roman"/>
          <w:sz w:val="20"/>
          <w:szCs w:val="20"/>
        </w:rPr>
        <w:t xml:space="preserve"> = 0.025; </w:t>
      </w:r>
      <w:proofErr w:type="spellStart"/>
      <w:r w:rsidRPr="00E1435B">
        <w:rPr>
          <w:rFonts w:ascii="Times New Roman" w:hAnsi="Times New Roman" w:cs="Times New Roman"/>
          <w:sz w:val="20"/>
          <w:szCs w:val="20"/>
        </w:rPr>
        <w:t>'Sup</w:t>
      </w:r>
      <w:proofErr w:type="spellEnd"/>
      <w:r w:rsidRPr="00E1435B">
        <w:rPr>
          <w:rFonts w:ascii="Times New Roman" w:hAnsi="Times New Roman" w:cs="Times New Roman"/>
          <w:sz w:val="20"/>
          <w:szCs w:val="20"/>
        </w:rPr>
        <w:t>' represents the prior supporting the non-inferiority hypothesis; '</w:t>
      </w:r>
      <w:proofErr w:type="spellStart"/>
      <w:r w:rsidRPr="00E1435B">
        <w:rPr>
          <w:rFonts w:ascii="Times New Roman" w:hAnsi="Times New Roman" w:cs="Times New Roman"/>
          <w:sz w:val="20"/>
          <w:szCs w:val="20"/>
        </w:rPr>
        <w:t>Nonsup</w:t>
      </w:r>
      <w:proofErr w:type="spellEnd"/>
      <w:r w:rsidRPr="00E1435B">
        <w:rPr>
          <w:rFonts w:ascii="Times New Roman" w:hAnsi="Times New Roman" w:cs="Times New Roman"/>
          <w:sz w:val="20"/>
          <w:szCs w:val="20"/>
        </w:rPr>
        <w:t>' the prior not supporting the non-inferiority hypothesis; '</w:t>
      </w:r>
      <w:proofErr w:type="gramStart"/>
      <w:r w:rsidRPr="00E1435B">
        <w:rPr>
          <w:rFonts w:ascii="Times New Roman" w:hAnsi="Times New Roman" w:cs="Times New Roman"/>
          <w:sz w:val="20"/>
          <w:szCs w:val="20"/>
        </w:rPr>
        <w:t>Non-Info</w:t>
      </w:r>
      <w:proofErr w:type="gramEnd"/>
      <w:r w:rsidRPr="00E1435B">
        <w:rPr>
          <w:rFonts w:ascii="Times New Roman" w:hAnsi="Times New Roman" w:cs="Times New Roman"/>
          <w:sz w:val="20"/>
          <w:szCs w:val="20"/>
        </w:rPr>
        <w:t xml:space="preserve">' represents the non-informative prior; 'Non-Info' represents the non-informative prior, where the hyperparameters are assigned as </w:t>
      </w:r>
      <w:r w:rsidRPr="00E1435B">
        <w:rPr>
          <w:rFonts w:ascii="Times New Roman" w:hAnsi="Times New Roman" w:cs="Times New Roman"/>
          <w:i/>
          <w:iCs/>
          <w:sz w:val="20"/>
          <w:szCs w:val="20"/>
        </w:rPr>
        <w:t>α</w:t>
      </w:r>
      <w:r w:rsidRPr="00E1435B">
        <w:rPr>
          <w:rFonts w:ascii="Times New Roman" w:hAnsi="Times New Roman" w:cs="Times New Roman"/>
          <w:sz w:val="20"/>
          <w:szCs w:val="20"/>
          <w:vertAlign w:val="subscript"/>
        </w:rPr>
        <w:t xml:space="preserve">1 </w:t>
      </w:r>
      <w:r w:rsidRPr="00E1435B">
        <w:rPr>
          <w:rFonts w:ascii="Times New Roman" w:hAnsi="Times New Roman" w:cs="Times New Roman"/>
          <w:sz w:val="20"/>
          <w:szCs w:val="20"/>
        </w:rPr>
        <w:t xml:space="preserve">= ... = </w:t>
      </w:r>
      <w:r w:rsidRPr="00E1435B">
        <w:rPr>
          <w:rFonts w:ascii="Times New Roman" w:hAnsi="Times New Roman" w:cs="Times New Roman"/>
          <w:i/>
          <w:iCs/>
          <w:sz w:val="20"/>
          <w:szCs w:val="20"/>
        </w:rPr>
        <w:t>α</w:t>
      </w:r>
      <w:r w:rsidRPr="00E1435B">
        <w:rPr>
          <w:rFonts w:ascii="Times New Roman" w:hAnsi="Times New Roman" w:cs="Times New Roman"/>
          <w:sz w:val="20"/>
          <w:szCs w:val="20"/>
          <w:vertAlign w:val="subscript"/>
        </w:rPr>
        <w:t>16</w:t>
      </w:r>
      <w:r w:rsidRPr="00E1435B">
        <w:rPr>
          <w:rFonts w:ascii="Times New Roman" w:hAnsi="Times New Roman" w:cs="Times New Roman"/>
          <w:sz w:val="20"/>
          <w:szCs w:val="20"/>
        </w:rPr>
        <w:t xml:space="preserve"> = 1.</w:t>
      </w:r>
    </w:p>
    <w:p w14:paraId="4F74D2C3" w14:textId="0C513286" w:rsidR="00DF2D36" w:rsidRPr="00E1435B" w:rsidRDefault="00DF2D36" w:rsidP="00DF7BED">
      <w:pPr>
        <w:spacing w:before="240" w:after="240"/>
        <w:jc w:val="center"/>
        <w:rPr>
          <w:rFonts w:ascii="Times New Roman" w:hAnsi="Times New Roman" w:cs="Times New Roman"/>
          <w:sz w:val="20"/>
          <w:szCs w:val="20"/>
        </w:rPr>
      </w:pPr>
      <w:r w:rsidRPr="00243AA3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1262F6" w:rsidRPr="00243AA3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243AA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43AA3">
        <w:rPr>
          <w:rFonts w:ascii="Times New Roman" w:hAnsi="Times New Roman" w:cs="Times New Roman"/>
          <w:sz w:val="20"/>
          <w:szCs w:val="20"/>
        </w:rPr>
        <w:t xml:space="preserve">The performance of </w:t>
      </w:r>
      <w:r w:rsidR="00F67E9A" w:rsidRPr="00243AA3">
        <w:rPr>
          <w:rFonts w:ascii="Times New Roman" w:hAnsi="Times New Roman" w:cs="Times New Roman" w:hint="eastAsia"/>
          <w:sz w:val="20"/>
          <w:szCs w:val="20"/>
        </w:rPr>
        <w:t>BPP</w:t>
      </w:r>
      <w:r w:rsidR="00F67E9A" w:rsidRPr="00243AA3">
        <w:rPr>
          <w:rFonts w:ascii="Times New Roman" w:hAnsi="Times New Roman" w:cs="Times New Roman"/>
          <w:sz w:val="20"/>
          <w:szCs w:val="20"/>
        </w:rPr>
        <w:t xml:space="preserve"> </w:t>
      </w:r>
      <w:r w:rsidR="00F67E9A" w:rsidRPr="00243AA3">
        <w:rPr>
          <w:rFonts w:ascii="Times New Roman" w:hAnsi="Times New Roman" w:cs="Times New Roman" w:hint="eastAsia"/>
          <w:sz w:val="20"/>
          <w:szCs w:val="20"/>
        </w:rPr>
        <w:t>and</w:t>
      </w:r>
      <w:r w:rsidR="00F67E9A" w:rsidRPr="00243AA3">
        <w:rPr>
          <w:rFonts w:ascii="Times New Roman" w:hAnsi="Times New Roman" w:cs="Times New Roman"/>
          <w:sz w:val="20"/>
          <w:szCs w:val="20"/>
        </w:rPr>
        <w:t xml:space="preserve"> </w:t>
      </w:r>
      <w:r w:rsidRPr="00243AA3">
        <w:rPr>
          <w:rFonts w:ascii="Times New Roman" w:hAnsi="Times New Roman" w:cs="Times New Roman"/>
          <w:sz w:val="20"/>
          <w:szCs w:val="20"/>
        </w:rPr>
        <w:t xml:space="preserve">CP with different stop boundaries when </w:t>
      </w:r>
      <m:oMath>
        <m:r>
          <w:rPr>
            <w:rFonts w:ascii="Cambria Math" w:hAnsi="Cambria Math" w:cs="Times New Roman"/>
            <w:sz w:val="20"/>
            <w:szCs w:val="20"/>
          </w:rPr>
          <m:t>ρ</m:t>
        </m:r>
      </m:oMath>
      <w:r w:rsidRPr="00243AA3">
        <w:rPr>
          <w:rFonts w:ascii="Times New Roman" w:hAnsi="Times New Roman" w:cs="Times New Roman"/>
          <w:sz w:val="20"/>
          <w:szCs w:val="20"/>
        </w:rPr>
        <w:t xml:space="preserve"> = 0</w:t>
      </w:r>
      <w:r w:rsidR="00EC3CB5" w:rsidRPr="00243AA3">
        <w:rPr>
          <w:rFonts w:ascii="Times New Roman" w:hAnsi="Times New Roman" w:cs="Times New Roman"/>
          <w:sz w:val="20"/>
          <w:szCs w:val="20"/>
        </w:rPr>
        <w:t xml:space="preserve"> and </w:t>
      </w:r>
      <w:r w:rsidR="00EC3CB5" w:rsidRPr="00243AA3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EC3CB5" w:rsidRPr="00243AA3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EC3CB5" w:rsidRPr="00243AA3">
        <w:rPr>
          <w:rFonts w:ascii="Times New Roman" w:hAnsi="Times New Roman" w:cs="Times New Roman"/>
          <w:sz w:val="20"/>
          <w:szCs w:val="20"/>
        </w:rPr>
        <w:t>=100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6"/>
        <w:gridCol w:w="1649"/>
        <w:gridCol w:w="1275"/>
        <w:gridCol w:w="2049"/>
        <w:gridCol w:w="1852"/>
        <w:gridCol w:w="2045"/>
      </w:tblGrid>
      <w:tr w:rsidR="00F67E9A" w:rsidRPr="00E1435B" w14:paraId="33EEBF18" w14:textId="77777777" w:rsidTr="00656F01">
        <w:trPr>
          <w:trHeight w:val="320"/>
        </w:trPr>
        <w:tc>
          <w:tcPr>
            <w:tcW w:w="762" w:type="pct"/>
            <w:vMerge w:val="restart"/>
            <w:vAlign w:val="center"/>
          </w:tcPr>
          <w:p w14:paraId="186BD4EC" w14:textId="5DBA1C70" w:rsidR="00F67E9A" w:rsidRPr="00656F01" w:rsidRDefault="00F67E9A" w:rsidP="00656F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F0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pproach</w:t>
            </w:r>
          </w:p>
        </w:tc>
        <w:tc>
          <w:tcPr>
            <w:tcW w:w="788" w:type="pct"/>
            <w:vMerge w:val="restart"/>
            <w:shd w:val="clear" w:color="auto" w:fill="auto"/>
            <w:noWrap/>
            <w:vAlign w:val="center"/>
          </w:tcPr>
          <w:p w14:paraId="4FC66A04" w14:textId="6BE70305" w:rsidR="00F67E9A" w:rsidRPr="00E1435B" w:rsidRDefault="00F67E9A" w:rsidP="00656F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op boundary </w:t>
            </w:r>
            <w:r w:rsidRPr="00E1435B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η</w:t>
            </w:r>
          </w:p>
        </w:tc>
        <w:tc>
          <w:tcPr>
            <w:tcW w:w="15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DDF9DE" w14:textId="77777777" w:rsidR="00F67E9A" w:rsidRPr="00E1435B" w:rsidRDefault="00F67E9A" w:rsidP="00656F01">
            <w:pPr>
              <w:ind w:leftChars="75" w:left="18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435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S</w:t>
            </w:r>
            <w:proofErr w:type="spellEnd"/>
            <w:r w:rsidRPr="00E1435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proofErr w:type="spellStart"/>
            <w:r w:rsidRPr="00E1435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186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76808" w14:textId="77777777" w:rsidR="00F67E9A" w:rsidRPr="00E1435B" w:rsidRDefault="00F67E9A" w:rsidP="00656F01">
            <w:pPr>
              <w:ind w:leftChars="75" w:left="18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E14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E1435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  <w:r w:rsidRPr="00E14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</w:t>
            </w:r>
            <w:r w:rsidRPr="00E1435B">
              <w:rPr>
                <w:rFonts w:ascii="Times New Roman" w:hAnsi="Times New Roman" w:cs="Times New Roman"/>
                <w:iCs/>
                <w:sz w:val="20"/>
                <w:szCs w:val="20"/>
              </w:rPr>
              <w:t>-0.1</w:t>
            </w:r>
          </w:p>
        </w:tc>
      </w:tr>
      <w:tr w:rsidR="00F67E9A" w:rsidRPr="00E1435B" w14:paraId="13CF1244" w14:textId="77777777" w:rsidTr="00656F01">
        <w:trPr>
          <w:trHeight w:val="320"/>
        </w:trPr>
        <w:tc>
          <w:tcPr>
            <w:tcW w:w="762" w:type="pct"/>
            <w:vMerge/>
            <w:tcBorders>
              <w:bottom w:val="single" w:sz="4" w:space="0" w:color="auto"/>
            </w:tcBorders>
            <w:vAlign w:val="center"/>
          </w:tcPr>
          <w:p w14:paraId="16495BBC" w14:textId="77777777" w:rsidR="00F67E9A" w:rsidRPr="00656F01" w:rsidRDefault="00F67E9A" w:rsidP="00656F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5BA6E" w14:textId="7BD4302E" w:rsidR="00F67E9A" w:rsidRPr="00E1435B" w:rsidRDefault="00F67E9A" w:rsidP="00656F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0F6F" w14:textId="77777777" w:rsidR="00F67E9A" w:rsidRPr="00E1435B" w:rsidRDefault="00F67E9A" w:rsidP="00656F01">
            <w:pPr>
              <w:ind w:leftChars="75" w:left="1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Power(</w:t>
            </w:r>
            <w:proofErr w:type="gramEnd"/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310BC" w14:textId="77777777" w:rsidR="00F67E9A" w:rsidRPr="00E1435B" w:rsidRDefault="00F67E9A" w:rsidP="00656F01">
            <w:pPr>
              <w:ind w:leftChars="75" w:left="1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op </w:t>
            </w:r>
            <w:proofErr w:type="gramStart"/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Percentage(</w:t>
            </w:r>
            <w:proofErr w:type="gramEnd"/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5B5FF" w14:textId="77777777" w:rsidR="00F67E9A" w:rsidRPr="00E1435B" w:rsidRDefault="00F67E9A" w:rsidP="00656F01">
            <w:pPr>
              <w:ind w:leftChars="75" w:left="1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Type 1 Error (%)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3A5DE" w14:textId="77777777" w:rsidR="00F67E9A" w:rsidRPr="00E1435B" w:rsidRDefault="00F67E9A" w:rsidP="00656F01">
            <w:pPr>
              <w:ind w:leftChars="75" w:left="18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op </w:t>
            </w:r>
            <w:proofErr w:type="gramStart"/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Percentage(</w:t>
            </w:r>
            <w:proofErr w:type="gramEnd"/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6216E6" w:rsidRPr="00E1435B" w14:paraId="42E18465" w14:textId="77777777" w:rsidTr="00B50AA6">
        <w:trPr>
          <w:trHeight w:val="320"/>
        </w:trPr>
        <w:tc>
          <w:tcPr>
            <w:tcW w:w="762" w:type="pct"/>
            <w:vMerge w:val="restart"/>
            <w:vAlign w:val="center"/>
          </w:tcPr>
          <w:p w14:paraId="1F1EA958" w14:textId="22D34202" w:rsidR="006216E6" w:rsidRPr="00656F01" w:rsidRDefault="006216E6" w:rsidP="006216E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56F0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BPP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5EE3CEE3" w14:textId="7084C1A6" w:rsidR="006216E6" w:rsidRPr="002A3FBF" w:rsidRDefault="006216E6" w:rsidP="006216E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6484D1C0" w14:textId="53AE5ED9" w:rsidR="006216E6" w:rsidRPr="002A3FBF" w:rsidRDefault="006216E6" w:rsidP="006216E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B62F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EB62F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979" w:type="pct"/>
            <w:vAlign w:val="center"/>
          </w:tcPr>
          <w:p w14:paraId="566F932F" w14:textId="63798532" w:rsidR="006216E6" w:rsidRPr="000A06DD" w:rsidRDefault="006216E6" w:rsidP="006216E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A06DD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0A06D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885" w:type="pct"/>
          </w:tcPr>
          <w:p w14:paraId="116E4326" w14:textId="302A1030" w:rsidR="006216E6" w:rsidRPr="000A06DD" w:rsidRDefault="006216E6" w:rsidP="00621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6D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77" w:type="pct"/>
            <w:vAlign w:val="center"/>
          </w:tcPr>
          <w:p w14:paraId="4E12D0CF" w14:textId="4B9DD00E" w:rsidR="006216E6" w:rsidRPr="000A06DD" w:rsidRDefault="000A06DD" w:rsidP="00621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6DD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0A06DD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</w:tr>
      <w:tr w:rsidR="006216E6" w:rsidRPr="00E1435B" w14:paraId="6F3D73F4" w14:textId="77777777" w:rsidTr="00B50AA6">
        <w:trPr>
          <w:trHeight w:val="320"/>
        </w:trPr>
        <w:tc>
          <w:tcPr>
            <w:tcW w:w="762" w:type="pct"/>
            <w:vMerge/>
            <w:vAlign w:val="center"/>
          </w:tcPr>
          <w:p w14:paraId="74E0E5A4" w14:textId="77777777" w:rsidR="006216E6" w:rsidRPr="00656F01" w:rsidRDefault="006216E6" w:rsidP="006216E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0C5AEC3F" w14:textId="64395C36" w:rsidR="006216E6" w:rsidRPr="00882E9D" w:rsidRDefault="006216E6" w:rsidP="006216E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1725E277" w14:textId="0712DA59" w:rsidR="006216E6" w:rsidRPr="00EB62F7" w:rsidRDefault="006216E6" w:rsidP="006216E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B62F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EB62F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79" w:type="pct"/>
            <w:vAlign w:val="center"/>
          </w:tcPr>
          <w:p w14:paraId="236D9DD7" w14:textId="13F20F7C" w:rsidR="006216E6" w:rsidRPr="00EB62F7" w:rsidRDefault="006216E6" w:rsidP="006216E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885" w:type="pct"/>
          </w:tcPr>
          <w:p w14:paraId="3F4CF3D5" w14:textId="58BBD61B" w:rsidR="006216E6" w:rsidRPr="00882E9D" w:rsidRDefault="006216E6" w:rsidP="006216E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1034F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77" w:type="pct"/>
            <w:vAlign w:val="center"/>
          </w:tcPr>
          <w:p w14:paraId="06330B19" w14:textId="75B55009" w:rsidR="006216E6" w:rsidRPr="00882E9D" w:rsidRDefault="00F129F0" w:rsidP="006216E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A06DD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0A06DD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6216E6" w:rsidRPr="00E1435B" w14:paraId="1E88AD33" w14:textId="77777777" w:rsidTr="00B50AA6">
        <w:trPr>
          <w:trHeight w:val="320"/>
        </w:trPr>
        <w:tc>
          <w:tcPr>
            <w:tcW w:w="762" w:type="pct"/>
            <w:vMerge/>
            <w:vAlign w:val="center"/>
          </w:tcPr>
          <w:p w14:paraId="35227493" w14:textId="77777777" w:rsidR="006216E6" w:rsidRPr="00656F01" w:rsidRDefault="006216E6" w:rsidP="006216E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583C02E4" w14:textId="61D2F75E" w:rsidR="006216E6" w:rsidRPr="00163F5B" w:rsidRDefault="006216E6" w:rsidP="006216E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3F5B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  <w:r w:rsidRPr="00163F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1147C27E" w14:textId="4ACD3262" w:rsidR="006216E6" w:rsidRPr="00163F5B" w:rsidRDefault="006216E6" w:rsidP="006216E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3F5B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</w:t>
            </w:r>
            <w:r w:rsidRPr="00163F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79" w:type="pct"/>
            <w:vAlign w:val="center"/>
          </w:tcPr>
          <w:p w14:paraId="08FD1133" w14:textId="1BB63CBB" w:rsidR="006216E6" w:rsidRPr="00163F5B" w:rsidRDefault="006216E6" w:rsidP="006216E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3F5B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  <w:r w:rsidRPr="00163F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885" w:type="pct"/>
          </w:tcPr>
          <w:p w14:paraId="6F89988F" w14:textId="3911AD64" w:rsidR="006216E6" w:rsidRPr="00163F5B" w:rsidRDefault="006216E6" w:rsidP="006216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F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977" w:type="pct"/>
            <w:vAlign w:val="center"/>
          </w:tcPr>
          <w:p w14:paraId="0CAE8749" w14:textId="336CFF2F" w:rsidR="006216E6" w:rsidRPr="00163F5B" w:rsidRDefault="00F129F0" w:rsidP="006216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F5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8</w:t>
            </w:r>
            <w:r w:rsidRPr="00163F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81</w:t>
            </w:r>
          </w:p>
        </w:tc>
      </w:tr>
      <w:tr w:rsidR="006216E6" w:rsidRPr="00E1435B" w14:paraId="793E0E4F" w14:textId="77777777" w:rsidTr="00B50AA6">
        <w:trPr>
          <w:trHeight w:val="320"/>
        </w:trPr>
        <w:tc>
          <w:tcPr>
            <w:tcW w:w="762" w:type="pct"/>
            <w:vMerge/>
            <w:vAlign w:val="center"/>
          </w:tcPr>
          <w:p w14:paraId="57E46CAD" w14:textId="77777777" w:rsidR="006216E6" w:rsidRPr="00656F01" w:rsidRDefault="006216E6" w:rsidP="006216E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B770589" w14:textId="2ECE0A65" w:rsidR="006216E6" w:rsidRPr="001F69C5" w:rsidRDefault="006216E6" w:rsidP="006216E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01C2ABD" w14:textId="28EBA4BD" w:rsidR="006216E6" w:rsidRPr="001F69C5" w:rsidRDefault="006216E6" w:rsidP="006216E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79" w:type="pct"/>
            <w:tcBorders>
              <w:bottom w:val="nil"/>
            </w:tcBorders>
            <w:vAlign w:val="center"/>
          </w:tcPr>
          <w:p w14:paraId="33A089ED" w14:textId="5E7C9C6E" w:rsidR="006216E6" w:rsidRPr="001F69C5" w:rsidRDefault="006216E6" w:rsidP="006216E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885" w:type="pct"/>
            <w:tcBorders>
              <w:bottom w:val="nil"/>
            </w:tcBorders>
          </w:tcPr>
          <w:p w14:paraId="30D806D7" w14:textId="76359829" w:rsidR="006216E6" w:rsidRPr="001F69C5" w:rsidRDefault="006216E6" w:rsidP="00621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34F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77" w:type="pct"/>
            <w:tcBorders>
              <w:bottom w:val="nil"/>
            </w:tcBorders>
            <w:vAlign w:val="center"/>
          </w:tcPr>
          <w:p w14:paraId="6A8B335B" w14:textId="71031A27" w:rsidR="006216E6" w:rsidRPr="001F69C5" w:rsidRDefault="00F129F0" w:rsidP="00621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</w:tr>
      <w:tr w:rsidR="006216E6" w:rsidRPr="00E1435B" w14:paraId="24AA6932" w14:textId="77777777" w:rsidTr="00B50AA6">
        <w:trPr>
          <w:trHeight w:val="320"/>
        </w:trPr>
        <w:tc>
          <w:tcPr>
            <w:tcW w:w="762" w:type="pct"/>
            <w:vMerge/>
            <w:tcBorders>
              <w:bottom w:val="dashed" w:sz="4" w:space="0" w:color="auto"/>
            </w:tcBorders>
            <w:vAlign w:val="center"/>
          </w:tcPr>
          <w:p w14:paraId="76EC069E" w14:textId="77777777" w:rsidR="006216E6" w:rsidRPr="00656F01" w:rsidRDefault="006216E6" w:rsidP="006216E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0F72566B" w14:textId="229836FF" w:rsidR="006216E6" w:rsidRPr="001F69C5" w:rsidRDefault="006216E6" w:rsidP="006216E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609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306A0A62" w14:textId="6326CAF9" w:rsidR="006216E6" w:rsidRPr="001F69C5" w:rsidRDefault="006216E6" w:rsidP="006216E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979" w:type="pct"/>
            <w:tcBorders>
              <w:top w:val="nil"/>
              <w:bottom w:val="dashed" w:sz="4" w:space="0" w:color="auto"/>
            </w:tcBorders>
            <w:vAlign w:val="center"/>
          </w:tcPr>
          <w:p w14:paraId="6F1D1E53" w14:textId="0C1FCFB2" w:rsidR="006216E6" w:rsidRPr="001F69C5" w:rsidRDefault="006216E6" w:rsidP="006216E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85" w:type="pct"/>
            <w:tcBorders>
              <w:top w:val="nil"/>
              <w:bottom w:val="dashed" w:sz="4" w:space="0" w:color="auto"/>
            </w:tcBorders>
          </w:tcPr>
          <w:p w14:paraId="4B21565B" w14:textId="011B5E00" w:rsidR="006216E6" w:rsidRPr="001F69C5" w:rsidRDefault="006216E6" w:rsidP="00621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34F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77" w:type="pct"/>
            <w:tcBorders>
              <w:top w:val="nil"/>
              <w:bottom w:val="dashed" w:sz="4" w:space="0" w:color="auto"/>
            </w:tcBorders>
            <w:vAlign w:val="center"/>
          </w:tcPr>
          <w:p w14:paraId="58FAB2CE" w14:textId="3D8C4201" w:rsidR="006216E6" w:rsidRPr="001F69C5" w:rsidRDefault="003416E7" w:rsidP="00621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4746FE" w:rsidRPr="00E1435B" w14:paraId="3899C830" w14:textId="77777777" w:rsidTr="00656F01">
        <w:trPr>
          <w:trHeight w:val="320"/>
        </w:trPr>
        <w:tc>
          <w:tcPr>
            <w:tcW w:w="762" w:type="pct"/>
            <w:vMerge w:val="restart"/>
            <w:vAlign w:val="center"/>
          </w:tcPr>
          <w:p w14:paraId="277C0C2C" w14:textId="70A82D75" w:rsidR="004746FE" w:rsidRPr="00656F01" w:rsidRDefault="004746FE" w:rsidP="004746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56F0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656F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366FEADD" w14:textId="40854E0B" w:rsidR="004746FE" w:rsidRPr="0018719D" w:rsidRDefault="004746FE" w:rsidP="004746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A54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7E91ECA2" w14:textId="34A66C4A" w:rsidR="004746FE" w:rsidRPr="0018719D" w:rsidRDefault="004746FE" w:rsidP="004746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979" w:type="pct"/>
            <w:vAlign w:val="center"/>
          </w:tcPr>
          <w:p w14:paraId="3F300693" w14:textId="12D2DE7C" w:rsidR="004746FE" w:rsidRPr="0067521A" w:rsidRDefault="004746FE" w:rsidP="004746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7521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675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885" w:type="pct"/>
            <w:vAlign w:val="center"/>
          </w:tcPr>
          <w:p w14:paraId="30791BD5" w14:textId="443F1BD0" w:rsidR="004746FE" w:rsidRPr="0067521A" w:rsidRDefault="004746FE" w:rsidP="004746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2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77" w:type="pct"/>
            <w:vAlign w:val="center"/>
          </w:tcPr>
          <w:p w14:paraId="312D7978" w14:textId="244136FE" w:rsidR="004746FE" w:rsidRPr="0067521A" w:rsidRDefault="004746FE" w:rsidP="004746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21A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67521A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</w:tr>
      <w:tr w:rsidR="004746FE" w:rsidRPr="00E1435B" w14:paraId="2CA840AD" w14:textId="77777777" w:rsidTr="00656F01">
        <w:trPr>
          <w:trHeight w:val="320"/>
        </w:trPr>
        <w:tc>
          <w:tcPr>
            <w:tcW w:w="762" w:type="pct"/>
            <w:vMerge/>
            <w:vAlign w:val="center"/>
          </w:tcPr>
          <w:p w14:paraId="5D58086B" w14:textId="77777777" w:rsidR="004746FE" w:rsidRPr="00E1435B" w:rsidRDefault="004746FE" w:rsidP="004746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5DDAC8A7" w14:textId="550FCA25" w:rsidR="004746FE" w:rsidRPr="0018719D" w:rsidRDefault="004746FE" w:rsidP="004746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A54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2D509D30" w14:textId="63EDBA73" w:rsidR="004746FE" w:rsidRPr="0018719D" w:rsidRDefault="004746FE" w:rsidP="004746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979" w:type="pct"/>
            <w:vAlign w:val="center"/>
          </w:tcPr>
          <w:p w14:paraId="08AB1135" w14:textId="490A33D1" w:rsidR="004746FE" w:rsidRPr="0018719D" w:rsidRDefault="004746FE" w:rsidP="004746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885" w:type="pct"/>
            <w:vAlign w:val="center"/>
          </w:tcPr>
          <w:p w14:paraId="25BFDEC5" w14:textId="1B355143" w:rsidR="004746FE" w:rsidRPr="0018719D" w:rsidRDefault="004746FE" w:rsidP="004746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2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77" w:type="pct"/>
            <w:vAlign w:val="center"/>
          </w:tcPr>
          <w:p w14:paraId="4CD1EE1A" w14:textId="76E7726E" w:rsidR="004746FE" w:rsidRPr="0018719D" w:rsidRDefault="004746FE" w:rsidP="004746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</w:tr>
      <w:tr w:rsidR="004746FE" w:rsidRPr="00E1435B" w14:paraId="3B111905" w14:textId="77777777" w:rsidTr="00656F01">
        <w:trPr>
          <w:trHeight w:val="320"/>
        </w:trPr>
        <w:tc>
          <w:tcPr>
            <w:tcW w:w="762" w:type="pct"/>
            <w:vMerge/>
            <w:vAlign w:val="center"/>
          </w:tcPr>
          <w:p w14:paraId="7F944A23" w14:textId="77777777" w:rsidR="004746FE" w:rsidRPr="00E1435B" w:rsidRDefault="004746FE" w:rsidP="004746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22CD83BA" w14:textId="59CAD896" w:rsidR="004746FE" w:rsidRPr="00163F5B" w:rsidRDefault="004746FE" w:rsidP="004746F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3F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414329BF" w14:textId="7BA32375" w:rsidR="004746FE" w:rsidRPr="00163F5B" w:rsidRDefault="004746FE" w:rsidP="004746F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3F5B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8</w:t>
            </w:r>
            <w:r w:rsidRPr="00163F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79" w:type="pct"/>
            <w:vAlign w:val="center"/>
          </w:tcPr>
          <w:p w14:paraId="48A5608C" w14:textId="40A74D98" w:rsidR="004746FE" w:rsidRPr="00163F5B" w:rsidRDefault="004746FE" w:rsidP="004746F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3F5B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  <w:r w:rsidRPr="00163F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885" w:type="pct"/>
            <w:vAlign w:val="center"/>
          </w:tcPr>
          <w:p w14:paraId="0B75C4BD" w14:textId="1FECE42A" w:rsidR="004746FE" w:rsidRPr="00163F5B" w:rsidRDefault="004746FE" w:rsidP="004746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F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977" w:type="pct"/>
            <w:vAlign w:val="center"/>
          </w:tcPr>
          <w:p w14:paraId="40092D06" w14:textId="551BF76D" w:rsidR="004746FE" w:rsidRPr="00163F5B" w:rsidRDefault="004746FE" w:rsidP="004746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F5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8</w:t>
            </w:r>
            <w:r w:rsidRPr="00163F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75</w:t>
            </w:r>
          </w:p>
        </w:tc>
      </w:tr>
      <w:tr w:rsidR="004746FE" w:rsidRPr="00E1435B" w14:paraId="1FB88013" w14:textId="77777777" w:rsidTr="00656F01">
        <w:trPr>
          <w:trHeight w:val="320"/>
        </w:trPr>
        <w:tc>
          <w:tcPr>
            <w:tcW w:w="762" w:type="pct"/>
            <w:vMerge/>
            <w:vAlign w:val="center"/>
          </w:tcPr>
          <w:p w14:paraId="020649D8" w14:textId="77777777" w:rsidR="004746FE" w:rsidRPr="00E1435B" w:rsidRDefault="004746FE" w:rsidP="004746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506B89BC" w14:textId="560DAFDC" w:rsidR="004746FE" w:rsidRPr="0018719D" w:rsidRDefault="004746FE" w:rsidP="004746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19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488FC5D1" w14:textId="78BE7321" w:rsidR="004746FE" w:rsidRPr="0018719D" w:rsidRDefault="004746FE" w:rsidP="004746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97</w:t>
            </w:r>
          </w:p>
        </w:tc>
        <w:tc>
          <w:tcPr>
            <w:tcW w:w="979" w:type="pct"/>
            <w:vAlign w:val="center"/>
          </w:tcPr>
          <w:p w14:paraId="4EA4B891" w14:textId="6773667F" w:rsidR="004746FE" w:rsidRPr="0018719D" w:rsidRDefault="004746FE" w:rsidP="004746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885" w:type="pct"/>
            <w:vAlign w:val="center"/>
          </w:tcPr>
          <w:p w14:paraId="2049841F" w14:textId="05BFDCAE" w:rsidR="004746FE" w:rsidRPr="0018719D" w:rsidRDefault="004746FE" w:rsidP="004746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2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77" w:type="pct"/>
            <w:vAlign w:val="center"/>
          </w:tcPr>
          <w:p w14:paraId="3F5E4CE3" w14:textId="47571B18" w:rsidR="004746FE" w:rsidRPr="0018719D" w:rsidRDefault="004746FE" w:rsidP="004746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</w:tr>
      <w:tr w:rsidR="004746FE" w:rsidRPr="00E1435B" w14:paraId="13DA62F7" w14:textId="77777777" w:rsidTr="00656F01">
        <w:trPr>
          <w:trHeight w:val="320"/>
        </w:trPr>
        <w:tc>
          <w:tcPr>
            <w:tcW w:w="762" w:type="pct"/>
            <w:vMerge/>
            <w:vAlign w:val="center"/>
          </w:tcPr>
          <w:p w14:paraId="5C499AD4" w14:textId="77777777" w:rsidR="004746FE" w:rsidRPr="00E1435B" w:rsidRDefault="004746FE" w:rsidP="004746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5FFA25D4" w14:textId="662078EA" w:rsidR="004746FE" w:rsidRPr="0018719D" w:rsidRDefault="004746FE" w:rsidP="004746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A54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1A8A2AC2" w14:textId="4656BF5D" w:rsidR="004746FE" w:rsidRPr="0018719D" w:rsidRDefault="004746FE" w:rsidP="004746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72</w:t>
            </w:r>
          </w:p>
        </w:tc>
        <w:tc>
          <w:tcPr>
            <w:tcW w:w="979" w:type="pct"/>
            <w:vAlign w:val="center"/>
          </w:tcPr>
          <w:p w14:paraId="419707CD" w14:textId="694E3E78" w:rsidR="004746FE" w:rsidRPr="0018719D" w:rsidRDefault="004746FE" w:rsidP="004746F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885" w:type="pct"/>
            <w:vAlign w:val="center"/>
          </w:tcPr>
          <w:p w14:paraId="5A132D92" w14:textId="2D776C90" w:rsidR="004746FE" w:rsidRPr="0018719D" w:rsidRDefault="004746FE" w:rsidP="004746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2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77" w:type="pct"/>
            <w:vAlign w:val="center"/>
          </w:tcPr>
          <w:p w14:paraId="2CC81BAC" w14:textId="7101C40E" w:rsidR="004746FE" w:rsidRPr="0018719D" w:rsidRDefault="004746FE" w:rsidP="004746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</w:tr>
    </w:tbl>
    <w:p w14:paraId="1D9F3AAD" w14:textId="77777777" w:rsidR="007C5D99" w:rsidRPr="00E1435B" w:rsidRDefault="007C5D99" w:rsidP="007C5D99">
      <w:pPr>
        <w:rPr>
          <w:rFonts w:ascii="Times New Roman" w:hAnsi="Times New Roman" w:cs="Times New Roman"/>
          <w:sz w:val="20"/>
          <w:szCs w:val="20"/>
        </w:rPr>
      </w:pPr>
    </w:p>
    <w:p w14:paraId="2DBDAABE" w14:textId="77777777" w:rsidR="007C5D99" w:rsidRPr="00E1435B" w:rsidRDefault="007C5D99" w:rsidP="007C5D99">
      <w:pPr>
        <w:rPr>
          <w:rFonts w:ascii="Times New Roman" w:hAnsi="Times New Roman" w:cs="Times New Roman"/>
          <w:sz w:val="20"/>
          <w:szCs w:val="20"/>
        </w:rPr>
        <w:sectPr w:rsidR="007C5D99" w:rsidRPr="00E1435B" w:rsidSect="00607EC7">
          <w:footerReference w:type="even" r:id="rId8"/>
          <w:footerReference w:type="default" r:id="rId9"/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</w:p>
    <w:p w14:paraId="6582783C" w14:textId="43719F6D" w:rsidR="00DA4FE2" w:rsidRPr="00E1435B" w:rsidRDefault="00DA4FE2" w:rsidP="00DF7BED">
      <w:pPr>
        <w:spacing w:before="240" w:after="24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CC749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1262F6" w:rsidRPr="00CC7491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F94B06" w:rsidRPr="00CC7491">
        <w:rPr>
          <w:rFonts w:ascii="Times New Roman" w:hAnsi="Times New Roman" w:cs="Times New Roman"/>
          <w:sz w:val="20"/>
          <w:szCs w:val="20"/>
        </w:rPr>
        <w:t xml:space="preserve"> The performance </w:t>
      </w:r>
      <w:bookmarkStart w:id="0" w:name="OLE_LINK1"/>
      <w:r w:rsidR="00F94B06" w:rsidRPr="00CC7491">
        <w:rPr>
          <w:rFonts w:ascii="Times New Roman" w:hAnsi="Times New Roman" w:cs="Times New Roman"/>
          <w:sz w:val="20"/>
          <w:szCs w:val="20"/>
        </w:rPr>
        <w:t xml:space="preserve">of BPP in comparison with CP approach for common correlation coefficient among the 4 endpoints is </w:t>
      </w:r>
      <m:oMath>
        <m:r>
          <w:rPr>
            <w:rFonts w:ascii="Cambria Math" w:hAnsi="Cambria Math" w:cs="Times New Roman"/>
            <w:color w:val="000000"/>
            <w:sz w:val="20"/>
            <w:szCs w:val="20"/>
          </w:rPr>
          <m:t>ρ</m:t>
        </m:r>
      </m:oMath>
      <w:r w:rsidR="00F94B06" w:rsidRPr="00CC7491">
        <w:rPr>
          <w:rFonts w:ascii="Times New Roman" w:hAnsi="Times New Roman" w:cs="Times New Roman"/>
          <w:color w:val="000000"/>
          <w:sz w:val="20"/>
          <w:szCs w:val="20"/>
        </w:rPr>
        <w:t xml:space="preserve"> = (0, 0.3, 0.6) and sample size used for each group at phase 2 stage is </w:t>
      </w:r>
      <w:r w:rsidR="00F94B06" w:rsidRPr="00CC7491">
        <w:rPr>
          <w:rFonts w:ascii="Times New Roman" w:hAnsi="Times New Roman" w:cs="Times New Roman"/>
          <w:i/>
          <w:iCs/>
          <w:color w:val="000000"/>
          <w:sz w:val="20"/>
          <w:szCs w:val="20"/>
        </w:rPr>
        <w:t>n</w:t>
      </w:r>
      <w:r w:rsidR="00F94B06" w:rsidRPr="00CC7491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1</w:t>
      </w:r>
      <w:r w:rsidR="00F94B06" w:rsidRPr="00CC7491">
        <w:rPr>
          <w:rFonts w:ascii="Times New Roman" w:hAnsi="Times New Roman" w:cs="Times New Roman"/>
          <w:color w:val="000000"/>
          <w:sz w:val="20"/>
          <w:szCs w:val="20"/>
        </w:rPr>
        <w:t xml:space="preserve"> = 50 in the nine scenarios when the </w:t>
      </w:r>
      <w:r w:rsidR="00F94B06" w:rsidRPr="00CC7491">
        <w:rPr>
          <w:rFonts w:ascii="Times New Roman" w:hAnsi="Times New Roman" w:cs="Times New Roman"/>
          <w:sz w:val="20"/>
          <w:szCs w:val="20"/>
        </w:rPr>
        <w:t xml:space="preserve">null hypothesis is </w:t>
      </w:r>
      <w:r w:rsidR="00106302" w:rsidRPr="00CC7491">
        <w:rPr>
          <w:rFonts w:ascii="Times New Roman" w:hAnsi="Times New Roman" w:cs="Times New Roman"/>
          <w:sz w:val="20"/>
          <w:szCs w:val="20"/>
        </w:rPr>
        <w:t>false</w:t>
      </w:r>
      <w:r w:rsidR="00F94B06" w:rsidRPr="00CC7491">
        <w:rPr>
          <w:rFonts w:ascii="Times New Roman" w:hAnsi="Times New Roman" w:cs="Times New Roman"/>
          <w:color w:val="000000"/>
          <w:sz w:val="20"/>
          <w:szCs w:val="20"/>
        </w:rPr>
        <w:t>.</w:t>
      </w:r>
      <w:bookmarkEnd w:id="0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65"/>
        <w:gridCol w:w="2414"/>
        <w:gridCol w:w="1265"/>
        <w:gridCol w:w="689"/>
        <w:gridCol w:w="689"/>
        <w:gridCol w:w="1379"/>
        <w:gridCol w:w="1379"/>
        <w:gridCol w:w="666"/>
        <w:gridCol w:w="689"/>
        <w:gridCol w:w="666"/>
        <w:gridCol w:w="689"/>
        <w:gridCol w:w="1003"/>
        <w:gridCol w:w="1007"/>
        <w:gridCol w:w="899"/>
        <w:gridCol w:w="899"/>
      </w:tblGrid>
      <w:tr w:rsidR="00A0742D" w:rsidRPr="00952B46" w14:paraId="2BE212FA" w14:textId="77777777" w:rsidTr="00952B46">
        <w:trPr>
          <w:jc w:val="center"/>
        </w:trPr>
        <w:tc>
          <w:tcPr>
            <w:tcW w:w="34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B84870" w14:textId="77777777" w:rsidR="00A0742D" w:rsidRPr="00952B46" w:rsidRDefault="00A0742D" w:rsidP="004705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Scenario</w:t>
            </w:r>
            <w:r w:rsidRPr="00952B4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BFEB32" w14:textId="77777777" w:rsidR="00A0742D" w:rsidRPr="00952B46" w:rsidRDefault="00A0742D" w:rsidP="004705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Diff</w:t>
            </w:r>
            <w:r w:rsidRPr="00952B4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1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AEB653" w14:textId="77777777" w:rsidR="00A0742D" w:rsidRPr="00952B46" w:rsidRDefault="00A0742D" w:rsidP="00470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Correlation</w:t>
            </w:r>
          </w:p>
        </w:tc>
        <w:tc>
          <w:tcPr>
            <w:tcW w:w="452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59434" w14:textId="52261469" w:rsidR="00A0742D" w:rsidRPr="00952B46" w:rsidRDefault="00A0742D" w:rsidP="004705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Power (%)</w:t>
            </w:r>
          </w:p>
        </w:tc>
        <w:tc>
          <w:tcPr>
            <w:tcW w:w="175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340B8" w14:textId="77777777" w:rsidR="00A0742D" w:rsidRPr="00952B46" w:rsidRDefault="00A0742D" w:rsidP="004705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ditional </w:t>
            </w:r>
            <w:proofErr w:type="gramStart"/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Power(</w:t>
            </w:r>
            <w:proofErr w:type="gramEnd"/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657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B6A4AA" w14:textId="77777777" w:rsidR="00A0742D" w:rsidRPr="00952B46" w:rsidRDefault="00A0742D" w:rsidP="004705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op </w:t>
            </w:r>
            <w:proofErr w:type="gramStart"/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Percentage(</w:t>
            </w:r>
            <w:proofErr w:type="gramEnd"/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588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D7F515" w14:textId="77777777" w:rsidR="00A0742D" w:rsidRPr="00952B46" w:rsidRDefault="00A0742D" w:rsidP="00470553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952B4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  <w:r w:rsidRPr="00952B4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bscript"/>
              </w:rPr>
              <w:t>total</w:t>
            </w:r>
            <w:proofErr w:type="spellEnd"/>
          </w:p>
        </w:tc>
      </w:tr>
      <w:tr w:rsidR="00E1435B" w:rsidRPr="00952B46" w14:paraId="555ECA76" w14:textId="77777777" w:rsidTr="00952B46">
        <w:trPr>
          <w:jc w:val="center"/>
        </w:trPr>
        <w:tc>
          <w:tcPr>
            <w:tcW w:w="3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ECD53" w14:textId="77777777" w:rsidR="00A0742D" w:rsidRPr="00952B46" w:rsidRDefault="00A0742D" w:rsidP="00470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17AE16" w14:textId="77777777" w:rsidR="00A0742D" w:rsidRPr="00952B46" w:rsidRDefault="00A0742D" w:rsidP="00470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7E6006" w14:textId="77777777" w:rsidR="00A0742D" w:rsidRPr="00952B46" w:rsidRDefault="00A0742D" w:rsidP="00470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6C4CF" w14:textId="790FD83E" w:rsidR="00A0742D" w:rsidRPr="00952B46" w:rsidRDefault="00A0742D" w:rsidP="004705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91224" w14:textId="77777777" w:rsidR="00A0742D" w:rsidRPr="00952B46" w:rsidRDefault="00A0742D" w:rsidP="004705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Mean ±</w:t>
            </w: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9B9DC" w14:textId="77777777" w:rsidR="00A0742D" w:rsidRPr="00952B46" w:rsidRDefault="00A0742D" w:rsidP="004705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≥0.8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BEB09" w14:textId="77777777" w:rsidR="00A0742D" w:rsidRPr="00952B46" w:rsidRDefault="00A0742D" w:rsidP="004705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≥0.9</w:t>
            </w:r>
          </w:p>
        </w:tc>
        <w:tc>
          <w:tcPr>
            <w:tcW w:w="657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4A85C" w14:textId="77777777" w:rsidR="00A0742D" w:rsidRPr="00952B46" w:rsidRDefault="00A0742D" w:rsidP="004705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BC770" w14:textId="77777777" w:rsidR="00A0742D" w:rsidRPr="00952B46" w:rsidRDefault="00A0742D" w:rsidP="004705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1435B" w:rsidRPr="00952B46" w14:paraId="72E3E033" w14:textId="77777777" w:rsidTr="00B63C7A">
        <w:trPr>
          <w:jc w:val="center"/>
        </w:trPr>
        <w:tc>
          <w:tcPr>
            <w:tcW w:w="3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89E23E" w14:textId="77777777" w:rsidR="00A0742D" w:rsidRPr="00952B46" w:rsidRDefault="00A0742D" w:rsidP="00470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B9220A" w14:textId="77777777" w:rsidR="00A0742D" w:rsidRPr="00952B46" w:rsidRDefault="00A0742D" w:rsidP="00470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BB858" w14:textId="77777777" w:rsidR="00A0742D" w:rsidRPr="00952B46" w:rsidRDefault="00A0742D" w:rsidP="00470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CAEC5" w14:textId="32B84A41" w:rsidR="00A0742D" w:rsidRPr="00952B46" w:rsidRDefault="00A0742D" w:rsidP="004705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BPP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9A226" w14:textId="77777777" w:rsidR="00A0742D" w:rsidRPr="00952B46" w:rsidRDefault="00A0742D" w:rsidP="004705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CP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E4978" w14:textId="2528107E" w:rsidR="00A0742D" w:rsidRPr="00952B46" w:rsidRDefault="00A0742D" w:rsidP="004705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BPP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56D3E" w14:textId="77777777" w:rsidR="00A0742D" w:rsidRPr="00952B46" w:rsidRDefault="00A0742D" w:rsidP="004705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CP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CA589" w14:textId="58C518D3" w:rsidR="00A0742D" w:rsidRPr="00952B46" w:rsidRDefault="00A0742D" w:rsidP="004705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BPP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75395" w14:textId="77777777" w:rsidR="00A0742D" w:rsidRPr="00952B46" w:rsidRDefault="00A0742D" w:rsidP="004705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CP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E5AAA" w14:textId="58CD3034" w:rsidR="00A0742D" w:rsidRPr="00952B46" w:rsidRDefault="00A0742D" w:rsidP="004705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BPP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8F5F0" w14:textId="77777777" w:rsidR="00A0742D" w:rsidRPr="00952B46" w:rsidRDefault="00A0742D" w:rsidP="004705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CP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FCB49" w14:textId="13D8E99E" w:rsidR="00A0742D" w:rsidRPr="00952B46" w:rsidRDefault="00A0742D" w:rsidP="004705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BPP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673DC" w14:textId="77777777" w:rsidR="00A0742D" w:rsidRPr="00952B46" w:rsidRDefault="00A0742D" w:rsidP="004705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CP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76536" w14:textId="17D6FF3E" w:rsidR="00A0742D" w:rsidRPr="00952B46" w:rsidRDefault="00A0742D" w:rsidP="004705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BPP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29B7C" w14:textId="77777777" w:rsidR="00A0742D" w:rsidRPr="00952B46" w:rsidRDefault="00A0742D" w:rsidP="004705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CP</w:t>
            </w:r>
          </w:p>
        </w:tc>
      </w:tr>
      <w:tr w:rsidR="00172B40" w:rsidRPr="00952B46" w14:paraId="1B3E3A6F" w14:textId="77777777" w:rsidTr="00D33823">
        <w:trPr>
          <w:jc w:val="center"/>
        </w:trPr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B1D03E8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</w:pPr>
            <w:bookmarkStart w:id="1" w:name="_Hlk123332522"/>
            <w:proofErr w:type="spellStart"/>
            <w:r w:rsidRPr="00952B4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52B4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</w:t>
            </w:r>
            <w:proofErr w:type="spellEnd"/>
            <w:r w:rsidRPr="00952B46">
              <w:rPr>
                <w:rFonts w:ascii="Times New Roman" w:hAnsi="Times New Roman" w:cs="Times New Roman"/>
                <w:sz w:val="20"/>
                <w:szCs w:val="20"/>
              </w:rPr>
              <w:t xml:space="preserve"> &lt; </w:t>
            </w:r>
            <w:proofErr w:type="spellStart"/>
            <w:r w:rsidRPr="00952B4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52B4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78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2BAD08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(-0.02, -0.02, -0.02, -0.02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9C5E7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3274F" w14:textId="60FD57E6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57.92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7CA28" w14:textId="7221F682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46.78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32CCF" w14:textId="3A8788E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7.27±25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AD797" w14:textId="0B730833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2.31±24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DA641" w14:textId="6205ECD1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4.53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FE2C1" w14:textId="185AECDD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AE977" w14:textId="733D9314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2.28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B74E3" w14:textId="1C405A55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00F90" w14:textId="6BD6304A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33.63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2051D" w14:textId="130776AE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43.12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B28C3" w14:textId="2060A4FD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045.06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7AB2A" w14:textId="12617EBD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894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72B40" w:rsidRPr="00952B46" w14:paraId="49E2E70D" w14:textId="77777777" w:rsidTr="00D33823">
        <w:trPr>
          <w:jc w:val="center"/>
        </w:trPr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547570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2A1D9B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EADEF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C8516" w14:textId="23B572A0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62.3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A94CE" w14:textId="02FB33DA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52.3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B6766" w14:textId="7A00EFDC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6.09±32.4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A6F3F" w14:textId="10FEB793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1.01±32.3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AB0C2" w14:textId="16D53522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1.3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BD965" w14:textId="0C640BB5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1.3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FC625" w14:textId="7521D4A0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7.2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133BD" w14:textId="2DE6EEF8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7.3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A9947" w14:textId="0F6A68DA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27.6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6F470" w14:textId="004534FD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34.9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C36A4" w14:textId="7A0E6D74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129.2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91621" w14:textId="0EBD61E6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98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72B40" w:rsidRPr="00952B46" w14:paraId="2AA2A767" w14:textId="77777777" w:rsidTr="00D33823">
        <w:trPr>
          <w:jc w:val="center"/>
        </w:trPr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C6A954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AB98F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D65B6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B518A" w14:textId="43714213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66.5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3E443" w14:textId="6B00ABC4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56.7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8C2F8" w14:textId="13CA6861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36.19±37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C7BC2" w14:textId="5713138C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31.13±38.0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4AF3F" w14:textId="11E1D88D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20.2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3E1C5" w14:textId="203D41E9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0.2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93343" w14:textId="69165352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4.4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04C02" w14:textId="18875C2A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4.5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0CB2E" w14:textId="1BE775E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21.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F977B" w14:textId="19A2CCB4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7.2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2EF39" w14:textId="1593C832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206.6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0379F" w14:textId="6173DF7C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036.55</w:t>
            </w:r>
          </w:p>
        </w:tc>
      </w:tr>
      <w:tr w:rsidR="00172B40" w:rsidRPr="00952B46" w14:paraId="445624EE" w14:textId="77777777" w:rsidTr="00D33823">
        <w:trPr>
          <w:jc w:val="center"/>
        </w:trPr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FCEFB0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840189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(-0.02, -0.02, -0.02, 0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BD35D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AF512" w14:textId="3551702A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61.0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89CD1" w14:textId="1048C61D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50.6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4B958" w14:textId="52E50B9E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8.97±26.7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74062" w14:textId="37FB985F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3.8±25.6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DBA28" w14:textId="4A114489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5.3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B601C" w14:textId="137F1550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2C1E6" w14:textId="0D6153DD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2.8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58972" w14:textId="69DB08CB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6A725" w14:textId="6FC119BB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3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6E9EA" w14:textId="33C35995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40.3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8AE0B" w14:textId="68507ACC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081.4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9B58A" w14:textId="7283E3DC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934.31</w:t>
            </w:r>
          </w:p>
        </w:tc>
      </w:tr>
      <w:tr w:rsidR="00172B40" w:rsidRPr="00952B46" w14:paraId="091F31A8" w14:textId="77777777" w:rsidTr="00D33823">
        <w:trPr>
          <w:jc w:val="center"/>
        </w:trPr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D3A856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EDB7F8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77EEF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EA987" w14:textId="48C96383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64.6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A6E46" w14:textId="70FB645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55.3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518D1" w14:textId="77454FF1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7.84±33.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5FC43" w14:textId="3918D7F2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2.64±33.2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B9D96" w14:textId="09214173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2.3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95815" w14:textId="5BD886C8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2.3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5209A" w14:textId="1CB794BA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8.0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0A144" w14:textId="49D176E4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8.0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78810" w14:textId="03CAE212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25.8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BD044" w14:textId="194F8CD5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32.6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17D52" w14:textId="1BDA7503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155.5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18A9A" w14:textId="26C7BF52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009.09</w:t>
            </w:r>
          </w:p>
        </w:tc>
      </w:tr>
      <w:tr w:rsidR="00172B40" w:rsidRPr="00952B46" w14:paraId="01F9009D" w14:textId="77777777" w:rsidTr="00D33823">
        <w:trPr>
          <w:jc w:val="center"/>
        </w:trPr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C0A951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C2D24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C9810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2272B" w14:textId="58036E5A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67.7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56BAC" w14:textId="6699EF8B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07129" w14:textId="10FF19B6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37.94±37.3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21D44" w14:textId="570E47F2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32.83±38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99EB5" w14:textId="3F6F6B96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21.7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A59E7" w14:textId="307F265F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1.7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7A5B9" w14:textId="18EFCBED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5.7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D6387" w14:textId="426F0C8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5.7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00A28" w14:textId="3940712F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9.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291BF" w14:textId="7842DF41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5.5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E37E9" w14:textId="387BAFE2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223.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3B238" w14:textId="7C1740E6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051.56</w:t>
            </w:r>
          </w:p>
        </w:tc>
      </w:tr>
      <w:tr w:rsidR="00172B40" w:rsidRPr="00952B46" w14:paraId="19359100" w14:textId="77777777" w:rsidTr="00D33823">
        <w:trPr>
          <w:jc w:val="center"/>
        </w:trPr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993AA9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6C4502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(-0.02, -0.02, 0, 0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01F84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A73D2" w14:textId="2321A28E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64.3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A0859" w14:textId="5C65E3BF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54.3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EF5A0" w14:textId="4BDEFF23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0.72±27.8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1FD47" w14:textId="44EEB902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5.32±26.8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E53E6" w14:textId="153C4CA8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6.3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586DA" w14:textId="45559515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6.3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35367" w14:textId="7F452E7A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3.3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37A25" w14:textId="1C14F516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1D4A6" w14:textId="6B0AFCB8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28.4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7E421" w14:textId="1F8E13BC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37.5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7C18B" w14:textId="60D67994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12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8DF91" w14:textId="63C253CE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973.77</w:t>
            </w:r>
          </w:p>
        </w:tc>
      </w:tr>
      <w:tr w:rsidR="00172B40" w:rsidRPr="00952B46" w14:paraId="29D54120" w14:textId="77777777" w:rsidTr="00D33823">
        <w:trPr>
          <w:jc w:val="center"/>
        </w:trPr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085FE1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52FB07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50F8A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56D58" w14:textId="3115E838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67.1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0C6B3" w14:textId="307A72C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58.6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39313" w14:textId="64920C3D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9.79±33.8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E15C5" w14:textId="51EC7918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4.43±34.1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6068E" w14:textId="77EE6E00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3.6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61CDA" w14:textId="10FEDF81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3.6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D9191" w14:textId="1CD101C0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9.1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62E42" w14:textId="5DC87F1B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977DD" w14:textId="5109BD2D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23.7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8239C" w14:textId="7DAB5258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30.3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B1F12" w14:textId="3082E27F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184.3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3B1B5" w14:textId="2837E49A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038.79</w:t>
            </w:r>
          </w:p>
        </w:tc>
      </w:tr>
      <w:tr w:rsidR="00172B40" w:rsidRPr="00952B46" w14:paraId="28D4E93D" w14:textId="77777777" w:rsidTr="00D33823">
        <w:trPr>
          <w:jc w:val="center"/>
        </w:trPr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303054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B0033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37DC5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CDB8E" w14:textId="03499FD9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69.8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FA1D0" w14:textId="3A85E84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61.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F907D" w14:textId="7C9BE4D9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39.89±37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6E2C7" w14:textId="54A437AD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34.79±39.2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6BE30" w14:textId="3AF8C0F0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23.5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B25BB" w14:textId="740E8FE6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3.5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35F29" w14:textId="6DB36D2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7.0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674C5" w14:textId="176F6216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7.1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A9157" w14:textId="2712B5A5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8.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6A666" w14:textId="13CF31A4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3.7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A7132" w14:textId="0EB02AFC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242.2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55258" w14:textId="53340C01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067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72B40" w:rsidRPr="00952B46" w14:paraId="783A42D9" w14:textId="77777777" w:rsidTr="00D33823">
        <w:trPr>
          <w:jc w:val="center"/>
        </w:trPr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0498F6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6CDA00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(-0.02, 0, 0, 0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41A86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1A640" w14:textId="697F3468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68.2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3D68A" w14:textId="500A6DEB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58.9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A5E8C" w14:textId="03A75E5C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2.72±28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A08B5" w14:textId="7ED8C755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7.08±28.1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CFE84" w14:textId="5D640CE0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7.2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CE3F8" w14:textId="624ED719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7.2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28F04" w14:textId="059EBF3D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3.9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551D6" w14:textId="361B42E1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16039" w14:textId="4EE182A9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25.8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5509B" w14:textId="1DEB2426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24BB6" w14:textId="0DA82F1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161.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F5345" w14:textId="08234D5E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016.38</w:t>
            </w:r>
          </w:p>
        </w:tc>
      </w:tr>
      <w:tr w:rsidR="00172B40" w:rsidRPr="00952B46" w14:paraId="6B63AC4E" w14:textId="77777777" w:rsidTr="00D33823">
        <w:trPr>
          <w:jc w:val="center"/>
        </w:trPr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23754B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579ED4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50A19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1002C" w14:textId="4D5BB19D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70.0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05A12" w14:textId="51B9C32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62.3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C4652" w14:textId="5E809751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31.77±34.6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29333" w14:textId="0639EAB3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6.37±35.2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5FC72" w14:textId="76ED9A8F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5.4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2710F" w14:textId="144F4F5F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5.4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84FDF" w14:textId="41A4A6E2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0.2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D0EEE" w14:textId="64A30EDB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0.3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2901B" w14:textId="5E7DD0D5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21.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F5F3B" w14:textId="1BC15D1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8.3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54B59" w14:textId="641CE96F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213.1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88B46" w14:textId="44343C5D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060.82</w:t>
            </w:r>
          </w:p>
        </w:tc>
      </w:tr>
      <w:tr w:rsidR="00172B40" w:rsidRPr="00952B46" w14:paraId="6D230988" w14:textId="77777777" w:rsidTr="00D33823">
        <w:trPr>
          <w:jc w:val="center"/>
        </w:trPr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62F29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DC2E5B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EB3992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2821BA" w14:textId="22FC8AFD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71.7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A2CC23" w14:textId="4D6CBF29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64.5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7E4651" w14:textId="5FEE6B06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42.02±38.1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5C3E9B" w14:textId="588CAAEE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36.91±39.78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DAAE75" w14:textId="27865FED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25.3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63726E" w14:textId="691ADD6A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5.3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29BB15" w14:textId="19BA4234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8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FAD54B" w14:textId="7822E872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8.7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D56EB8" w14:textId="6E3C66C1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6.8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0565D5" w14:textId="1E3EF85F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1.9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205FD0" w14:textId="70CB0A88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259.1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089AB0" w14:textId="38600230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080.06</w:t>
            </w:r>
          </w:p>
        </w:tc>
      </w:tr>
      <w:tr w:rsidR="00172B40" w:rsidRPr="00952B46" w14:paraId="5B7C2FC3" w14:textId="77777777" w:rsidTr="00D33823">
        <w:trPr>
          <w:jc w:val="center"/>
        </w:trPr>
        <w:tc>
          <w:tcPr>
            <w:tcW w:w="34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319E10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2B4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52B4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</w:t>
            </w:r>
            <w:proofErr w:type="spellEnd"/>
            <w:r w:rsidRPr="00952B46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proofErr w:type="spellStart"/>
            <w:r w:rsidRPr="00952B4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52B4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7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89CF2A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(0, 0, 0, 0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D41C4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8EA16" w14:textId="5640ABCD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71.83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91FBE" w14:textId="0A0BB270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63.36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37605" w14:textId="7DC939CA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4.92±29.97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367EC" w14:textId="2BBB090C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9.07±29.52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694DD" w14:textId="4156E534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8.41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9AABE" w14:textId="29D203A0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8074D" w14:textId="78E1D78E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4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CEB5D" w14:textId="3BCF9B60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E392E" w14:textId="26888AD1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23.14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49738" w14:textId="5F423EB4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31.65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9FC68" w14:textId="0B6C63DF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201.49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52369" w14:textId="58402BBD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052.86</w:t>
            </w:r>
          </w:p>
        </w:tc>
      </w:tr>
      <w:tr w:rsidR="00172B40" w:rsidRPr="00952B46" w14:paraId="088A4091" w14:textId="77777777" w:rsidTr="00D33823">
        <w:trPr>
          <w:jc w:val="center"/>
        </w:trPr>
        <w:tc>
          <w:tcPr>
            <w:tcW w:w="3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4123A8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01B960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16D71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65CDD" w14:textId="30DAE7AC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72.7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5708F" w14:textId="58F68E8B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66.0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C1BD5" w14:textId="05C75B44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34.04±35.3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473D9" w14:textId="4C05015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8.52±36.1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D31E3" w14:textId="771144F0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6.9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F943A" w14:textId="6C8E9F53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6.9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648D7" w14:textId="0B1758E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53CCB" w14:textId="5FBB19CF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1.8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A05AD" w14:textId="27D9F790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9.5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86DBA" w14:textId="42F3CC23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65508" w14:textId="0D83FB9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244.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8F34A" w14:textId="1B578954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089.08</w:t>
            </w:r>
          </w:p>
        </w:tc>
      </w:tr>
      <w:tr w:rsidR="00172B40" w:rsidRPr="00952B46" w14:paraId="611C65F4" w14:textId="77777777" w:rsidTr="00D33823">
        <w:trPr>
          <w:jc w:val="center"/>
        </w:trPr>
        <w:tc>
          <w:tcPr>
            <w:tcW w:w="3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BB69E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9B13B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10D224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1E3E3B" w14:textId="083C1B35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74.2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465B89" w14:textId="04EC82DE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68.2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328B95" w14:textId="0065447C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44.37±38.3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1B3C9" w14:textId="59EAEA53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±40.26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FB0BFF" w14:textId="6A8DDF36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27.4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0817B7" w14:textId="5FB9064A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7.48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82BEC5" w14:textId="58331F65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20.2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D45A2" w14:textId="3C484FB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0.3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C54F49" w14:textId="3D26FA25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4.9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7F91E3" w14:textId="1B572F0A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9.9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0CA0A8" w14:textId="7AB4650D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281.0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7C3C26" w14:textId="75959C6E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095.61</w:t>
            </w:r>
          </w:p>
        </w:tc>
      </w:tr>
      <w:tr w:rsidR="00172B40" w:rsidRPr="00952B46" w14:paraId="2CD330FA" w14:textId="77777777" w:rsidTr="00D33823">
        <w:trPr>
          <w:jc w:val="center"/>
        </w:trPr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9802DEA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2B4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52B4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</w:t>
            </w:r>
            <w:proofErr w:type="spellEnd"/>
            <w:r w:rsidRPr="00952B46">
              <w:rPr>
                <w:rFonts w:ascii="Times New Roman" w:hAnsi="Times New Roman" w:cs="Times New Roman"/>
                <w:sz w:val="20"/>
                <w:szCs w:val="20"/>
              </w:rPr>
              <w:t xml:space="preserve"> &gt; </w:t>
            </w:r>
            <w:proofErr w:type="spellStart"/>
            <w:r w:rsidRPr="00952B4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52B4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78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6E2F8A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(0.02, 0, 0, 0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2B08D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82FE4" w14:textId="079F19C8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73.62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204DD" w14:textId="7DACBDD5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65.68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158C1" w14:textId="66FB8CB6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6.87±30.95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6CABB" w14:textId="5B52178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0.92±30.81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C253B" w14:textId="775D8815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9.84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CEBE1" w14:textId="5A3A7900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9.83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1C6FF" w14:textId="1040DA15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5.34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BD737" w14:textId="22FB0C61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C23C3" w14:textId="1416BA49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21.13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4ADF4" w14:textId="2C8344D1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259BB" w14:textId="4913DE93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231.22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950F2" w14:textId="1A4E8A04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085.25</w:t>
            </w:r>
          </w:p>
        </w:tc>
      </w:tr>
      <w:tr w:rsidR="00172B40" w:rsidRPr="00952B46" w14:paraId="7C553B0F" w14:textId="77777777" w:rsidTr="00D33823">
        <w:trPr>
          <w:jc w:val="center"/>
        </w:trPr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0AB13A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3DBFB5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06118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249A9" w14:textId="52118269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73.8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0ADBC" w14:textId="04C4D083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67.4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6013B" w14:textId="0D7FE751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35.99±35.8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9F88B" w14:textId="7ED9CAF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30.42±36.8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0CA9B" w14:textId="044C5CF2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8.4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97B8A" w14:textId="00966318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8.4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5582B" w14:textId="198A85C8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426D7" w14:textId="35CBC2D4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2.8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2C8F2" w14:textId="64FE173E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8.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3A04B" w14:textId="02CE8DFA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4.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90F72" w14:textId="1F031050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26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27D14" w14:textId="5503DE93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105.49</w:t>
            </w:r>
          </w:p>
        </w:tc>
      </w:tr>
      <w:tr w:rsidR="00172B40" w:rsidRPr="00952B46" w14:paraId="11DDDAB6" w14:textId="77777777" w:rsidTr="00D33823">
        <w:trPr>
          <w:jc w:val="center"/>
        </w:trPr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C7A3A2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D815A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82B24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9D4B0" w14:textId="107E8EF6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75.2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12E91" w14:textId="623F39DF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69.6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44738" w14:textId="3B2312F4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±38.4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D0151" w14:textId="361C94B2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40.91±40.5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84F53" w14:textId="01815153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29.0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80742" w14:textId="59199CC4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9.0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B3C3B" w14:textId="469FED36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21.4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26153" w14:textId="005C060A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1.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C8856" w14:textId="5E04FC7D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3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74D9E" w14:textId="3DE1BC31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8.5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98256" w14:textId="17FD6A50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293.4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9F236" w14:textId="320A60E5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106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72B40" w:rsidRPr="00952B46" w14:paraId="7F9B270F" w14:textId="77777777" w:rsidTr="00D33823">
        <w:trPr>
          <w:jc w:val="center"/>
        </w:trPr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1C2A79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9619D4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(0.02, 0.02, 0, 0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9CADC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16F41" w14:textId="48766674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75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60521" w14:textId="438BFB91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68.3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F87C6" w14:textId="6C3EB042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9.03±31.7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88707" w14:textId="242C6312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2.92±3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0F80D" w14:textId="684035B0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1.1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8E2C4" w14:textId="025888F1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1.1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03D17" w14:textId="198A3D86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6.1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4648F" w14:textId="723B08AB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2AD8D" w14:textId="772F66CF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9.2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8A768" w14:textId="70881532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6.2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B0890" w14:textId="2FA22510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259.0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4569B" w14:textId="7A74A110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122.51</w:t>
            </w:r>
          </w:p>
        </w:tc>
      </w:tr>
      <w:tr w:rsidR="00172B40" w:rsidRPr="00952B46" w14:paraId="22E7FDDD" w14:textId="77777777" w:rsidTr="00D33823">
        <w:trPr>
          <w:jc w:val="center"/>
        </w:trPr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3677D6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A043A8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041B3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15D13" w14:textId="6753E33D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75.2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C7CB7" w14:textId="184181E4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69.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95804" w14:textId="2420BC6E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38.14±36.3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25BA1" w14:textId="16E98F12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32.58±37.7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228F3" w14:textId="45F023A1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2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9B6AF" w14:textId="57E8872A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0.3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2518F" w14:textId="0E9639EA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4.2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FA9B3" w14:textId="34388FD0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4.2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E0E33" w14:textId="78F1F52D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6.4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369A9" w14:textId="7557BEA6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2.4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93589" w14:textId="4239D786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284.3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7AB00" w14:textId="400DF4D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121.07</w:t>
            </w:r>
          </w:p>
        </w:tc>
      </w:tr>
      <w:tr w:rsidR="00172B40" w:rsidRPr="00952B46" w14:paraId="2A616D09" w14:textId="77777777" w:rsidTr="00D33823">
        <w:trPr>
          <w:jc w:val="center"/>
        </w:trPr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02B943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A1F19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7E12B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26984" w14:textId="7276A8AE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76.5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6D567" w14:textId="4D320D7A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71.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5B233" w14:textId="4B9AF9B9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47.99±38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22A04" w14:textId="5759454E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42.97±40.8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2ACFA" w14:textId="16C4B8D9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30.9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2BE46" w14:textId="13F42BCF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30.9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A59E6" w14:textId="194168E9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23.1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79790" w14:textId="7D627BC5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3.2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E1BF9" w14:textId="46333F8F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2.6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3DCD3" w14:textId="371A28B1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6.9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B5B6D" w14:textId="0197DCAE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304.2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F3718" w14:textId="39F9B28A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113.69</w:t>
            </w:r>
          </w:p>
        </w:tc>
      </w:tr>
      <w:tr w:rsidR="00172B40" w:rsidRPr="00952B46" w14:paraId="0087CB86" w14:textId="77777777" w:rsidTr="00D33823">
        <w:trPr>
          <w:jc w:val="center"/>
        </w:trPr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A0B986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FA3FEB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(0.02, 0.02, 0.02, 0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2E620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665D4" w14:textId="3B431BDF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77.2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D4A8A" w14:textId="189100BF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70.7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13F6A" w14:textId="0DD664D9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31.28±32.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A9097" w14:textId="74E79AEA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5.08±33.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9AFFB" w14:textId="2893A604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11E72" w14:textId="4BCBB2A8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2.8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9A6A6" w14:textId="6091A8A0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7.3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B00BA" w14:textId="4EFEFAE9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7.3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7B1EB" w14:textId="26EC8EFE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7.0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14FC0" w14:textId="5C3671A6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3.7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D483F" w14:textId="2FB2E32B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291.2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98E60" w14:textId="5D842849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1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172B40" w:rsidRPr="00952B46" w14:paraId="731D0D70" w14:textId="77777777" w:rsidTr="00D33823">
        <w:trPr>
          <w:jc w:val="center"/>
        </w:trPr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979491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2B640D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A4952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65267" w14:textId="2EB2ED09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76.9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4167B" w14:textId="213C333C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71.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F3716" w14:textId="136B1B4E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40.37±36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12EFF" w14:textId="43EFA728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34.82±38.4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4A49C" w14:textId="5BEC94D4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22.4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BC272" w14:textId="1E16670E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2.4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F7E15" w14:textId="5C7C35FD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5.5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4D069" w14:textId="243003B4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5.6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C0B63" w14:textId="610ACD3B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4.6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D9422" w14:textId="76703D2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0.2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8948D" w14:textId="4AE6F083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306.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7A18B" w14:textId="18A5A86F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141.33</w:t>
            </w:r>
          </w:p>
        </w:tc>
      </w:tr>
      <w:tr w:rsidR="00172B40" w:rsidRPr="00952B46" w14:paraId="0B64C3C9" w14:textId="77777777" w:rsidTr="00D33823">
        <w:trPr>
          <w:jc w:val="center"/>
        </w:trPr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996784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50719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E233E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E443B" w14:textId="263B71CF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77.6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C5D41" w14:textId="5189D09D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72.7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26DF0" w14:textId="2F14FCA4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50.23±38.6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07C88" w14:textId="55E1791D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45.28±4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6606C" w14:textId="7B69FD94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33.1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DE22E" w14:textId="2C321FD0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33.1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ADB79" w14:textId="19FB2A95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25.1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285D9" w14:textId="539D5C90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5.2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5CE51" w14:textId="56F4D043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1.3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8D642" w14:textId="08E66CEA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5.3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0A435" w14:textId="0AED06EE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316.4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82D0A" w14:textId="422F9B99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119.09</w:t>
            </w:r>
          </w:p>
        </w:tc>
      </w:tr>
      <w:tr w:rsidR="00172B40" w:rsidRPr="00952B46" w14:paraId="1F137530" w14:textId="77777777" w:rsidTr="00D33823">
        <w:trPr>
          <w:jc w:val="center"/>
        </w:trPr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B79FC1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788F9F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(0.02, 0.02, 0.02, 0.02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A9ECD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A6A90" w14:textId="37710CD5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78.7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6E97B" w14:textId="07060F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72.8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8055A" w14:textId="0E8BF1AB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33.73±33.4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2163A" w14:textId="29C2F1C2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7.44±34.2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B8250" w14:textId="4354A8B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4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32FB3" w14:textId="21D9565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9AA6F" w14:textId="23D1E506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8.5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C5E50" w14:textId="464BE21C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8.6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ACB72" w14:textId="682E1839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5.0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BD0F3" w14:textId="4B642A8F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1.2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BC069" w14:textId="5CC18059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320.1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15696" w14:textId="539595F8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18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72B40" w:rsidRPr="00952B46" w14:paraId="2FDBF256" w14:textId="77777777" w:rsidTr="00D33823">
        <w:trPr>
          <w:jc w:val="center"/>
        </w:trPr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836ADC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A74B24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AA062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60EF7" w14:textId="0591C041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78.1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8D05A" w14:textId="438942FF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72.9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DF67F" w14:textId="0F0344CC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42.99±37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62BE6" w14:textId="2CAFEECD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37.46±39.0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ECE27" w14:textId="74690982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24.9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77F77" w14:textId="7C9EB4A9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4.9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1D525" w14:textId="6F85C216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7.4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AA8E9" w14:textId="7973A838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7.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EBC86" w14:textId="650971A4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3.1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33E44" w14:textId="36597FD0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8.4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88B86" w14:textId="2289233C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324.5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D5ED5" w14:textId="02197204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155.25</w:t>
            </w:r>
          </w:p>
        </w:tc>
      </w:tr>
      <w:tr w:rsidR="00172B40" w:rsidRPr="00E1435B" w14:paraId="2BDBA374" w14:textId="77777777" w:rsidTr="00D33823">
        <w:trPr>
          <w:jc w:val="center"/>
        </w:trPr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ECA8BB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11DF75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B656F5" w14:textId="77777777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B4ABF6" w14:textId="2537C64B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78.8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35CF64" w14:textId="67BEDF9F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74.8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61ECB3" w14:textId="2095C655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52.74±38.5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C23970" w14:textId="2CE6701D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47.88±41.29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22502E" w14:textId="1F67DC15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36.0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6AF463" w14:textId="6E72D968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36.0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2E6796" w14:textId="470B6B6F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27.3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48B570" w14:textId="1C255685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27.4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6582A0" w14:textId="5F74F3F2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0.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50EE32" w14:textId="0057346F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CEC53D" w14:textId="614366D9" w:rsidR="00172B40" w:rsidRPr="00952B46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 w:hint="eastAsia"/>
                <w:sz w:val="20"/>
                <w:szCs w:val="20"/>
              </w:rPr>
              <w:t>1327.7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717D2A" w14:textId="71CD791B" w:rsidR="00172B40" w:rsidRPr="00E1435B" w:rsidRDefault="00172B40" w:rsidP="00172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B40">
              <w:rPr>
                <w:rFonts w:ascii="Times New Roman" w:hAnsi="Times New Roman" w:cs="Times New Roman"/>
                <w:sz w:val="20"/>
                <w:szCs w:val="20"/>
              </w:rPr>
              <w:t>1125.71</w:t>
            </w:r>
          </w:p>
        </w:tc>
      </w:tr>
    </w:tbl>
    <w:bookmarkEnd w:id="1"/>
    <w:p w14:paraId="45D6F64A" w14:textId="778D4F61" w:rsidR="00470553" w:rsidRPr="00E1435B" w:rsidRDefault="008849B0" w:rsidP="00DF7BED">
      <w:pPr>
        <w:rPr>
          <w:rFonts w:ascii="Times New Roman" w:hAnsi="Times New Roman" w:cs="Times New Roman"/>
          <w:i/>
          <w:sz w:val="20"/>
          <w:szCs w:val="20"/>
          <w:vertAlign w:val="subscript"/>
        </w:rPr>
      </w:pPr>
      <w:r w:rsidRPr="00E1435B">
        <w:rPr>
          <w:rFonts w:ascii="Times New Roman" w:hAnsi="Times New Roman" w:cs="Times New Roman"/>
          <w:sz w:val="20"/>
          <w:szCs w:val="20"/>
        </w:rPr>
        <w:t>Note: For s</w:t>
      </w:r>
      <w:r w:rsidR="00470553" w:rsidRPr="00E1435B">
        <w:rPr>
          <w:rFonts w:ascii="Times New Roman" w:hAnsi="Times New Roman" w:cs="Times New Roman"/>
          <w:sz w:val="20"/>
          <w:szCs w:val="20"/>
        </w:rPr>
        <w:t>cenario</w:t>
      </w:r>
      <w:r w:rsidR="00470553" w:rsidRPr="00E1435B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E1435B">
        <w:rPr>
          <w:rFonts w:ascii="Times New Roman" w:hAnsi="Times New Roman" w:cs="Times New Roman"/>
          <w:sz w:val="20"/>
          <w:szCs w:val="20"/>
        </w:rPr>
        <w:t>,</w:t>
      </w:r>
      <w:r w:rsidR="00470553" w:rsidRPr="00E1435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70553" w:rsidRPr="00E1435B">
        <w:rPr>
          <w:rFonts w:ascii="Times New Roman" w:hAnsi="Times New Roman" w:cs="Times New Roman"/>
          <w:i/>
          <w:sz w:val="20"/>
          <w:szCs w:val="20"/>
        </w:rPr>
        <w:t>T</w:t>
      </w:r>
      <w:r w:rsidR="00470553" w:rsidRPr="00E1435B">
        <w:rPr>
          <w:rFonts w:ascii="Times New Roman" w:hAnsi="Times New Roman" w:cs="Times New Roman"/>
          <w:sz w:val="20"/>
          <w:szCs w:val="20"/>
        </w:rPr>
        <w:t xml:space="preserve"> represents </w:t>
      </w:r>
      <w:proofErr w:type="spellStart"/>
      <w:r w:rsidR="00470553" w:rsidRPr="00E1435B">
        <w:rPr>
          <w:rFonts w:ascii="Times New Roman" w:hAnsi="Times New Roman" w:cs="Times New Roman"/>
          <w:sz w:val="20"/>
          <w:szCs w:val="20"/>
        </w:rPr>
        <w:t>expremential</w:t>
      </w:r>
      <w:proofErr w:type="spellEnd"/>
      <w:r w:rsidR="00470553" w:rsidRPr="00E1435B">
        <w:rPr>
          <w:rFonts w:ascii="Times New Roman" w:hAnsi="Times New Roman" w:cs="Times New Roman"/>
          <w:sz w:val="20"/>
          <w:szCs w:val="20"/>
        </w:rPr>
        <w:t xml:space="preserve"> group; </w:t>
      </w:r>
      <w:r w:rsidR="00470553" w:rsidRPr="00E1435B">
        <w:rPr>
          <w:rFonts w:ascii="Times New Roman" w:hAnsi="Times New Roman" w:cs="Times New Roman"/>
          <w:i/>
          <w:sz w:val="20"/>
          <w:szCs w:val="20"/>
        </w:rPr>
        <w:t>C</w:t>
      </w:r>
      <w:r w:rsidR="00470553" w:rsidRPr="00E1435B">
        <w:rPr>
          <w:rFonts w:ascii="Times New Roman" w:hAnsi="Times New Roman" w:cs="Times New Roman"/>
          <w:sz w:val="20"/>
          <w:szCs w:val="20"/>
        </w:rPr>
        <w:t xml:space="preserve"> represents control group</w:t>
      </w:r>
      <w:r w:rsidR="00470553" w:rsidRPr="00E1435B">
        <w:rPr>
          <w:rFonts w:ascii="Times New Roman" w:hAnsi="Times New Roman" w:cs="Times New Roman"/>
          <w:b/>
          <w:sz w:val="20"/>
          <w:szCs w:val="20"/>
        </w:rPr>
        <w:t xml:space="preserve">; </w:t>
      </w:r>
      <w:proofErr w:type="spellStart"/>
      <w:r w:rsidR="00470553" w:rsidRPr="00E1435B">
        <w:rPr>
          <w:rFonts w:ascii="Times New Roman" w:hAnsi="Times New Roman" w:cs="Times New Roman"/>
          <w:b/>
          <w:i/>
          <w:iCs/>
          <w:sz w:val="20"/>
          <w:szCs w:val="20"/>
        </w:rPr>
        <w:t>n</w:t>
      </w:r>
      <w:r w:rsidR="00470553" w:rsidRPr="00E1435B">
        <w:rPr>
          <w:rFonts w:ascii="Times New Roman" w:hAnsi="Times New Roman" w:cs="Times New Roman"/>
          <w:b/>
          <w:i/>
          <w:iCs/>
          <w:sz w:val="20"/>
          <w:szCs w:val="20"/>
          <w:vertAlign w:val="subscript"/>
        </w:rPr>
        <w:t>total</w:t>
      </w:r>
      <w:proofErr w:type="spellEnd"/>
      <w:r w:rsidR="00470553" w:rsidRPr="00E1435B">
        <w:rPr>
          <w:rFonts w:ascii="Times New Roman" w:hAnsi="Times New Roman" w:cs="Times New Roman"/>
          <w:sz w:val="20"/>
          <w:szCs w:val="20"/>
        </w:rPr>
        <w:t xml:space="preserve"> represents the sample size used for selected dose or control group during the whole trial</w:t>
      </w:r>
      <w:r w:rsidR="00952B46">
        <w:rPr>
          <w:rFonts w:ascii="Times New Roman" w:hAnsi="Times New Roman" w:cs="Times New Roman" w:hint="eastAsia"/>
          <w:sz w:val="20"/>
          <w:szCs w:val="20"/>
        </w:rPr>
        <w:t>.</w:t>
      </w:r>
    </w:p>
    <w:p w14:paraId="542B313F" w14:textId="1C659AFC" w:rsidR="00DA4FE2" w:rsidRPr="00E1435B" w:rsidRDefault="00991F57" w:rsidP="00DF7BED">
      <w:pPr>
        <w:spacing w:before="240" w:after="24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536376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1262F6" w:rsidRPr="00536376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536376">
        <w:rPr>
          <w:rFonts w:ascii="Times New Roman" w:hAnsi="Times New Roman" w:cs="Times New Roman"/>
          <w:sz w:val="20"/>
          <w:szCs w:val="20"/>
        </w:rPr>
        <w:t xml:space="preserve"> The performance of BPP in comparison with CP approach for common correlation coefficient among the 4 endpoints is </w:t>
      </w:r>
      <m:oMath>
        <m:r>
          <w:rPr>
            <w:rFonts w:ascii="Cambria Math" w:hAnsi="Cambria Math" w:cs="Times New Roman"/>
            <w:color w:val="000000"/>
            <w:sz w:val="20"/>
            <w:szCs w:val="20"/>
          </w:rPr>
          <m:t>ρ</m:t>
        </m:r>
      </m:oMath>
      <w:r w:rsidRPr="00536376">
        <w:rPr>
          <w:rFonts w:ascii="Times New Roman" w:hAnsi="Times New Roman" w:cs="Times New Roman"/>
          <w:color w:val="000000"/>
          <w:sz w:val="20"/>
          <w:szCs w:val="20"/>
        </w:rPr>
        <w:t xml:space="preserve"> = (0, 0.3, 0.6) and sample size used for each group at phase 2 stage is </w:t>
      </w:r>
      <w:r w:rsidRPr="00536376">
        <w:rPr>
          <w:rFonts w:ascii="Times New Roman" w:hAnsi="Times New Roman" w:cs="Times New Roman"/>
          <w:i/>
          <w:iCs/>
          <w:color w:val="000000"/>
          <w:sz w:val="20"/>
          <w:szCs w:val="20"/>
        </w:rPr>
        <w:t>n</w:t>
      </w:r>
      <w:r w:rsidRPr="00536376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1</w:t>
      </w:r>
      <w:r w:rsidRPr="00536376">
        <w:rPr>
          <w:rFonts w:ascii="Times New Roman" w:hAnsi="Times New Roman" w:cs="Times New Roman"/>
          <w:color w:val="000000"/>
          <w:sz w:val="20"/>
          <w:szCs w:val="20"/>
        </w:rPr>
        <w:t xml:space="preserve"> = 100 in the nine scenarios when the </w:t>
      </w:r>
      <w:r w:rsidRPr="00536376">
        <w:rPr>
          <w:rFonts w:ascii="Times New Roman" w:hAnsi="Times New Roman" w:cs="Times New Roman"/>
          <w:sz w:val="20"/>
          <w:szCs w:val="20"/>
        </w:rPr>
        <w:t>null hypothesis is</w:t>
      </w:r>
      <w:r w:rsidR="00106302" w:rsidRPr="00536376">
        <w:rPr>
          <w:rFonts w:ascii="Times New Roman" w:hAnsi="Times New Roman" w:cs="Times New Roman"/>
          <w:sz w:val="20"/>
          <w:szCs w:val="20"/>
        </w:rPr>
        <w:t xml:space="preserve"> false</w:t>
      </w:r>
      <w:r w:rsidRPr="00536376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65"/>
        <w:gridCol w:w="2404"/>
        <w:gridCol w:w="1262"/>
        <w:gridCol w:w="689"/>
        <w:gridCol w:w="689"/>
        <w:gridCol w:w="1376"/>
        <w:gridCol w:w="1377"/>
        <w:gridCol w:w="690"/>
        <w:gridCol w:w="690"/>
        <w:gridCol w:w="666"/>
        <w:gridCol w:w="690"/>
        <w:gridCol w:w="1004"/>
        <w:gridCol w:w="1004"/>
        <w:gridCol w:w="899"/>
        <w:gridCol w:w="893"/>
      </w:tblGrid>
      <w:tr w:rsidR="008849B0" w:rsidRPr="00952B46" w14:paraId="24BCB6E0" w14:textId="77777777" w:rsidTr="00B63C7A">
        <w:trPr>
          <w:jc w:val="center"/>
        </w:trPr>
        <w:tc>
          <w:tcPr>
            <w:tcW w:w="34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AC2E1" w14:textId="77777777" w:rsidR="008F443B" w:rsidRPr="00952B46" w:rsidRDefault="008F443B" w:rsidP="004705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Scenario</w:t>
            </w:r>
            <w:r w:rsidRPr="00952B4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92E7C2" w14:textId="77777777" w:rsidR="008F443B" w:rsidRPr="00952B46" w:rsidRDefault="008F443B" w:rsidP="004705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Diff</w:t>
            </w:r>
            <w:r w:rsidRPr="00952B4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D1FC41" w14:textId="77777777" w:rsidR="008F443B" w:rsidRPr="00952B46" w:rsidRDefault="008F443B" w:rsidP="00470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Correlation</w:t>
            </w:r>
          </w:p>
        </w:tc>
        <w:tc>
          <w:tcPr>
            <w:tcW w:w="450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73057" w14:textId="5FD6100A" w:rsidR="008F443B" w:rsidRPr="00952B46" w:rsidRDefault="008F443B" w:rsidP="004705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Power (%)</w:t>
            </w:r>
          </w:p>
        </w:tc>
        <w:tc>
          <w:tcPr>
            <w:tcW w:w="177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65493" w14:textId="77777777" w:rsidR="008F443B" w:rsidRPr="00952B46" w:rsidRDefault="008F443B" w:rsidP="004705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ditional </w:t>
            </w:r>
            <w:proofErr w:type="gramStart"/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Power(</w:t>
            </w:r>
            <w:proofErr w:type="gramEnd"/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654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C372C25" w14:textId="77777777" w:rsidR="008F443B" w:rsidRPr="00952B46" w:rsidRDefault="008F443B" w:rsidP="004705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op </w:t>
            </w:r>
            <w:proofErr w:type="gramStart"/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Percentage(</w:t>
            </w:r>
            <w:proofErr w:type="gramEnd"/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584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A56FBE" w14:textId="77777777" w:rsidR="008F443B" w:rsidRPr="00952B46" w:rsidRDefault="008F443B" w:rsidP="004705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2B4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  <w:r w:rsidRPr="00952B4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bscript"/>
              </w:rPr>
              <w:t>total</w:t>
            </w:r>
            <w:proofErr w:type="spellEnd"/>
          </w:p>
        </w:tc>
      </w:tr>
      <w:tr w:rsidR="008849B0" w:rsidRPr="00952B46" w14:paraId="3DDF95FC" w14:textId="77777777" w:rsidTr="00B63C7A">
        <w:trPr>
          <w:jc w:val="center"/>
        </w:trPr>
        <w:tc>
          <w:tcPr>
            <w:tcW w:w="34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C06399" w14:textId="77777777" w:rsidR="008F443B" w:rsidRPr="00952B46" w:rsidRDefault="008F443B" w:rsidP="00470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B9D593" w14:textId="77777777" w:rsidR="008F443B" w:rsidRPr="00952B46" w:rsidRDefault="008F443B" w:rsidP="00470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vMerge/>
            <w:tcBorders>
              <w:left w:val="nil"/>
              <w:right w:val="nil"/>
            </w:tcBorders>
            <w:vAlign w:val="center"/>
          </w:tcPr>
          <w:p w14:paraId="6D433EF1" w14:textId="77777777" w:rsidR="008F443B" w:rsidRPr="00952B46" w:rsidRDefault="008F443B" w:rsidP="00470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29BE3" w14:textId="7BF06DEE" w:rsidR="008F443B" w:rsidRPr="00952B46" w:rsidRDefault="008F443B" w:rsidP="004705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B32283" w14:textId="77777777" w:rsidR="008F443B" w:rsidRPr="00952B46" w:rsidRDefault="008F443B" w:rsidP="004705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Mean ±</w:t>
            </w: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3FEDA1" w14:textId="77777777" w:rsidR="008F443B" w:rsidRPr="00952B46" w:rsidRDefault="008F443B" w:rsidP="004705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≥0.8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8C2502" w14:textId="77777777" w:rsidR="008F443B" w:rsidRPr="00952B46" w:rsidRDefault="008F443B" w:rsidP="004705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≥0.9</w:t>
            </w:r>
          </w:p>
        </w:tc>
        <w:tc>
          <w:tcPr>
            <w:tcW w:w="654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4B0BE" w14:textId="77777777" w:rsidR="008F443B" w:rsidRPr="00952B46" w:rsidRDefault="008F443B" w:rsidP="004705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AD3BE6" w14:textId="77777777" w:rsidR="008F443B" w:rsidRPr="00952B46" w:rsidRDefault="008F443B" w:rsidP="004705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49B0" w:rsidRPr="00952B46" w14:paraId="615E666B" w14:textId="77777777" w:rsidTr="00B63C7A">
        <w:trPr>
          <w:jc w:val="center"/>
        </w:trPr>
        <w:tc>
          <w:tcPr>
            <w:tcW w:w="34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89BD90" w14:textId="77777777" w:rsidR="008F443B" w:rsidRPr="00952B46" w:rsidRDefault="008F443B" w:rsidP="008F44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3A0F0F" w14:textId="77777777" w:rsidR="008F443B" w:rsidRPr="00952B46" w:rsidRDefault="008F443B" w:rsidP="008F44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E6092CE" w14:textId="77777777" w:rsidR="008F443B" w:rsidRPr="00952B46" w:rsidRDefault="008F443B" w:rsidP="008F44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95176" w14:textId="35E1D3A4" w:rsidR="008F443B" w:rsidRPr="00952B46" w:rsidRDefault="008F443B" w:rsidP="008F44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BPP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70AAF" w14:textId="77777777" w:rsidR="008F443B" w:rsidRPr="00952B46" w:rsidRDefault="008F443B" w:rsidP="008F44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CP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81CE36" w14:textId="338103A2" w:rsidR="008F443B" w:rsidRPr="00952B46" w:rsidRDefault="008F443B" w:rsidP="008F44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BPP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D0EA5F" w14:textId="77777777" w:rsidR="008F443B" w:rsidRPr="00952B46" w:rsidRDefault="008F443B" w:rsidP="008F44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CP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BC28EA" w14:textId="77753B82" w:rsidR="008F443B" w:rsidRPr="00952B46" w:rsidRDefault="008F443B" w:rsidP="008F44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BPP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7A49C9" w14:textId="6778EC60" w:rsidR="008F443B" w:rsidRPr="00952B46" w:rsidRDefault="008F443B" w:rsidP="008F44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CP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D8760" w14:textId="25110C59" w:rsidR="008F443B" w:rsidRPr="00952B46" w:rsidRDefault="008F443B" w:rsidP="008F44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BPP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EF422A" w14:textId="1A137446" w:rsidR="008F443B" w:rsidRPr="00952B46" w:rsidRDefault="008F443B" w:rsidP="008F44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CP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A52B9" w14:textId="77604EE8" w:rsidR="008F443B" w:rsidRPr="00952B46" w:rsidRDefault="008F443B" w:rsidP="008F44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BPP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45AA6" w14:textId="44C0244D" w:rsidR="008F443B" w:rsidRPr="00952B46" w:rsidRDefault="008F443B" w:rsidP="008F44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CP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A66B2B" w14:textId="1A3D67EE" w:rsidR="008F443B" w:rsidRPr="00952B46" w:rsidRDefault="008F443B" w:rsidP="008F44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BPP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6A3ACC" w14:textId="40C8D3A7" w:rsidR="008F443B" w:rsidRPr="00952B46" w:rsidRDefault="008F443B" w:rsidP="008F44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b/>
                <w:sz w:val="20"/>
                <w:szCs w:val="20"/>
              </w:rPr>
              <w:t>CP</w:t>
            </w:r>
          </w:p>
        </w:tc>
      </w:tr>
      <w:tr w:rsidR="00882725" w:rsidRPr="00952B46" w14:paraId="441B6166" w14:textId="77777777" w:rsidTr="00E84C4C">
        <w:trPr>
          <w:jc w:val="center"/>
        </w:trPr>
        <w:tc>
          <w:tcPr>
            <w:tcW w:w="34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8C0D8E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</w:pPr>
            <w:proofErr w:type="spellStart"/>
            <w:r w:rsidRPr="00952B4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52B4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</w:t>
            </w:r>
            <w:proofErr w:type="spellEnd"/>
            <w:r w:rsidRPr="00952B46">
              <w:rPr>
                <w:rFonts w:ascii="Times New Roman" w:hAnsi="Times New Roman" w:cs="Times New Roman"/>
                <w:sz w:val="20"/>
                <w:szCs w:val="20"/>
              </w:rPr>
              <w:t xml:space="preserve"> &lt; </w:t>
            </w:r>
            <w:proofErr w:type="spellStart"/>
            <w:r w:rsidRPr="00952B4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52B4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7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F0F601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(-0.02, -0.02, -0.02, -0.02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1A29C1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767B3" w14:textId="3D34EABD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64.66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230E6" w14:textId="321E2DC0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59.39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A9D21" w14:textId="4ACDF777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9.84±25.65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ACFF4" w14:textId="5A9B6C77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6.18±24.84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8C319" w14:textId="179D0213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5.28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14882" w14:textId="7D655B81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7866F" w14:textId="34746471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.99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D2DC3" w14:textId="544870B4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158BA" w14:textId="1826BCAD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28.25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5849A" w14:textId="21210919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26.51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2CE827" w14:textId="0B66CC2B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172.75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D302B4" w14:textId="01B33710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182.38</w:t>
            </w:r>
          </w:p>
        </w:tc>
      </w:tr>
      <w:tr w:rsidR="00882725" w:rsidRPr="00952B46" w14:paraId="337E51C3" w14:textId="77777777" w:rsidTr="00E84C4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69744DC2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right w:val="nil"/>
            </w:tcBorders>
            <w:vAlign w:val="center"/>
          </w:tcPr>
          <w:p w14:paraId="2DD80529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CF22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0245C" w14:textId="5B90513E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68.0</w:t>
            </w: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FA8B9" w14:textId="586DB128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62.3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8B019" w14:textId="033224ED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27.66±31.3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8A8B2" w14:textId="35BF3FF6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24.04±31.3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C60A5" w14:textId="05058C20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1.5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48BAF" w14:textId="090431EF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F9F26" w14:textId="085B7658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6.3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96845" w14:textId="37D7BCF3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6.3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1F563" w14:textId="6A788BD8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24.3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F9409" w14:textId="2D99C7F1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22.8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ED22B" w14:textId="7F9846A8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212.5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9E99" w14:textId="0FDBA0A2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189.43</w:t>
            </w:r>
          </w:p>
        </w:tc>
      </w:tr>
      <w:tr w:rsidR="00882725" w:rsidRPr="00952B46" w14:paraId="5FC99D30" w14:textId="77777777" w:rsidTr="00E84C4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10137B30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6698FA4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710E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C139D" w14:textId="77AE153B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71.8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942B5" w14:textId="6C7162FB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66.2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0E279" w14:textId="54EF1C69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36.94±35.7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D0D71" w14:textId="7421D144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33.51±36.4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9832A" w14:textId="506617D6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20.8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9B74D" w14:textId="77AD4993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20.1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9E508" w14:textId="4DEC8EA1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3.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438A7" w14:textId="00FC6130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E22DA" w14:textId="38754C5D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9.1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BEA47" w14:textId="06FF5BE3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8.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75A8B" w14:textId="0D74CD9D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251.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5B89" w14:textId="76CE41A1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187.7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82725" w:rsidRPr="00952B46" w14:paraId="65A55ED4" w14:textId="77777777" w:rsidTr="00E84C4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54A0358B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33000C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(-0.02, -0.02, -0.02, 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8B13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2F57E" w14:textId="4A89AF69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68.4</w:t>
            </w: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0E932" w14:textId="20B44954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63.9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EF7E9" w14:textId="5540904B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22.07±26.9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969D4" w14:textId="28EC60CB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8.28±26.3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DCF17" w14:textId="5D01747F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6.5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EA6D5" w14:textId="27DBFC55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30E6C" w14:textId="3D6C1DFF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2.5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D254B" w14:textId="77C7A6A9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C82D6" w14:textId="4151983B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25.6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44EB8" w14:textId="2CDB8113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CAFCD" w14:textId="19056E6A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210.9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125D7" w14:textId="0069962E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216.88</w:t>
            </w:r>
          </w:p>
        </w:tc>
      </w:tr>
      <w:tr w:rsidR="00882725" w:rsidRPr="00952B46" w14:paraId="0D9C8D36" w14:textId="77777777" w:rsidTr="00E84C4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1433CDED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right w:val="nil"/>
            </w:tcBorders>
            <w:vAlign w:val="center"/>
          </w:tcPr>
          <w:p w14:paraId="226FA796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D898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1EE24" w14:textId="6DB302A1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70.8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9A76E" w14:textId="0778C2DE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66.1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90453" w14:textId="3ED8818F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29.97±32.3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7A410" w14:textId="3ECD173E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±32.5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DF7B1" w14:textId="7C90FD79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3.2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42123" w14:textId="3D9144AB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7FB67" w14:textId="2E61A8FD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7.5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48765" w14:textId="739CB318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7.5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AF387" w14:textId="5D8FA0F8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22.0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D409B" w14:textId="6A1F30AB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20.3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46DD9" w14:textId="499B0383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243.6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6FB1F" w14:textId="3911B15E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214.6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82725" w:rsidRPr="00952B46" w14:paraId="7B613D68" w14:textId="77777777" w:rsidTr="00E84C4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49E205E4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F08DB49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16919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65F04" w14:textId="3F85E9BD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73.6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80EDE" w14:textId="0F64D28D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69.1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F4280" w14:textId="29EE2B5D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39.08±36.2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6F8E7" w14:textId="310254D8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35.67±37.0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76592" w14:textId="417DB5F0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22.8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07FF5" w14:textId="0EB99F5E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22.1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9C5D3" w14:textId="02239133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4.4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7181B" w14:textId="2985FFE9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4.4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47F39" w14:textId="14B751D6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7.3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1AF7C" w14:textId="57CB2E19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6.1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5F29A" w14:textId="28B44721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268.9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CD86" w14:textId="271992DC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200.68</w:t>
            </w:r>
          </w:p>
        </w:tc>
      </w:tr>
      <w:tr w:rsidR="00882725" w:rsidRPr="00952B46" w14:paraId="20CD6347" w14:textId="77777777" w:rsidTr="00E84C4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5C7DB3AB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628EBF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(-0.02, -0.02, 0, 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B173F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595B7" w14:textId="1B23BB8B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72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D5D6D" w14:textId="44DE911F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69.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61788" w14:textId="297232FF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24.59±28.3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19CD7" w14:textId="1D1B2739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20.68±27.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AB52E" w14:textId="35BC6D3B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8.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56DB8" w14:textId="18B73AC4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7.5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EF4AD" w14:textId="48562BDF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3.2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D599A" w14:textId="2CDDEC78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35119" w14:textId="58C584FE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22.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AF1FE" w14:textId="2C8BF677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20.9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262CF" w14:textId="107B062E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250.7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56842" w14:textId="185CBED5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251.9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82725" w:rsidRPr="00952B46" w14:paraId="1D669230" w14:textId="77777777" w:rsidTr="00E84C4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02665039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right w:val="nil"/>
            </w:tcBorders>
            <w:vAlign w:val="center"/>
          </w:tcPr>
          <w:p w14:paraId="2A203B61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2B336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04FEB" w14:textId="18380C12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73.6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6DEE3" w14:textId="3933BA4C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70.4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16F40" w14:textId="107ED273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32.61±33.2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5BA59" w14:textId="169DCCF9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±33.5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AC8D8" w14:textId="295AE0CC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5.2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7B825" w14:textId="1E6EA909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4.7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04DB1" w14:textId="16577738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8.6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14882" w14:textId="3485549E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8.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76877" w14:textId="7A188FBD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9.8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F4A69" w14:textId="3BEF8B22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8.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68C4B" w14:textId="6FB96EA4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270.4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0D8B7" w14:textId="37D67ADF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234.31</w:t>
            </w:r>
          </w:p>
        </w:tc>
      </w:tr>
      <w:tr w:rsidR="00882725" w:rsidRPr="00952B46" w14:paraId="3713C5C5" w14:textId="77777777" w:rsidTr="00E84C4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03030DA3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72EE3A8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7BC6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4E753" w14:textId="3A348911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76.6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B1FB6" w14:textId="0C7B12AB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72.2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C6AAE" w14:textId="6887D427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41.72±36.6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5355C" w14:textId="5077950C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±37.7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CBAFB" w14:textId="1BDF1736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25.3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DD744" w14:textId="377F9E0A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24.3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852B9" w14:textId="35DEC71E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6.5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A6956" w14:textId="3E898970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6.6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7D1D2" w14:textId="3D6A68BA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5.3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94D5D" w14:textId="364075A6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4.3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9CE17" w14:textId="61EE1F1E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287.2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41203" w14:textId="072CBC7C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206.68</w:t>
            </w:r>
          </w:p>
        </w:tc>
      </w:tr>
      <w:tr w:rsidR="00882725" w:rsidRPr="00952B46" w14:paraId="61A2A985" w14:textId="77777777" w:rsidTr="00E84C4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0C96F7C0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AB4AC8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(-0.02, 0, 0, 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09FD1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ADDC4" w14:textId="5A479AD1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76.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A821E" w14:textId="080B1F7E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75.4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E9189" w14:textId="2DC3D6E7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27.52±29.4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23068" w14:textId="4D182340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23.45±29.3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7AE2B" w14:textId="320D2518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9.7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17DC9" w14:textId="3D54D133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9.2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383E0" w14:textId="79EA764D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4.2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70BF4" w14:textId="32C973F1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278D6" w14:textId="7571A3B6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9.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2AAD7" w14:textId="23A2820B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8.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0F91C" w14:textId="2C639C77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297.7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7C84" w14:textId="04764B1D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285.34</w:t>
            </w:r>
          </w:p>
        </w:tc>
      </w:tr>
      <w:tr w:rsidR="00882725" w:rsidRPr="00952B46" w14:paraId="4C0E174D" w14:textId="77777777" w:rsidTr="00E84C4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384E3DCA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right w:val="nil"/>
            </w:tcBorders>
            <w:vAlign w:val="center"/>
          </w:tcPr>
          <w:p w14:paraId="2CA54C7F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5D02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D0845" w14:textId="492C4EC2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78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32858" w14:textId="43D63D4C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75.2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F7350" w14:textId="0CFA57C4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35.58±34.0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79882" w14:textId="7B05B4CB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31.83±34.6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281E6" w14:textId="24F5D199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7.7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E4A1D" w14:textId="0576AC2F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7.1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E3A96" w14:textId="34B83322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0.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A76AA" w14:textId="198E71B3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0.2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7405C" w14:textId="1B4F4A83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6.9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CD2C6" w14:textId="63388447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5.8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EEF77" w14:textId="0A378D49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306.6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57389" w14:textId="1033D5CE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253.49</w:t>
            </w:r>
          </w:p>
        </w:tc>
      </w:tr>
      <w:tr w:rsidR="00882725" w:rsidRPr="00952B46" w14:paraId="3B536490" w14:textId="77777777" w:rsidTr="00E84C4C">
        <w:trPr>
          <w:jc w:val="center"/>
        </w:trPr>
        <w:tc>
          <w:tcPr>
            <w:tcW w:w="34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A0B838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C80E9D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587CF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0BBE0B" w14:textId="61C87A0A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79.8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865BDF" w14:textId="5B8E9E95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76.5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7F7CD7" w14:textId="0966B11E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44.83±37.0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E4FD47" w14:textId="43A59075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41.46±38.2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D556F9" w14:textId="41A3BA10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28.2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76618E" w14:textId="4125BE52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27.35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8948EC" w14:textId="600326B4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8.7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BF5263" w14:textId="73F0BC33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8.9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C872D5" w14:textId="7570F78C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3.2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EA5189" w14:textId="09D59BFE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2.4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46CDC8" w14:textId="7BF37703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305.4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5169C4" w14:textId="14453D5C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209.54</w:t>
            </w:r>
          </w:p>
        </w:tc>
      </w:tr>
      <w:tr w:rsidR="00882725" w:rsidRPr="00952B46" w14:paraId="7C175745" w14:textId="77777777" w:rsidTr="00E84C4C">
        <w:trPr>
          <w:jc w:val="center"/>
        </w:trPr>
        <w:tc>
          <w:tcPr>
            <w:tcW w:w="34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45B26C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2B4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52B4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</w:t>
            </w:r>
            <w:proofErr w:type="spellEnd"/>
            <w:r w:rsidRPr="00952B46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proofErr w:type="spellStart"/>
            <w:r w:rsidRPr="00952B4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52B4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7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DA7EFF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(0, 0, 0, 0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46EB75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4D60C" w14:textId="3F4FAD3E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81.18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474C2" w14:textId="1378E9F6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81.2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00D9E" w14:textId="546725BE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30.81±30.78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749C0" w14:textId="141FDD0B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26.67±30.97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54568" w14:textId="588A3BBF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2.2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48DE2" w14:textId="45AD79A8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1.43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3EE8B" w14:textId="2B20FB0C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5.39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3235D" w14:textId="2B4BCD1C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06A98" w14:textId="1608652B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6.77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631D2" w14:textId="5B1DECB9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5.04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9225A6" w14:textId="260F67B3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337.09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BB1B69" w14:textId="380A067C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318.29</w:t>
            </w:r>
          </w:p>
        </w:tc>
      </w:tr>
      <w:tr w:rsidR="00882725" w:rsidRPr="00952B46" w14:paraId="6C43F384" w14:textId="77777777" w:rsidTr="00E84C4C">
        <w:trPr>
          <w:jc w:val="center"/>
        </w:trPr>
        <w:tc>
          <w:tcPr>
            <w:tcW w:w="34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BE0E3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F30D0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9F4A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DBE5E" w14:textId="73A78F52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81.5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CF3BD" w14:textId="7E32398B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80.6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F8076" w14:textId="67D673F8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38.93±34.8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010CC" w14:textId="292BCF48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35.21±35.7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14B76" w14:textId="10BBBD00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20.7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8B055" w14:textId="0D4E5330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9.9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164C7" w14:textId="10DA1608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2.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3ED1B" w14:textId="198BF039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2.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BCADF" w14:textId="288B80D7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4.5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2B158" w14:textId="0ADA928C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3.2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A4439" w14:textId="4629A85F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331.7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834F2" w14:textId="48F21D02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271.41</w:t>
            </w:r>
          </w:p>
        </w:tc>
      </w:tr>
      <w:tr w:rsidR="00882725" w:rsidRPr="00952B46" w14:paraId="48AB53D9" w14:textId="77777777" w:rsidTr="00E84C4C">
        <w:trPr>
          <w:jc w:val="center"/>
        </w:trPr>
        <w:tc>
          <w:tcPr>
            <w:tcW w:w="34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1F35C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41D32F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F85D9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E3A874" w14:textId="0B4FA707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82.8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C266BF" w14:textId="09C76E18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81.4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C89EC" w14:textId="42D74B30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48.14±37.1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740916" w14:textId="586C3A51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44.83±38.6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8D6F7B" w14:textId="4B061303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31.6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FA7708" w14:textId="43142EE9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30.4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B55456" w14:textId="78586BCB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21.1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712655" w14:textId="732C5210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21.2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D86279" w14:textId="065531D1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1.5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467C66" w14:textId="0D64D819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0.4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1F10A0" w14:textId="70C30142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313.1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CD8D1C" w14:textId="04143A70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211.82</w:t>
            </w:r>
          </w:p>
        </w:tc>
      </w:tr>
      <w:tr w:rsidR="00882725" w:rsidRPr="00952B46" w14:paraId="75754FB8" w14:textId="77777777" w:rsidTr="00E84C4C">
        <w:trPr>
          <w:jc w:val="center"/>
        </w:trPr>
        <w:tc>
          <w:tcPr>
            <w:tcW w:w="34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BC7C27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2B4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52B4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</w:t>
            </w:r>
            <w:proofErr w:type="spellEnd"/>
            <w:r w:rsidRPr="00952B46">
              <w:rPr>
                <w:rFonts w:ascii="Times New Roman" w:hAnsi="Times New Roman" w:cs="Times New Roman"/>
                <w:sz w:val="20"/>
                <w:szCs w:val="20"/>
              </w:rPr>
              <w:t xml:space="preserve"> &gt; </w:t>
            </w:r>
            <w:proofErr w:type="spellStart"/>
            <w:r w:rsidRPr="00952B4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52B46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7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F3D995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(0.02, 0, 0, 0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EEF4E2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13627" w14:textId="17129F1A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83.09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72452" w14:textId="406E55B4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83.46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959CC" w14:textId="3F6DCF84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±31.68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6C931" w14:textId="5697A03F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29.23±32.12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12DB8" w14:textId="11EB6662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4.35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3F2A4" w14:textId="0EC37ABF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3.43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04EBB" w14:textId="7C48AD40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6.59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9048B" w14:textId="0B2B757A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6.61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03392" w14:textId="1D467B4D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4.84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7312A" w14:textId="33F4F25E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3.01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26233F" w14:textId="5702DF3B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362.13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2325FF" w14:textId="18B950C8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336.1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82725" w:rsidRPr="00952B46" w14:paraId="5B460CD2" w14:textId="77777777" w:rsidTr="00E84C4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30804CDE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right w:val="nil"/>
            </w:tcBorders>
            <w:vAlign w:val="center"/>
          </w:tcPr>
          <w:p w14:paraId="4511A06A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CC16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1817B" w14:textId="7E0571DC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82.9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11556" w14:textId="31EE13BD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82.4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C7349" w14:textId="1577F53B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41.37±35.3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F98B5" w14:textId="36079B6C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37.67±36.4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1FB6C" w14:textId="5CE2408B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23.1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72365" w14:textId="6ED30B2E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22.0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5B1BB" w14:textId="3160D920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4.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03D2E" w14:textId="6B766C60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4.1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7FD47" w14:textId="39289137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3.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C7864" w14:textId="6457CC03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1.5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367E0" w14:textId="173A718C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344.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4C428" w14:textId="3822D543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276.47</w:t>
            </w:r>
          </w:p>
        </w:tc>
      </w:tr>
      <w:tr w:rsidR="00882725" w:rsidRPr="00952B46" w14:paraId="7B962DCA" w14:textId="77777777" w:rsidTr="00E84C4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2966A969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7DE1CE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C92AD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2BE65" w14:textId="2B5C372B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83.5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EEE74" w14:textId="0BBD3F92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82.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E8FBD" w14:textId="763C7A6F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50.15±37.2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D16F5" w14:textId="07CFF85C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46.88±38.8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691EB" w14:textId="5BC0F953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33.8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8A0D6" w14:textId="1529C8F6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32.4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F21FD" w14:textId="7F0F36BE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23.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79E49" w14:textId="05B40BC4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23.0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012EA" w14:textId="673411AD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0.2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25DEC" w14:textId="539711E2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9.2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9E215" w14:textId="6595E47D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318.8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EDB6" w14:textId="426B8400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208.93</w:t>
            </w:r>
          </w:p>
        </w:tc>
      </w:tr>
      <w:tr w:rsidR="00882725" w:rsidRPr="00952B46" w14:paraId="109A2191" w14:textId="77777777" w:rsidTr="00E84C4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4B6793F2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A3849A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(0.02, 0.02, 0, 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F20C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FFAF6" w14:textId="31B3BFC1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85.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BA888" w14:textId="57D01B17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85.3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D11DF" w14:textId="65AC223C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36.54±32.4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34ECA" w14:textId="17AA52AF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32.37±33.2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25D65" w14:textId="7C32B2DA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6.7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5C681" w14:textId="39D1B81F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D2266" w14:textId="7F16B55A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7.9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D6D3C" w14:textId="25382B3E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7.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469E5" w14:textId="76DFB293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2.7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F3A88" w14:textId="05ABDA1F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519B3" w14:textId="7486F288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388.3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79488" w14:textId="781346CF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345.32</w:t>
            </w:r>
          </w:p>
        </w:tc>
      </w:tr>
      <w:tr w:rsidR="00882725" w:rsidRPr="00952B46" w14:paraId="7D9B57F5" w14:textId="77777777" w:rsidTr="00E84C4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04066A68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right w:val="nil"/>
            </w:tcBorders>
            <w:vAlign w:val="center"/>
          </w:tcPr>
          <w:p w14:paraId="052CCA23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35697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610D9" w14:textId="62FEB62F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84.6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12F1F" w14:textId="79FDAA3D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83.9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98D62" w14:textId="7E68D26E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44.37±35.6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1A943" w14:textId="165DAF8A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40.69±36.9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7662D" w14:textId="2323F210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25.8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7A97C" w14:textId="350A1ABE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24.8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DCB6B" w14:textId="5FB0B713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6.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1ABC0" w14:textId="196C3BC1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6.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6C376" w14:textId="683D2B82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1.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5501F" w14:textId="0DBB169C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0.1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F8F54" w14:textId="5D5F263A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361.6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A49BA" w14:textId="264A6AD2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275.77</w:t>
            </w:r>
          </w:p>
        </w:tc>
      </w:tr>
      <w:tr w:rsidR="00882725" w:rsidRPr="00952B46" w14:paraId="28CAC743" w14:textId="77777777" w:rsidTr="00E84C4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4B8A47B7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2EE1F1C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C30AA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B4783" w14:textId="0FF0B569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84.9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33C8A" w14:textId="206C3CB0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83.9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64CB4" w14:textId="7360E09C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52.87±37.1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975AC" w14:textId="6695B51C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49.67±38.8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430FC" w14:textId="1851D781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36.6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803CC" w14:textId="16C52BA9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35.5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67132" w14:textId="2528A3ED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25.2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1349A" w14:textId="2325710C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25.3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BBC94" w14:textId="6E6EAACE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8.8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E624A" w14:textId="5188BC47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D99B5" w14:textId="384A9350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323.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9304" w14:textId="20023CA1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199.71</w:t>
            </w:r>
          </w:p>
        </w:tc>
      </w:tr>
      <w:tr w:rsidR="00882725" w:rsidRPr="00952B46" w14:paraId="4A3E1B72" w14:textId="77777777" w:rsidTr="00E84C4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064B21C5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5B4089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(0.02, 0.02, 0.02, 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78390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ABE34" w14:textId="10DCBACB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86.9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FA257" w14:textId="7EF6AA1A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87.3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3A816" w14:textId="57E895AA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39.91±33.2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454F3" w14:textId="10C27C18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35.76±34.2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B929E" w14:textId="101F5653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9.6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494E8" w14:textId="1D3F6B12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8.5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17C7F" w14:textId="24FB5EDE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9.9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1E37D" w14:textId="5A732F82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9.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0F398" w14:textId="0FF2654C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0.6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E0F78" w14:textId="6124CAA2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9.3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4638E" w14:textId="472D2F22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412.2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C2D2E" w14:textId="1F31F46F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354.78</w:t>
            </w:r>
          </w:p>
        </w:tc>
      </w:tr>
      <w:tr w:rsidR="00882725" w:rsidRPr="00952B46" w14:paraId="06F4296D" w14:textId="77777777" w:rsidTr="00E84C4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4BAFC73E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right w:val="nil"/>
            </w:tcBorders>
            <w:vAlign w:val="center"/>
          </w:tcPr>
          <w:p w14:paraId="317B85C4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78DC9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FBD0B" w14:textId="5A7AFAEC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86.2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42FF4" w14:textId="3AF91D35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85.8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07F21" w14:textId="72BED70A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±35.8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9E684" w14:textId="65479FF2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±37.3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CFB0B" w14:textId="34C85899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29.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7AB77" w14:textId="04FBC665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27.7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9BF3D" w14:textId="49F6B7E1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8.3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A33D1" w14:textId="18F90C81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8.5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2BCA9" w14:textId="4BEA3903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9.4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C49CE" w14:textId="27CE4730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8.4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83655" w14:textId="2F8DCA4A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375.6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93431" w14:textId="6D964828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275.57</w:t>
            </w:r>
          </w:p>
        </w:tc>
      </w:tr>
      <w:tr w:rsidR="00882725" w:rsidRPr="00952B46" w14:paraId="1D5E167E" w14:textId="77777777" w:rsidTr="00E84C4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5FE5E41B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6CD1C7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7D56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56D23" w14:textId="60A02022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86.5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88E0B" w14:textId="742CC29E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85.8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DE38F" w14:textId="7433147E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55.93±36.9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FBB31" w14:textId="66A61198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52.85±38.8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D2344" w14:textId="0BFDDCBF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40.2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EA0B9" w14:textId="250A4DC6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38.7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8BBD1" w14:textId="17567C39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28.2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9F5E6" w14:textId="6BE861A2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28.3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B6281" w14:textId="4CF67644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7.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EC28E" w14:textId="2623F6A1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ABDAB" w14:textId="4CB955DB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319.3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1B2B" w14:textId="6C6C7B0B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184.8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82725" w:rsidRPr="00952B46" w14:paraId="7EA71724" w14:textId="77777777" w:rsidTr="00E84C4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3D919965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B68552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(0.02, 0.02, 0.02, 0.02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55529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14235" w14:textId="3D294470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89.0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5B595" w14:textId="73333E8C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89.5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3F629" w14:textId="0FF3741A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43.58±33.7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7655A" w14:textId="7778E7FA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±35.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7FB19" w14:textId="37ADE318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22.9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8B9E9" w14:textId="24EDE19E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21.5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0F298" w14:textId="54F53254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2.0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7679E" w14:textId="5D98A8BD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2.1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EED4C" w14:textId="739A157B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8.5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2285F" w14:textId="224F5855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7.3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37AFD" w14:textId="58FC7E4F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435.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1F169" w14:textId="2B761766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361.5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82725" w:rsidRPr="00952B46" w14:paraId="2D254226" w14:textId="77777777" w:rsidTr="00E84C4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6B2FC3A6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right w:val="nil"/>
            </w:tcBorders>
            <w:vAlign w:val="center"/>
          </w:tcPr>
          <w:p w14:paraId="2271B603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4A8E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9871F" w14:textId="6689DD49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88.0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1AA65" w14:textId="51FB28CA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88.0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2C161" w14:textId="1E4C7D8A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51.19±35.9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1742B" w14:textId="018FF8D8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47.69±37.6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24581" w14:textId="0B4A1664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33.2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11BF7" w14:textId="3449BC58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31.6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A8BC1" w14:textId="0BCB3BEC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21.2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03E59" w14:textId="0EC6948E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21.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4C5AE" w14:textId="79371760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7.6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08D08" w14:textId="264E6297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F7088" w14:textId="2828FBD2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386.0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CD85D" w14:textId="47516D46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268.87</w:t>
            </w:r>
          </w:p>
        </w:tc>
      </w:tr>
      <w:tr w:rsidR="00882725" w:rsidRPr="00E1435B" w14:paraId="2584DBEB" w14:textId="77777777" w:rsidTr="00E84C4C">
        <w:trPr>
          <w:jc w:val="center"/>
        </w:trPr>
        <w:tc>
          <w:tcPr>
            <w:tcW w:w="34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6787E5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D518BB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22B526" w14:textId="77777777" w:rsidR="00882725" w:rsidRPr="00952B46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4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970A7A" w14:textId="19D9E2EF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88.3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79BD74" w14:textId="56E3AFC2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88.4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5E61B" w14:textId="77DA8382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59.36±36.4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3960EB" w14:textId="14F410DC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56.44±38.4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47D950" w14:textId="4A22F304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44.3</w:t>
            </w:r>
            <w:r w:rsidR="005363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87F8B" w14:textId="55634B47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42.6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F1DB27" w14:textId="5D4BC76C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31.6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13F5C" w14:textId="3F2E51E7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31.6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987E3E" w14:textId="6F08D252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6.2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2FF7DA" w14:textId="407997F6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442C2E" w14:textId="13C7A218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 w:hint="eastAsia"/>
                <w:sz w:val="20"/>
                <w:szCs w:val="20"/>
              </w:rPr>
              <w:t>1313.6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FAD36" w14:textId="6CA23182" w:rsidR="00882725" w:rsidRPr="00882725" w:rsidRDefault="00882725" w:rsidP="00882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725">
              <w:rPr>
                <w:rFonts w:ascii="Times New Roman" w:hAnsi="Times New Roman" w:cs="Times New Roman"/>
                <w:sz w:val="20"/>
                <w:szCs w:val="20"/>
              </w:rPr>
              <w:t>1167.24</w:t>
            </w:r>
          </w:p>
        </w:tc>
      </w:tr>
    </w:tbl>
    <w:p w14:paraId="08F14444" w14:textId="77210FEB" w:rsidR="00470553" w:rsidRPr="00E1435B" w:rsidRDefault="008849B0" w:rsidP="00470553">
      <w:pPr>
        <w:rPr>
          <w:rFonts w:ascii="Times New Roman" w:hAnsi="Times New Roman" w:cs="Times New Roman"/>
          <w:i/>
          <w:sz w:val="20"/>
          <w:szCs w:val="20"/>
          <w:vertAlign w:val="subscript"/>
        </w:rPr>
      </w:pPr>
      <w:r w:rsidRPr="00E1435B">
        <w:rPr>
          <w:rFonts w:ascii="Times New Roman" w:hAnsi="Times New Roman" w:cs="Times New Roman"/>
          <w:sz w:val="20"/>
          <w:szCs w:val="20"/>
        </w:rPr>
        <w:t>Note: For scenario</w:t>
      </w:r>
      <w:r w:rsidRPr="00E1435B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E1435B">
        <w:rPr>
          <w:rFonts w:ascii="Times New Roman" w:hAnsi="Times New Roman" w:cs="Times New Roman"/>
          <w:sz w:val="20"/>
          <w:szCs w:val="20"/>
        </w:rPr>
        <w:t>,</w:t>
      </w:r>
      <w:r w:rsidRPr="00E1435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91F57" w:rsidRPr="00E1435B">
        <w:rPr>
          <w:rFonts w:ascii="Times New Roman" w:hAnsi="Times New Roman" w:cs="Times New Roman"/>
          <w:i/>
          <w:sz w:val="20"/>
          <w:szCs w:val="20"/>
        </w:rPr>
        <w:t>T</w:t>
      </w:r>
      <w:r w:rsidR="00991F57" w:rsidRPr="00E1435B">
        <w:rPr>
          <w:rFonts w:ascii="Times New Roman" w:hAnsi="Times New Roman" w:cs="Times New Roman"/>
          <w:sz w:val="20"/>
          <w:szCs w:val="20"/>
        </w:rPr>
        <w:t xml:space="preserve"> represents </w:t>
      </w:r>
      <w:proofErr w:type="spellStart"/>
      <w:r w:rsidR="00991F57" w:rsidRPr="00E1435B">
        <w:rPr>
          <w:rFonts w:ascii="Times New Roman" w:hAnsi="Times New Roman" w:cs="Times New Roman"/>
          <w:sz w:val="20"/>
          <w:szCs w:val="20"/>
        </w:rPr>
        <w:t>expremential</w:t>
      </w:r>
      <w:proofErr w:type="spellEnd"/>
      <w:r w:rsidR="00991F57" w:rsidRPr="00E1435B">
        <w:rPr>
          <w:rFonts w:ascii="Times New Roman" w:hAnsi="Times New Roman" w:cs="Times New Roman"/>
          <w:sz w:val="20"/>
          <w:szCs w:val="20"/>
        </w:rPr>
        <w:t xml:space="preserve"> group; </w:t>
      </w:r>
      <w:r w:rsidR="00991F57" w:rsidRPr="00E1435B">
        <w:rPr>
          <w:rFonts w:ascii="Times New Roman" w:hAnsi="Times New Roman" w:cs="Times New Roman"/>
          <w:i/>
          <w:sz w:val="20"/>
          <w:szCs w:val="20"/>
        </w:rPr>
        <w:t>C</w:t>
      </w:r>
      <w:r w:rsidR="00991F57" w:rsidRPr="00E1435B">
        <w:rPr>
          <w:rFonts w:ascii="Times New Roman" w:hAnsi="Times New Roman" w:cs="Times New Roman"/>
          <w:sz w:val="20"/>
          <w:szCs w:val="20"/>
        </w:rPr>
        <w:t xml:space="preserve"> represents control group</w:t>
      </w:r>
      <w:r w:rsidR="00991F57" w:rsidRPr="00E1435B">
        <w:rPr>
          <w:rFonts w:ascii="Times New Roman" w:hAnsi="Times New Roman" w:cs="Times New Roman"/>
          <w:b/>
          <w:sz w:val="20"/>
          <w:szCs w:val="20"/>
        </w:rPr>
        <w:t xml:space="preserve">; </w:t>
      </w:r>
      <w:proofErr w:type="spellStart"/>
      <w:r w:rsidR="00991F57" w:rsidRPr="00E1435B">
        <w:rPr>
          <w:rFonts w:ascii="Times New Roman" w:hAnsi="Times New Roman" w:cs="Times New Roman"/>
          <w:b/>
          <w:i/>
          <w:iCs/>
          <w:sz w:val="20"/>
          <w:szCs w:val="20"/>
        </w:rPr>
        <w:t>n</w:t>
      </w:r>
      <w:r w:rsidR="00991F57" w:rsidRPr="00E1435B">
        <w:rPr>
          <w:rFonts w:ascii="Times New Roman" w:hAnsi="Times New Roman" w:cs="Times New Roman"/>
          <w:b/>
          <w:i/>
          <w:iCs/>
          <w:sz w:val="20"/>
          <w:szCs w:val="20"/>
          <w:vertAlign w:val="subscript"/>
        </w:rPr>
        <w:t>total</w:t>
      </w:r>
      <w:proofErr w:type="spellEnd"/>
      <w:r w:rsidR="00991F57" w:rsidRPr="00E1435B">
        <w:rPr>
          <w:rFonts w:ascii="Times New Roman" w:hAnsi="Times New Roman" w:cs="Times New Roman"/>
          <w:sz w:val="20"/>
          <w:szCs w:val="20"/>
        </w:rPr>
        <w:t xml:space="preserve"> represents the sample size used for selected dose or control group during the whole trial</w:t>
      </w:r>
      <w:r w:rsidR="00952B46">
        <w:rPr>
          <w:rFonts w:ascii="Times New Roman" w:hAnsi="Times New Roman" w:cs="Times New Roman"/>
          <w:sz w:val="20"/>
          <w:szCs w:val="20"/>
        </w:rPr>
        <w:t>.</w:t>
      </w:r>
    </w:p>
    <w:p w14:paraId="0E18ED3E" w14:textId="3F8B06C6" w:rsidR="00DA4FE2" w:rsidRPr="00E1435B" w:rsidRDefault="00991F57" w:rsidP="008849B0">
      <w:pPr>
        <w:spacing w:before="240" w:after="24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C1415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1262F6" w:rsidRPr="003C1415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3C1415">
        <w:rPr>
          <w:rFonts w:ascii="Times New Roman" w:hAnsi="Times New Roman" w:cs="Times New Roman"/>
          <w:sz w:val="20"/>
          <w:szCs w:val="20"/>
        </w:rPr>
        <w:t xml:space="preserve"> The performance of BPP in comparison with CP approach for common correlation coefficient among the 4 endpoints is </w:t>
      </w:r>
      <m:oMath>
        <m:r>
          <w:rPr>
            <w:rFonts w:ascii="Cambria Math" w:hAnsi="Cambria Math" w:cs="Times New Roman"/>
            <w:color w:val="000000"/>
            <w:sz w:val="20"/>
            <w:szCs w:val="20"/>
          </w:rPr>
          <m:t>ρ</m:t>
        </m:r>
      </m:oMath>
      <w:r w:rsidRPr="003C1415">
        <w:rPr>
          <w:rFonts w:ascii="Times New Roman" w:hAnsi="Times New Roman" w:cs="Times New Roman"/>
          <w:color w:val="000000"/>
          <w:sz w:val="20"/>
          <w:szCs w:val="20"/>
        </w:rPr>
        <w:t xml:space="preserve"> = (0, 0.3, 0.6) and sample size used for each group at phase 2 stage is </w:t>
      </w:r>
      <w:r w:rsidRPr="003C1415">
        <w:rPr>
          <w:rFonts w:ascii="Times New Roman" w:hAnsi="Times New Roman" w:cs="Times New Roman"/>
          <w:i/>
          <w:iCs/>
          <w:color w:val="000000"/>
          <w:sz w:val="20"/>
          <w:szCs w:val="20"/>
        </w:rPr>
        <w:t>n</w:t>
      </w:r>
      <w:r w:rsidRPr="003C1415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1</w:t>
      </w:r>
      <w:r w:rsidRPr="003C1415">
        <w:rPr>
          <w:rFonts w:ascii="Times New Roman" w:hAnsi="Times New Roman" w:cs="Times New Roman"/>
          <w:color w:val="000000"/>
          <w:sz w:val="20"/>
          <w:szCs w:val="20"/>
        </w:rPr>
        <w:t xml:space="preserve"> = 150 in the nine scenarios when the </w:t>
      </w:r>
      <w:r w:rsidRPr="003C1415">
        <w:rPr>
          <w:rFonts w:ascii="Times New Roman" w:hAnsi="Times New Roman" w:cs="Times New Roman"/>
          <w:sz w:val="20"/>
          <w:szCs w:val="20"/>
        </w:rPr>
        <w:t xml:space="preserve">null hypothesis is </w:t>
      </w:r>
      <w:r w:rsidR="00106302" w:rsidRPr="003C1415">
        <w:rPr>
          <w:rFonts w:ascii="Times New Roman" w:hAnsi="Times New Roman" w:cs="Times New Roman"/>
          <w:sz w:val="20"/>
          <w:szCs w:val="20"/>
        </w:rPr>
        <w:t>false</w:t>
      </w:r>
      <w:r w:rsidRPr="003C1415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65"/>
        <w:gridCol w:w="2404"/>
        <w:gridCol w:w="1262"/>
        <w:gridCol w:w="689"/>
        <w:gridCol w:w="689"/>
        <w:gridCol w:w="1376"/>
        <w:gridCol w:w="1377"/>
        <w:gridCol w:w="690"/>
        <w:gridCol w:w="690"/>
        <w:gridCol w:w="666"/>
        <w:gridCol w:w="690"/>
        <w:gridCol w:w="1004"/>
        <w:gridCol w:w="1004"/>
        <w:gridCol w:w="899"/>
        <w:gridCol w:w="893"/>
      </w:tblGrid>
      <w:tr w:rsidR="00E1435B" w:rsidRPr="00E1435B" w14:paraId="13C883C8" w14:textId="77777777" w:rsidTr="00B63C7A">
        <w:trPr>
          <w:jc w:val="center"/>
        </w:trPr>
        <w:tc>
          <w:tcPr>
            <w:tcW w:w="34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BC6FEF" w14:textId="77777777" w:rsidR="00751D2A" w:rsidRPr="00E1435B" w:rsidRDefault="00751D2A" w:rsidP="004705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Scenario</w:t>
            </w:r>
            <w:r w:rsidRPr="00E1435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F084E" w14:textId="77777777" w:rsidR="00751D2A" w:rsidRPr="00E1435B" w:rsidRDefault="00751D2A" w:rsidP="004705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Diff</w:t>
            </w:r>
            <w:r w:rsidRPr="00E1435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8E6211" w14:textId="77777777" w:rsidR="00751D2A" w:rsidRPr="00E1435B" w:rsidRDefault="00751D2A" w:rsidP="00470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Correlation</w:t>
            </w:r>
          </w:p>
        </w:tc>
        <w:tc>
          <w:tcPr>
            <w:tcW w:w="450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4F5D3" w14:textId="34AD7ADC" w:rsidR="00751D2A" w:rsidRPr="00E1435B" w:rsidRDefault="00751D2A" w:rsidP="004705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Power (%)</w:t>
            </w:r>
          </w:p>
        </w:tc>
        <w:tc>
          <w:tcPr>
            <w:tcW w:w="177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77CB6" w14:textId="77777777" w:rsidR="00751D2A" w:rsidRPr="00E1435B" w:rsidRDefault="00751D2A" w:rsidP="004705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ditional </w:t>
            </w:r>
            <w:proofErr w:type="gramStart"/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Power(</w:t>
            </w:r>
            <w:proofErr w:type="gramEnd"/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654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92842E3" w14:textId="77777777" w:rsidR="00751D2A" w:rsidRPr="00E1435B" w:rsidRDefault="00751D2A" w:rsidP="004705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op </w:t>
            </w:r>
            <w:proofErr w:type="gramStart"/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Percentage(</w:t>
            </w:r>
            <w:proofErr w:type="gramEnd"/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584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9AC01A" w14:textId="77777777" w:rsidR="00751D2A" w:rsidRPr="00E1435B" w:rsidRDefault="00751D2A" w:rsidP="004705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435B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  <w:r w:rsidRPr="00E1435B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bscript"/>
              </w:rPr>
              <w:t>total</w:t>
            </w:r>
            <w:proofErr w:type="spellEnd"/>
          </w:p>
        </w:tc>
      </w:tr>
      <w:tr w:rsidR="00E1435B" w:rsidRPr="00E1435B" w14:paraId="0C118A76" w14:textId="77777777" w:rsidTr="00B63C7A">
        <w:trPr>
          <w:jc w:val="center"/>
        </w:trPr>
        <w:tc>
          <w:tcPr>
            <w:tcW w:w="34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745D6F" w14:textId="77777777" w:rsidR="00751D2A" w:rsidRPr="00E1435B" w:rsidRDefault="00751D2A" w:rsidP="00470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3133A2" w14:textId="77777777" w:rsidR="00751D2A" w:rsidRPr="00E1435B" w:rsidRDefault="00751D2A" w:rsidP="00470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vMerge/>
            <w:tcBorders>
              <w:left w:val="nil"/>
              <w:right w:val="nil"/>
            </w:tcBorders>
            <w:vAlign w:val="center"/>
          </w:tcPr>
          <w:p w14:paraId="77968C30" w14:textId="77777777" w:rsidR="00751D2A" w:rsidRPr="00E1435B" w:rsidRDefault="00751D2A" w:rsidP="00470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D126F" w14:textId="1449FC5A" w:rsidR="00751D2A" w:rsidRPr="00E1435B" w:rsidRDefault="00751D2A" w:rsidP="004705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09160C" w14:textId="77777777" w:rsidR="00751D2A" w:rsidRPr="00E1435B" w:rsidRDefault="00751D2A" w:rsidP="004705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Mean ±</w:t>
            </w: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9FAF84" w14:textId="77777777" w:rsidR="00751D2A" w:rsidRPr="00E1435B" w:rsidRDefault="00751D2A" w:rsidP="004705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≥0.8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1D16D2" w14:textId="77777777" w:rsidR="00751D2A" w:rsidRPr="00E1435B" w:rsidRDefault="00751D2A" w:rsidP="004705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≥0.9</w:t>
            </w:r>
          </w:p>
        </w:tc>
        <w:tc>
          <w:tcPr>
            <w:tcW w:w="654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15526" w14:textId="77777777" w:rsidR="00751D2A" w:rsidRPr="00E1435B" w:rsidRDefault="00751D2A" w:rsidP="004705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5D2C6AFE" w14:textId="77777777" w:rsidR="00751D2A" w:rsidRPr="00E1435B" w:rsidRDefault="00751D2A" w:rsidP="004705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30A2" w:rsidRPr="00E1435B" w14:paraId="5D2671B3" w14:textId="77777777" w:rsidTr="00B63C7A">
        <w:trPr>
          <w:jc w:val="center"/>
        </w:trPr>
        <w:tc>
          <w:tcPr>
            <w:tcW w:w="34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F991D5" w14:textId="77777777" w:rsidR="00751D2A" w:rsidRPr="00E1435B" w:rsidRDefault="00751D2A" w:rsidP="00751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5C5E5C" w14:textId="77777777" w:rsidR="00751D2A" w:rsidRPr="00E1435B" w:rsidRDefault="00751D2A" w:rsidP="00751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E9CE249" w14:textId="77777777" w:rsidR="00751D2A" w:rsidRPr="00E1435B" w:rsidRDefault="00751D2A" w:rsidP="00751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030F6" w14:textId="762C5118" w:rsidR="00751D2A" w:rsidRPr="00E1435B" w:rsidRDefault="00751D2A" w:rsidP="00751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BPP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325A3" w14:textId="77777777" w:rsidR="00751D2A" w:rsidRPr="00E1435B" w:rsidRDefault="00751D2A" w:rsidP="00751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CP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0790A5" w14:textId="1D300074" w:rsidR="00751D2A" w:rsidRPr="00E1435B" w:rsidRDefault="00751D2A" w:rsidP="00751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BPP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44C6C9" w14:textId="77777777" w:rsidR="00751D2A" w:rsidRPr="00E1435B" w:rsidRDefault="00751D2A" w:rsidP="00751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CP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8AE1C3" w14:textId="558E29FF" w:rsidR="00751D2A" w:rsidRPr="00E1435B" w:rsidRDefault="00751D2A" w:rsidP="00751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BPP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03E063" w14:textId="49EDFCE5" w:rsidR="00751D2A" w:rsidRPr="00E1435B" w:rsidRDefault="00751D2A" w:rsidP="00751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CP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C41B0B" w14:textId="4A0BAE30" w:rsidR="00751D2A" w:rsidRPr="00E1435B" w:rsidRDefault="00751D2A" w:rsidP="00751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BPP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4E501C" w14:textId="3D264ED7" w:rsidR="00751D2A" w:rsidRPr="00E1435B" w:rsidRDefault="00751D2A" w:rsidP="00751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CP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41738" w14:textId="01AB5B10" w:rsidR="00751D2A" w:rsidRPr="00E1435B" w:rsidRDefault="00751D2A" w:rsidP="00751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BPP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B790B" w14:textId="25D116D5" w:rsidR="00751D2A" w:rsidRPr="00E1435B" w:rsidRDefault="00751D2A" w:rsidP="00751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CP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BF493A" w14:textId="6165AEB0" w:rsidR="00751D2A" w:rsidRPr="00E1435B" w:rsidRDefault="00751D2A" w:rsidP="00751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BPP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692111" w14:textId="14EB8775" w:rsidR="00751D2A" w:rsidRPr="00E1435B" w:rsidRDefault="00751D2A" w:rsidP="00751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CP</w:t>
            </w:r>
          </w:p>
        </w:tc>
      </w:tr>
      <w:tr w:rsidR="00AC2481" w:rsidRPr="00E1435B" w14:paraId="6406DB2E" w14:textId="77777777" w:rsidTr="00093361">
        <w:trPr>
          <w:jc w:val="center"/>
        </w:trPr>
        <w:tc>
          <w:tcPr>
            <w:tcW w:w="34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E4C8DB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</w:pPr>
            <w:bookmarkStart w:id="2" w:name="_Hlk61367664"/>
            <w:proofErr w:type="spellStart"/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</w:t>
            </w:r>
            <w:proofErr w:type="spellEnd"/>
            <w:r w:rsidRPr="00E1435B">
              <w:rPr>
                <w:rFonts w:ascii="Times New Roman" w:hAnsi="Times New Roman" w:cs="Times New Roman"/>
                <w:sz w:val="20"/>
                <w:szCs w:val="20"/>
              </w:rPr>
              <w:t xml:space="preserve"> &lt; </w:t>
            </w:r>
            <w:proofErr w:type="spellStart"/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7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FA3175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(-0.02, -0.02, -0.02, -0.02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481C4F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0A0BE" w14:textId="5FFF9712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71.19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354E5" w14:textId="6B537D54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66.71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C8DAF" w14:textId="68CC992B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21.34±25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47121" w14:textId="6A998712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8.36±24.79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4D0E2" w14:textId="1EDFB3DA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4.63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E5C65" w14:textId="070384C5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B76EA" w14:textId="2D09337D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.74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DE240" w14:textId="5509058C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D72AA" w14:textId="56269C1B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21.04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4AD30" w14:textId="3B1DE5CF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C4E493" w14:textId="7ED9DB69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328.09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81C8F2" w14:textId="06C33625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366.78</w:t>
            </w:r>
          </w:p>
        </w:tc>
      </w:tr>
      <w:tr w:rsidR="00AC2481" w:rsidRPr="00E1435B" w14:paraId="34629E4E" w14:textId="77777777" w:rsidTr="00093361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761369CC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right w:val="nil"/>
            </w:tcBorders>
            <w:vAlign w:val="center"/>
          </w:tcPr>
          <w:p w14:paraId="61CE9B23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7A6F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DEDD1" w14:textId="0A00EB9B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73.2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92478" w14:textId="605B5BB2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68.8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8FC9D" w14:textId="2BD992F5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29.21±31.3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FF7F7" w14:textId="54E78BEE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26.34±31.4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88BE8" w14:textId="51F01BE0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1.9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C2091" w14:textId="036A483B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0.3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A39FC" w14:textId="7F938FF0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7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F542F" w14:textId="00AF369E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7.0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D6E88" w14:textId="5CCEEC97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8.5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640FB" w14:textId="0957489B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5.2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7B47A" w14:textId="748928E3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332.6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3773F" w14:textId="4CF290B6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324.11</w:t>
            </w:r>
          </w:p>
        </w:tc>
      </w:tr>
      <w:tr w:rsidR="00AC2481" w:rsidRPr="00E1435B" w14:paraId="46391681" w14:textId="77777777" w:rsidTr="00093361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465FD7D3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5E78A0C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7EABD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81397" w14:textId="10A686E3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75.9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449F1" w14:textId="5F91741A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72.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58455" w14:textId="6A1FE7C7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38.37±35.4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28C4B" w14:textId="650BB16E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35.73±35.9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CE3CD" w14:textId="0CA2B7A2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20.5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BFF0C" w14:textId="596B8031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8.7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44574" w14:textId="0C21B670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3.8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941AB" w14:textId="0460A9FA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4.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8FE63" w14:textId="0B6593A5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5.2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3D776" w14:textId="52DDE0C8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2.1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D85E2" w14:textId="05061A75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32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61BE6" w14:textId="520A93D8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282.49</w:t>
            </w:r>
          </w:p>
        </w:tc>
      </w:tr>
      <w:tr w:rsidR="00AC2481" w:rsidRPr="00E1435B" w14:paraId="42211B18" w14:textId="77777777" w:rsidTr="00093361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17212570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A5F39B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(-0.02, -0.02, -0.02, 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F6AD0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49EDC" w14:textId="7AD6AB25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75.0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F2DB8" w14:textId="187096F1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71.2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9D6D7" w14:textId="325B4FA1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23.95±27.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3DEA2" w14:textId="740A902D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20.89±26.6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0AF3E" w14:textId="544A137F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6.2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F8E74" w14:textId="38DAC06F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8C312" w14:textId="3B153F3C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2.4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05597" w14:textId="3B2BE0DA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069B5" w14:textId="4588C15E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8.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41526" w14:textId="2A6F10BC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4.7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C4F2F" w14:textId="01E1D11F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366.0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6ABFF" w14:textId="4F20370D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387.96</w:t>
            </w:r>
          </w:p>
        </w:tc>
      </w:tr>
      <w:tr w:rsidR="00AC2481" w:rsidRPr="00E1435B" w14:paraId="3171F596" w14:textId="77777777" w:rsidTr="00093361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0B19502C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right w:val="nil"/>
            </w:tcBorders>
            <w:vAlign w:val="center"/>
          </w:tcPr>
          <w:p w14:paraId="65256367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341D4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76A66" w14:textId="21ECCEAF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76.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9A126" w14:textId="14C1DBB4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72.5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7FD55" w14:textId="0C1CF3F2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31.79±3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E6724" w14:textId="6C4BA9E6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±3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7B1EF" w14:textId="3B2245B7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3.5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20035" w14:textId="2CD94F74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1.9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EB7AF" w14:textId="27C9E40B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8.3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9AAE3" w14:textId="073E37BE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8.2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D990A" w14:textId="78ED1AE8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6.5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4CE8E" w14:textId="653EF3DA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4E0BA" w14:textId="787C92E4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352.2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DE975" w14:textId="5E1C1EC6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332.65</w:t>
            </w:r>
          </w:p>
        </w:tc>
      </w:tr>
      <w:tr w:rsidR="00AC2481" w:rsidRPr="00E1435B" w14:paraId="4AFA9EF2" w14:textId="77777777" w:rsidTr="00093361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7BE74B4A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4040E1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5E044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85085" w14:textId="77D58C22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78.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5DC21" w14:textId="566DFE5E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74.4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AA159" w14:textId="54C44C77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40.76±35.9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CB87D" w14:textId="09B655CA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38.15±36.6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E4F20" w14:textId="3305D0B8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22.8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E75E9" w14:textId="0124EE60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20.7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E4C14" w14:textId="00D98FF4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5.6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96C56" w14:textId="35742429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5.7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E0D9E" w14:textId="439C17CA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3.6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D08DE" w14:textId="56497846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0.7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9F568" w14:textId="5B97F1BD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331.7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5892" w14:textId="6F21D778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282.05</w:t>
            </w:r>
          </w:p>
        </w:tc>
      </w:tr>
      <w:tr w:rsidR="00AC2481" w:rsidRPr="00E1435B" w14:paraId="102795C9" w14:textId="77777777" w:rsidTr="00093361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0BB095D0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70159F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(-0.02, -0.02, 0, 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A2C0F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D4631" w14:textId="00540172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79.3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AA723" w14:textId="31C826CA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75.9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A9B51" w14:textId="6684EBF3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26.95±28.4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555B5" w14:textId="145CA5F7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23.79±28.2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5CE14" w14:textId="4157C2A8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7.8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FC07C" w14:textId="5ED37D46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6.4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8527A" w14:textId="7279C2E3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3.4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0EEB5" w14:textId="44368436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26E2C" w14:textId="1D5DE1BD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5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94E59" w14:textId="5914BBEA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2.7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F874D" w14:textId="0B79E5D7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399.0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635B7" w14:textId="5E7316CF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404.49</w:t>
            </w:r>
          </w:p>
        </w:tc>
      </w:tr>
      <w:tr w:rsidR="00AC2481" w:rsidRPr="00E1435B" w14:paraId="3A00CF98" w14:textId="77777777" w:rsidTr="00093361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59AA0494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right w:val="nil"/>
            </w:tcBorders>
            <w:vAlign w:val="center"/>
          </w:tcPr>
          <w:p w14:paraId="6A7E8352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0CDAA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C0283" w14:textId="003EFBC3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79.6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93C52" w14:textId="0B4D2549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76.8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C02BC" w14:textId="299C12E7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34.82±33.1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1C430" w14:textId="1E7EA118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±33.5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00966" w14:textId="54964258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5.7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59574" w14:textId="237C109F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4.0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33F50" w14:textId="699677C1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9.8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08E12" w14:textId="73DE889D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7103F" w14:textId="76299950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4.3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71435" w14:textId="34EB8FCB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1.6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F0E7F" w14:textId="4BF830CB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372.8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BDE6C" w14:textId="0B74B19E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341.03</w:t>
            </w:r>
          </w:p>
        </w:tc>
      </w:tr>
      <w:tr w:rsidR="00AC2481" w:rsidRPr="00E1435B" w14:paraId="51B3062D" w14:textId="77777777" w:rsidTr="00093361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4C28C585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32E6E36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E0DD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8425C" w14:textId="16CEB405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80.8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6970A" w14:textId="12DCF172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77.5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D4FBF" w14:textId="41275CC9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43.73±36.3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928A1" w14:textId="7765FBED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41.13±37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884F3" w14:textId="328A5ED5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25.3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13DA9" w14:textId="0164DBB6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23.2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75F00" w14:textId="154D8FCA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7.6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45E57" w14:textId="5B91F47A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7.6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3F331" w14:textId="095CC53A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1.7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5727E" w14:textId="4706F638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9.3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647DA" w14:textId="5631AF54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339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F6E9B" w14:textId="0D816CD1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275.76</w:t>
            </w:r>
          </w:p>
        </w:tc>
      </w:tr>
      <w:tr w:rsidR="00AC2481" w:rsidRPr="00E1435B" w14:paraId="241B3F09" w14:textId="77777777" w:rsidTr="00093361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5C00CC54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ABA682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(-0.02, 0, 0, 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F8399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86826" w14:textId="32A549E1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01DC6" w14:textId="3CFB6C0F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82.0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2EF99" w14:textId="146D458E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30.76±29.9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EA309" w14:textId="3F1224B7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27.55±30.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1842E" w14:textId="361748F0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0.3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8D8E9" w14:textId="3FDC4017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65AC1" w14:textId="19370AA0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5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47E78" w14:textId="6F9F6028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4B20F" w14:textId="5038DC09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2.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FDC04" w14:textId="305E28B3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0.3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854E0" w14:textId="274C364B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433.2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D03E6" w14:textId="31CB97DD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419.48</w:t>
            </w:r>
          </w:p>
        </w:tc>
      </w:tr>
      <w:tr w:rsidR="00AC2481" w:rsidRPr="00E1435B" w14:paraId="2780FB60" w14:textId="77777777" w:rsidTr="00093361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444E03C0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right w:val="nil"/>
            </w:tcBorders>
            <w:vAlign w:val="center"/>
          </w:tcPr>
          <w:p w14:paraId="7FF2C186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73DA6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B8227" w14:textId="0A101B27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8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CF4D9" w14:textId="5D9BA7CA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82.2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A0B23" w14:textId="3780C5F4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38.55±34.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A238B" w14:textId="6236E5C0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35.61±34.5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25F92" w14:textId="6F18D4DB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8.6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90FDF" w14:textId="26AADB28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6.7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2C1D2" w14:textId="03A66247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2.4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246AA" w14:textId="211501FB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2.3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DDC7E" w14:textId="3DF9B8E6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1.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0CDFB" w14:textId="30372AAB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9.5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AC192" w14:textId="4F6CB72A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390.7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B808" w14:textId="18BBA652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342.93</w:t>
            </w:r>
          </w:p>
        </w:tc>
      </w:tr>
      <w:tr w:rsidR="00AC2481" w:rsidRPr="00E1435B" w14:paraId="7930507F" w14:textId="77777777" w:rsidTr="00093361">
        <w:trPr>
          <w:jc w:val="center"/>
        </w:trPr>
        <w:tc>
          <w:tcPr>
            <w:tcW w:w="34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385E01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7B14D1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DA8891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26AB50" w14:textId="71E84604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84.0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871179" w14:textId="76D30A6D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82.1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B64112" w14:textId="1943E4EC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47.37±36.6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EB41E1" w14:textId="5CB1E5CF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44.83±37.6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4B359F" w14:textId="2FCA1941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29.2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54E949" w14:textId="7737B165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26.7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8644CD" w14:textId="5B05E55E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2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0A378D" w14:textId="678FE4BC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20.8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01F636" w14:textId="1646E740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9.7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F553A" w14:textId="39224BC1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7.8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856339" w14:textId="73C10C38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345.2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3C2A52" w14:textId="25E01FA5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26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C2481" w:rsidRPr="00E1435B" w14:paraId="40A02020" w14:textId="77777777" w:rsidTr="00093361">
        <w:trPr>
          <w:jc w:val="center"/>
        </w:trPr>
        <w:tc>
          <w:tcPr>
            <w:tcW w:w="34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8D07A1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</w:t>
            </w:r>
            <w:proofErr w:type="spellEnd"/>
            <w:r w:rsidRPr="00E1435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proofErr w:type="spellStart"/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7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A901E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(0, 0, 0, 0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27A691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49370" w14:textId="77C3B3EB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88.22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91969" w14:textId="29DA37E8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88.18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0B64D" w14:textId="339F8ABC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34.99±31.09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E63B0" w14:textId="56FE5DEC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±31.46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34E3A" w14:textId="56813E35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3.16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CC124" w14:textId="3B0EBFAE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A5327" w14:textId="1EFA4329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7.01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4C72D" w14:textId="01EF4CAC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9D22F" w14:textId="545D0E9E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0.42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0F778" w14:textId="11069CB8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8.13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A27861" w14:textId="4B200587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46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F10D83" w14:textId="17249DD5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426.65</w:t>
            </w:r>
          </w:p>
        </w:tc>
      </w:tr>
      <w:tr w:rsidR="00AC2481" w:rsidRPr="00E1435B" w14:paraId="79F308A0" w14:textId="77777777" w:rsidTr="00093361">
        <w:trPr>
          <w:jc w:val="center"/>
        </w:trPr>
        <w:tc>
          <w:tcPr>
            <w:tcW w:w="34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FD34AE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DAD4DF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4ACD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07332" w14:textId="72C7C0CE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87.7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01D21" w14:textId="743C8329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87.6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A5E44" w14:textId="5080C47D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42.75±34.6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F4A66" w14:textId="76FECE57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39.85±35.4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5C98C" w14:textId="283EE521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22.3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1FD4B" w14:textId="3328B0AE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EE7CF" w14:textId="766C3760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5.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FC790" w14:textId="3FDBF1F8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7D793" w14:textId="6E49AB5F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9.5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5EA68" w14:textId="5141D2C0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E86F9" w14:textId="0C2E4E22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403.9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CED93" w14:textId="67783070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341.81</w:t>
            </w:r>
          </w:p>
        </w:tc>
      </w:tr>
      <w:tr w:rsidR="00AC2481" w:rsidRPr="00E1435B" w14:paraId="25059B78" w14:textId="77777777" w:rsidTr="00093361">
        <w:trPr>
          <w:jc w:val="center"/>
        </w:trPr>
        <w:tc>
          <w:tcPr>
            <w:tcW w:w="34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9ED55D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C38B7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C8758F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C860BC" w14:textId="6F4C68DB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33F4F9" w14:textId="24EF4902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87.2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49C4C8" w14:textId="4DC73EEA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51.45±36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0EFBB5" w14:textId="000845BC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48.98±37.8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DB1A6F" w14:textId="5867ED06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32.8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91D955" w14:textId="25FCF412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30.4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4B76E1" w14:textId="742C2570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24.5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1C903F" w14:textId="5CA51DCA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24.5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D69A21" w14:textId="4574C1FF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7.7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E3A446" w14:textId="2B4337E4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220BCA" w14:textId="4CC40104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342.0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2B0FB0" w14:textId="1667D278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242.27</w:t>
            </w:r>
          </w:p>
        </w:tc>
      </w:tr>
      <w:tr w:rsidR="00AC2481" w:rsidRPr="00E1435B" w14:paraId="51087179" w14:textId="77777777" w:rsidTr="00093361">
        <w:trPr>
          <w:jc w:val="center"/>
        </w:trPr>
        <w:tc>
          <w:tcPr>
            <w:tcW w:w="34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2A1DD6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</w:t>
            </w:r>
            <w:proofErr w:type="spellEnd"/>
            <w:r w:rsidRPr="00E1435B">
              <w:rPr>
                <w:rFonts w:ascii="Times New Roman" w:hAnsi="Times New Roman" w:cs="Times New Roman"/>
                <w:sz w:val="20"/>
                <w:szCs w:val="20"/>
              </w:rPr>
              <w:t xml:space="preserve"> &gt; </w:t>
            </w:r>
            <w:proofErr w:type="spellStart"/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7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C79360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(0.02, 0, 0, 0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6DB4A6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AADD8" w14:textId="2801FB2B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89.41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C3400" w14:textId="04F5E7DC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89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3B9A5" w14:textId="7264FAF1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38.37±31.91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5BA05" w14:textId="26FBEEB5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35.12±32.46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E2BCD" w14:textId="2A0152AC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5.55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35D71" w14:textId="0FCD5DD0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3.43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4AF90" w14:textId="5494B96C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8.49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FF65E" w14:textId="689A3B4D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8.35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B1976" w14:textId="7FE1D55B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9.07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CAF3D" w14:textId="15C302D7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5B9C3D" w14:textId="7550B277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470.21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85AB47" w14:textId="33DB808F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425.28</w:t>
            </w:r>
          </w:p>
        </w:tc>
      </w:tr>
      <w:tr w:rsidR="00AC2481" w:rsidRPr="00E1435B" w14:paraId="06FDC680" w14:textId="77777777" w:rsidTr="00093361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4BF60F04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right w:val="nil"/>
            </w:tcBorders>
            <w:vAlign w:val="center"/>
          </w:tcPr>
          <w:p w14:paraId="39AAE10C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65F8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164F2" w14:textId="06DFB536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88.9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A7AF9" w14:textId="4F378220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88.9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C5AE0" w14:textId="1F87F798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45.71±35.0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73AF5" w14:textId="3E324043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42.87±36.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DC54F" w14:textId="28D80D1A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25.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74EBA" w14:textId="037B7238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22.7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4061E" w14:textId="31D984AB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7.6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B90DB" w14:textId="00C3620D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7.4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0E0DF" w14:textId="62953C9A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8.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FB783" w14:textId="1242BC69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6.3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FD0AA" w14:textId="2542CCA2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404.9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ECCF" w14:textId="0EB11714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326.01</w:t>
            </w:r>
          </w:p>
        </w:tc>
      </w:tr>
      <w:tr w:rsidR="00AC2481" w:rsidRPr="00E1435B" w14:paraId="082CC94F" w14:textId="77777777" w:rsidTr="00093361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50B4D55F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6A722E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324A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C425F" w14:textId="3ACF24E5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89.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AE8B8" w14:textId="37C73BBC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88.3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E82C8" w14:textId="714B6D44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53.75±36.6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C0560" w14:textId="75ABBEF7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51.33±37.8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72219" w14:textId="58C9EDE9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35.2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3D3FA" w14:textId="55B8D7F0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32.9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7EED1" w14:textId="0C3D38AB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26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1AF54" w14:textId="6AA86352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26.4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FF677" w14:textId="58F74004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6.7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F21FA" w14:textId="205FC3A1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73948" w14:textId="14E0B9BA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335.4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D413E" w14:textId="0C41DDEE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226.74</w:t>
            </w:r>
          </w:p>
        </w:tc>
      </w:tr>
      <w:tr w:rsidR="00AC2481" w:rsidRPr="00E1435B" w14:paraId="0BDCC78D" w14:textId="77777777" w:rsidTr="00093361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393390C0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44E04F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(0.02, 0.02, 0, 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DFEA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8F82F" w14:textId="55EBA044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91.2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60AB3" w14:textId="4B70425E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91.3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556E1" w14:textId="2CAEFF0B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42.13±32.6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2FE7B" w14:textId="507B1C3E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38.93±33.4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9A18E" w14:textId="1DF748CC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9.2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79B81" w14:textId="32B07E85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6.6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57251" w14:textId="37F287F0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0.8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F47B7" w14:textId="6E55D0EF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0.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F43D3" w14:textId="6D3D5D5A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7.2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9B15F" w14:textId="663341B3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5.4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65A70" w14:textId="576C618B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481.2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34C2" w14:textId="73E6F273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413.57</w:t>
            </w:r>
          </w:p>
        </w:tc>
      </w:tr>
      <w:tr w:rsidR="00AC2481" w:rsidRPr="00E1435B" w14:paraId="02954D31" w14:textId="77777777" w:rsidTr="00093361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2FE0343B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right w:val="nil"/>
            </w:tcBorders>
            <w:vAlign w:val="center"/>
          </w:tcPr>
          <w:p w14:paraId="47408444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ED76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5B7F1" w14:textId="7DF027A0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90.4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E5E16" w14:textId="012D1D17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90.5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C3B0C" w14:textId="3AC1A77D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49.23±35.2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21905" w14:textId="3751C4F9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46.48±36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6B09A" w14:textId="58F0954A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28.9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1F158" w14:textId="209C261B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26.0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477EF" w14:textId="216E94B4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20.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A0A27" w14:textId="2A4B8E64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20.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468FC" w14:textId="2FA2535E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6.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C7E31" w14:textId="01650A1B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1CDD4" w14:textId="2680E7FB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40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2286B" w14:textId="384E109D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309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C2481" w:rsidRPr="00E1435B" w14:paraId="180B0EF6" w14:textId="77777777" w:rsidTr="00093361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34BF0CBF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058BADB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52846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F6ACC" w14:textId="6E5D7F2A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90.0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0C57D" w14:textId="13E466EF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89.6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51ACA" w14:textId="3C4D93A6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56.84±36.3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16AB6" w14:textId="07262352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54.53±37.7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78BDA" w14:textId="5D25B65D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38.9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D0BD3" w14:textId="0AD1E2C2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36.4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B917D" w14:textId="30F4DF34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29.9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961B9" w14:textId="3D23A69B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30.1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6AC9B" w14:textId="1BBB648C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5.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88B35" w14:textId="7F0D1956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11C04" w14:textId="3491E736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319.3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C7BEE" w14:textId="5C5FDCE8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200.78</w:t>
            </w:r>
          </w:p>
        </w:tc>
      </w:tr>
      <w:tr w:rsidR="00AC2481" w:rsidRPr="00E1435B" w14:paraId="08082AC2" w14:textId="77777777" w:rsidTr="00093361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7B49C15D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8C105C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(0.02, 0.02, 0.02, 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C71C3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03DAB" w14:textId="64AA8566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92.5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A8FED" w14:textId="7CCC8114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93.1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069E4" w14:textId="4C80D31A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46.13±33.0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B0DCB" w14:textId="052F6996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43.03±34.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D06E6" w14:textId="06F24A81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22.8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EA3F6" w14:textId="1820F462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20.1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4D854" w14:textId="434C0BF3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3.6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BDEB1" w14:textId="57733388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3.5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AED6A" w14:textId="798CC278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5.8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2CF6E" w14:textId="280D5C2C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C8A39" w14:textId="2395D116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482.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8FAF" w14:textId="45830F4F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397.28</w:t>
            </w:r>
          </w:p>
        </w:tc>
      </w:tr>
      <w:tr w:rsidR="00AC2481" w:rsidRPr="00E1435B" w14:paraId="1FB7903D" w14:textId="77777777" w:rsidTr="00093361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3C5D0375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right w:val="nil"/>
            </w:tcBorders>
            <w:vAlign w:val="center"/>
          </w:tcPr>
          <w:p w14:paraId="575A7512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A1E03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87EC3" w14:textId="4FEF2D21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91.8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3D382" w14:textId="25A32641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92.3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605CE" w14:textId="7EFF483A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53.03±35.2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9991B" w14:textId="04DD42A1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±36.5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3A8E0" w14:textId="10888799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32.8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29430" w14:textId="60C6A7C9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29.8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B9DD2" w14:textId="401FB47E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23.2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27DD2" w14:textId="1B5C23E3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23.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1B6C9" w14:textId="38D97456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5.5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DFA29" w14:textId="0950DBEA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2D920" w14:textId="37E90EB1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3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7F7B" w14:textId="7B323CE7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287.17</w:t>
            </w:r>
          </w:p>
        </w:tc>
      </w:tr>
      <w:tr w:rsidR="00AC2481" w:rsidRPr="00E1435B" w14:paraId="1B35DCC1" w14:textId="77777777" w:rsidTr="00093361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6025460E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0FD7562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CF276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1CF96" w14:textId="51576B05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91.1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576EC" w14:textId="21B17775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91.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015DF" w14:textId="304098C6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60.29±35.8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3F98F" w14:textId="3931B288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58.07±37.3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9AC01" w14:textId="429AD3A3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42.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88006" w14:textId="48B5F1F3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40.2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441F8" w14:textId="070FDA09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33.7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38E21" w14:textId="062C4E2F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33.7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042F5" w14:textId="6CC01C6A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4.6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588F8" w14:textId="210F0951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4755F" w14:textId="58E5372D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300.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7B134" w14:textId="6C828F83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169.93</w:t>
            </w:r>
          </w:p>
        </w:tc>
      </w:tr>
      <w:tr w:rsidR="00AC2481" w:rsidRPr="00E1435B" w14:paraId="588123E7" w14:textId="77777777" w:rsidTr="00093361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7C6288D0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27964F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(0.02, 0.02, 0.02, 0.02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538D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C2F16" w14:textId="67C89072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94.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7225B" w14:textId="3893461F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DBBD8" w14:textId="66AF2179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50.64±33.2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C55E9" w14:textId="6FC57318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47.65±3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8C301" w14:textId="18AEFA3B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27.5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DE4C3" w14:textId="0BC277BD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24.2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E0027" w14:textId="3E783A05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7.3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8C6EA" w14:textId="23B3B2B8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3C450" w14:textId="06523CBF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4.5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F31F0" w14:textId="1BF11606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BAE35" w14:textId="0AE6A539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475.8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72847" w14:textId="4D5D224B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369.17</w:t>
            </w:r>
          </w:p>
        </w:tc>
      </w:tr>
      <w:tr w:rsidR="00AC2481" w:rsidRPr="00E1435B" w14:paraId="0FF4BD9B" w14:textId="77777777" w:rsidTr="00093361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vAlign w:val="center"/>
          </w:tcPr>
          <w:p w14:paraId="6D4B3546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right w:val="nil"/>
            </w:tcBorders>
            <w:vAlign w:val="center"/>
          </w:tcPr>
          <w:p w14:paraId="7947AEE5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D79C2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803F2" w14:textId="08F985FE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93.4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C2D8F" w14:textId="67962694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94.0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CAE34" w14:textId="0652FCA5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57.36±34.8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3BFE8" w14:textId="38B3099A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54.89±36.3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5F7E7" w14:textId="4784339C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37.5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443D7" w14:textId="35BCB945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34.2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B70AA" w14:textId="241C5E7D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27.4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DF06A" w14:textId="6F61B3C1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27.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CF75D" w14:textId="1239E4DC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4.2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A70FE" w14:textId="520D7535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DA1AF" w14:textId="69564F50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382.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06F25" w14:textId="02E5788B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25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C2481" w:rsidRPr="00E1435B" w14:paraId="5251D02B" w14:textId="77777777" w:rsidTr="00093361">
        <w:trPr>
          <w:jc w:val="center"/>
        </w:trPr>
        <w:tc>
          <w:tcPr>
            <w:tcW w:w="34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1A8AA6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45C3A5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F5368" w14:textId="77777777" w:rsidR="00AC2481" w:rsidRPr="00E1435B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8BFE04" w14:textId="047FCD05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93.0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9CD23E" w14:textId="35E8F0CA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93.4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3A78DB" w14:textId="446A4329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64.44±34.9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3B2559" w14:textId="3B9F4433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62.38±36.5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14C596" w14:textId="68083D3B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48.0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ECE7E0" w14:textId="1F21DF12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45.0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887B27" w14:textId="717778D2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38.2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96DE4" w14:textId="0F6314D7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38.1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29C528" w14:textId="35A9E1A2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7D56CB" w14:textId="4DC26355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775342" w14:textId="356993B7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 w:hint="eastAsia"/>
                <w:sz w:val="20"/>
                <w:szCs w:val="20"/>
              </w:rPr>
              <w:t>1271.9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C1D695" w14:textId="2E54932C" w:rsidR="00AC2481" w:rsidRPr="00AC2481" w:rsidRDefault="00AC2481" w:rsidP="00AC2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481">
              <w:rPr>
                <w:rFonts w:ascii="Times New Roman" w:hAnsi="Times New Roman" w:cs="Times New Roman"/>
                <w:sz w:val="20"/>
                <w:szCs w:val="20"/>
              </w:rPr>
              <w:t>1127.82</w:t>
            </w:r>
          </w:p>
        </w:tc>
      </w:tr>
    </w:tbl>
    <w:bookmarkEnd w:id="2"/>
    <w:p w14:paraId="09597529" w14:textId="4C582A59" w:rsidR="00470553" w:rsidRPr="00E1435B" w:rsidRDefault="006530A2" w:rsidP="00470553">
      <w:pPr>
        <w:rPr>
          <w:rFonts w:ascii="Times New Roman" w:hAnsi="Times New Roman" w:cs="Times New Roman"/>
          <w:sz w:val="20"/>
          <w:szCs w:val="20"/>
        </w:rPr>
      </w:pPr>
      <w:r w:rsidRPr="00E1435B">
        <w:rPr>
          <w:rFonts w:ascii="Times New Roman" w:hAnsi="Times New Roman" w:cs="Times New Roman"/>
          <w:sz w:val="20"/>
          <w:szCs w:val="20"/>
        </w:rPr>
        <w:t>Note: For scenario</w:t>
      </w:r>
      <w:r w:rsidRPr="00E1435B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E1435B">
        <w:rPr>
          <w:rFonts w:ascii="Times New Roman" w:hAnsi="Times New Roman" w:cs="Times New Roman"/>
          <w:sz w:val="20"/>
          <w:szCs w:val="20"/>
        </w:rPr>
        <w:t>,</w:t>
      </w:r>
      <w:r w:rsidRPr="00E1435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91F57" w:rsidRPr="00E1435B">
        <w:rPr>
          <w:rFonts w:ascii="Times New Roman" w:hAnsi="Times New Roman" w:cs="Times New Roman"/>
          <w:i/>
          <w:sz w:val="20"/>
          <w:szCs w:val="20"/>
        </w:rPr>
        <w:t>T</w:t>
      </w:r>
      <w:r w:rsidR="00991F57" w:rsidRPr="00E1435B">
        <w:rPr>
          <w:rFonts w:ascii="Times New Roman" w:hAnsi="Times New Roman" w:cs="Times New Roman"/>
          <w:sz w:val="20"/>
          <w:szCs w:val="20"/>
        </w:rPr>
        <w:t xml:space="preserve"> represents </w:t>
      </w:r>
      <w:proofErr w:type="spellStart"/>
      <w:r w:rsidR="00991F57" w:rsidRPr="00E1435B">
        <w:rPr>
          <w:rFonts w:ascii="Times New Roman" w:hAnsi="Times New Roman" w:cs="Times New Roman"/>
          <w:sz w:val="20"/>
          <w:szCs w:val="20"/>
        </w:rPr>
        <w:t>expremential</w:t>
      </w:r>
      <w:proofErr w:type="spellEnd"/>
      <w:r w:rsidR="00991F57" w:rsidRPr="00E1435B">
        <w:rPr>
          <w:rFonts w:ascii="Times New Roman" w:hAnsi="Times New Roman" w:cs="Times New Roman"/>
          <w:sz w:val="20"/>
          <w:szCs w:val="20"/>
        </w:rPr>
        <w:t xml:space="preserve"> group; </w:t>
      </w:r>
      <w:r w:rsidR="00991F57" w:rsidRPr="00E1435B">
        <w:rPr>
          <w:rFonts w:ascii="Times New Roman" w:hAnsi="Times New Roman" w:cs="Times New Roman"/>
          <w:i/>
          <w:sz w:val="20"/>
          <w:szCs w:val="20"/>
        </w:rPr>
        <w:t>C</w:t>
      </w:r>
      <w:r w:rsidR="00991F57" w:rsidRPr="00E1435B">
        <w:rPr>
          <w:rFonts w:ascii="Times New Roman" w:hAnsi="Times New Roman" w:cs="Times New Roman"/>
          <w:sz w:val="20"/>
          <w:szCs w:val="20"/>
        </w:rPr>
        <w:t xml:space="preserve"> represents control group</w:t>
      </w:r>
      <w:r w:rsidR="00991F57" w:rsidRPr="00E1435B">
        <w:rPr>
          <w:rFonts w:ascii="Times New Roman" w:hAnsi="Times New Roman" w:cs="Times New Roman"/>
          <w:b/>
          <w:sz w:val="20"/>
          <w:szCs w:val="20"/>
        </w:rPr>
        <w:t xml:space="preserve">; </w:t>
      </w:r>
      <w:proofErr w:type="spellStart"/>
      <w:r w:rsidR="00991F57" w:rsidRPr="00E1435B">
        <w:rPr>
          <w:rFonts w:ascii="Times New Roman" w:hAnsi="Times New Roman" w:cs="Times New Roman"/>
          <w:b/>
          <w:i/>
          <w:iCs/>
          <w:sz w:val="20"/>
          <w:szCs w:val="20"/>
        </w:rPr>
        <w:t>n</w:t>
      </w:r>
      <w:r w:rsidR="00991F57" w:rsidRPr="00E1435B">
        <w:rPr>
          <w:rFonts w:ascii="Times New Roman" w:hAnsi="Times New Roman" w:cs="Times New Roman"/>
          <w:b/>
          <w:i/>
          <w:iCs/>
          <w:sz w:val="20"/>
          <w:szCs w:val="20"/>
          <w:vertAlign w:val="subscript"/>
        </w:rPr>
        <w:t>total</w:t>
      </w:r>
      <w:proofErr w:type="spellEnd"/>
      <w:r w:rsidR="00991F57" w:rsidRPr="00E1435B">
        <w:rPr>
          <w:rFonts w:ascii="Times New Roman" w:hAnsi="Times New Roman" w:cs="Times New Roman"/>
          <w:sz w:val="20"/>
          <w:szCs w:val="20"/>
        </w:rPr>
        <w:t xml:space="preserve"> represents the sample size used for selected dose or control group during the whole trial</w:t>
      </w:r>
      <w:r w:rsidR="00952B46">
        <w:rPr>
          <w:rFonts w:ascii="Times New Roman" w:hAnsi="Times New Roman" w:cs="Times New Roman" w:hint="eastAsia"/>
          <w:sz w:val="20"/>
          <w:szCs w:val="20"/>
        </w:rPr>
        <w:t>.</w:t>
      </w:r>
    </w:p>
    <w:p w14:paraId="5A4E459F" w14:textId="54E34179" w:rsidR="00DA4FE2" w:rsidRPr="00E1435B" w:rsidRDefault="005E68B8" w:rsidP="006530A2">
      <w:pPr>
        <w:spacing w:before="240" w:after="24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44D05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1262F6" w:rsidRPr="00B44D05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B44D05">
        <w:rPr>
          <w:rFonts w:ascii="Times New Roman" w:hAnsi="Times New Roman" w:cs="Times New Roman"/>
          <w:sz w:val="20"/>
          <w:szCs w:val="20"/>
        </w:rPr>
        <w:t xml:space="preserve"> The performance of BPP in comparison with CP approach for common correlation coefficient among the 4 endpoints is </w:t>
      </w:r>
      <m:oMath>
        <m:r>
          <w:rPr>
            <w:rFonts w:ascii="Cambria Math" w:hAnsi="Cambria Math" w:cs="Times New Roman"/>
            <w:color w:val="000000"/>
            <w:sz w:val="20"/>
            <w:szCs w:val="20"/>
          </w:rPr>
          <m:t>ρ</m:t>
        </m:r>
      </m:oMath>
      <w:r w:rsidRPr="00B44D05">
        <w:rPr>
          <w:rFonts w:ascii="Times New Roman" w:hAnsi="Times New Roman" w:cs="Times New Roman"/>
          <w:color w:val="000000"/>
          <w:sz w:val="20"/>
          <w:szCs w:val="20"/>
        </w:rPr>
        <w:t xml:space="preserve"> = (0, 0.3, 0.6) and sample size used for each group at phase 2 stage is </w:t>
      </w:r>
      <w:r w:rsidRPr="00B44D05">
        <w:rPr>
          <w:rFonts w:ascii="Times New Roman" w:hAnsi="Times New Roman" w:cs="Times New Roman"/>
          <w:i/>
          <w:iCs/>
          <w:color w:val="000000"/>
          <w:sz w:val="20"/>
          <w:szCs w:val="20"/>
        </w:rPr>
        <w:t>n</w:t>
      </w:r>
      <w:r w:rsidRPr="00B44D05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1</w:t>
      </w:r>
      <w:r w:rsidRPr="00B44D05">
        <w:rPr>
          <w:rFonts w:ascii="Times New Roman" w:hAnsi="Times New Roman" w:cs="Times New Roman"/>
          <w:color w:val="000000"/>
          <w:sz w:val="20"/>
          <w:szCs w:val="20"/>
        </w:rPr>
        <w:t xml:space="preserve"> = 200 in the nine scenarios when the </w:t>
      </w:r>
      <w:r w:rsidRPr="00B44D05">
        <w:rPr>
          <w:rFonts w:ascii="Times New Roman" w:hAnsi="Times New Roman" w:cs="Times New Roman"/>
          <w:sz w:val="20"/>
          <w:szCs w:val="20"/>
        </w:rPr>
        <w:t xml:space="preserve">null hypothesis is </w:t>
      </w:r>
      <w:r w:rsidR="00106302" w:rsidRPr="00B44D05">
        <w:rPr>
          <w:rFonts w:ascii="Times New Roman" w:hAnsi="Times New Roman" w:cs="Times New Roman"/>
          <w:sz w:val="20"/>
          <w:szCs w:val="20"/>
        </w:rPr>
        <w:t>false</w:t>
      </w:r>
      <w:r w:rsidRPr="00B44D05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65"/>
        <w:gridCol w:w="2404"/>
        <w:gridCol w:w="1262"/>
        <w:gridCol w:w="689"/>
        <w:gridCol w:w="689"/>
        <w:gridCol w:w="1376"/>
        <w:gridCol w:w="1377"/>
        <w:gridCol w:w="690"/>
        <w:gridCol w:w="690"/>
        <w:gridCol w:w="666"/>
        <w:gridCol w:w="690"/>
        <w:gridCol w:w="1004"/>
        <w:gridCol w:w="1004"/>
        <w:gridCol w:w="899"/>
        <w:gridCol w:w="893"/>
      </w:tblGrid>
      <w:tr w:rsidR="00E1435B" w:rsidRPr="00E1435B" w14:paraId="70D28064" w14:textId="77777777" w:rsidTr="00B63C7A">
        <w:trPr>
          <w:jc w:val="center"/>
        </w:trPr>
        <w:tc>
          <w:tcPr>
            <w:tcW w:w="34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E9E44" w14:textId="77777777" w:rsidR="00830696" w:rsidRPr="00E1435B" w:rsidRDefault="00830696" w:rsidP="004705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Scenario</w:t>
            </w:r>
            <w:r w:rsidRPr="00E1435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DA934F" w14:textId="77777777" w:rsidR="00830696" w:rsidRPr="00E1435B" w:rsidRDefault="00830696" w:rsidP="004705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Diff</w:t>
            </w:r>
            <w:r w:rsidRPr="00E1435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521A3D" w14:textId="77777777" w:rsidR="00830696" w:rsidRPr="00E1435B" w:rsidRDefault="00830696" w:rsidP="00470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Correlation</w:t>
            </w:r>
          </w:p>
        </w:tc>
        <w:tc>
          <w:tcPr>
            <w:tcW w:w="450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55626" w14:textId="78F8E749" w:rsidR="00830696" w:rsidRPr="00E1435B" w:rsidRDefault="00830696" w:rsidP="00470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Power (%)</w:t>
            </w:r>
          </w:p>
        </w:tc>
        <w:tc>
          <w:tcPr>
            <w:tcW w:w="177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86CE4B" w14:textId="77777777" w:rsidR="00830696" w:rsidRPr="00E1435B" w:rsidRDefault="00830696" w:rsidP="00470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ditional </w:t>
            </w:r>
            <w:proofErr w:type="gramStart"/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Power(</w:t>
            </w:r>
            <w:proofErr w:type="gramEnd"/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654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A4C898" w14:textId="77777777" w:rsidR="00830696" w:rsidRPr="00E1435B" w:rsidRDefault="00830696" w:rsidP="00470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op </w:t>
            </w:r>
            <w:proofErr w:type="gramStart"/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Percentage(</w:t>
            </w:r>
            <w:proofErr w:type="gramEnd"/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584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DB055A4" w14:textId="77777777" w:rsidR="00830696" w:rsidRPr="00E1435B" w:rsidRDefault="00830696" w:rsidP="00470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435B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  <w:r w:rsidRPr="00E1435B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bscript"/>
              </w:rPr>
              <w:t>total</w:t>
            </w:r>
            <w:proofErr w:type="spellEnd"/>
          </w:p>
        </w:tc>
      </w:tr>
      <w:tr w:rsidR="00E1435B" w:rsidRPr="00E1435B" w14:paraId="1B20AE7A" w14:textId="77777777" w:rsidTr="00B63C7A">
        <w:trPr>
          <w:jc w:val="center"/>
        </w:trPr>
        <w:tc>
          <w:tcPr>
            <w:tcW w:w="34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947A6E" w14:textId="77777777" w:rsidR="00830696" w:rsidRPr="00E1435B" w:rsidRDefault="00830696" w:rsidP="00470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29C2C7" w14:textId="77777777" w:rsidR="00830696" w:rsidRPr="00E1435B" w:rsidRDefault="00830696" w:rsidP="00470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220696" w14:textId="77777777" w:rsidR="00830696" w:rsidRPr="00E1435B" w:rsidRDefault="00830696" w:rsidP="00470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38E79" w14:textId="2CEECD51" w:rsidR="00830696" w:rsidRPr="00E1435B" w:rsidRDefault="00830696" w:rsidP="00470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D73AC" w14:textId="77777777" w:rsidR="00830696" w:rsidRPr="00E1435B" w:rsidRDefault="00830696" w:rsidP="00470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Mean ±</w:t>
            </w: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B84C5" w14:textId="77777777" w:rsidR="00830696" w:rsidRPr="00E1435B" w:rsidRDefault="00830696" w:rsidP="00470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≥0.8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15A00" w14:textId="77777777" w:rsidR="00830696" w:rsidRPr="00E1435B" w:rsidRDefault="00830696" w:rsidP="00470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≥0.9</w:t>
            </w:r>
          </w:p>
        </w:tc>
        <w:tc>
          <w:tcPr>
            <w:tcW w:w="654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68313" w14:textId="77777777" w:rsidR="00830696" w:rsidRPr="00E1435B" w:rsidRDefault="00830696" w:rsidP="00470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F37E9" w14:textId="77777777" w:rsidR="00830696" w:rsidRPr="00E1435B" w:rsidRDefault="00830696" w:rsidP="00470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30A2" w:rsidRPr="00E1435B" w14:paraId="43D4293C" w14:textId="77777777" w:rsidTr="00B63C7A">
        <w:trPr>
          <w:jc w:val="center"/>
        </w:trPr>
        <w:tc>
          <w:tcPr>
            <w:tcW w:w="34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D24713" w14:textId="77777777" w:rsidR="00830696" w:rsidRPr="00E1435B" w:rsidRDefault="00830696" w:rsidP="00830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FD8C0D" w14:textId="77777777" w:rsidR="00830696" w:rsidRPr="00E1435B" w:rsidRDefault="00830696" w:rsidP="00830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2BAFF" w14:textId="77777777" w:rsidR="00830696" w:rsidRPr="00E1435B" w:rsidRDefault="00830696" w:rsidP="00830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6F709" w14:textId="44498090" w:rsidR="00830696" w:rsidRPr="00E1435B" w:rsidRDefault="00830696" w:rsidP="008306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BPP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0184C" w14:textId="77777777" w:rsidR="00830696" w:rsidRPr="00E1435B" w:rsidRDefault="00830696" w:rsidP="008306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CP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0D12F" w14:textId="52D5E0F7" w:rsidR="00830696" w:rsidRPr="00E1435B" w:rsidRDefault="00830696" w:rsidP="008306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BPP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5CD0C" w14:textId="72243699" w:rsidR="00830696" w:rsidRPr="00E1435B" w:rsidRDefault="00830696" w:rsidP="008306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CP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7F816" w14:textId="724F87BC" w:rsidR="00830696" w:rsidRPr="00E1435B" w:rsidRDefault="00830696" w:rsidP="008306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BPP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53CB5" w14:textId="701736BF" w:rsidR="00830696" w:rsidRPr="00E1435B" w:rsidRDefault="00830696" w:rsidP="008306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CP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6C7FE" w14:textId="459C3C8A" w:rsidR="00830696" w:rsidRPr="00E1435B" w:rsidRDefault="00830696" w:rsidP="008306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BPP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325C0" w14:textId="15CB5D6A" w:rsidR="00830696" w:rsidRPr="00E1435B" w:rsidRDefault="00830696" w:rsidP="008306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CP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C25B9" w14:textId="35CB78D6" w:rsidR="00830696" w:rsidRPr="00E1435B" w:rsidRDefault="00830696" w:rsidP="008306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BPP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FDE22" w14:textId="59E76E9A" w:rsidR="00830696" w:rsidRPr="00E1435B" w:rsidRDefault="00830696" w:rsidP="008306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CP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99378" w14:textId="1E8AE104" w:rsidR="00830696" w:rsidRPr="00E1435B" w:rsidRDefault="00830696" w:rsidP="008306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BPP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B499E" w14:textId="50E70C7A" w:rsidR="00830696" w:rsidRPr="00E1435B" w:rsidRDefault="00830696" w:rsidP="008306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b/>
                <w:sz w:val="20"/>
                <w:szCs w:val="20"/>
              </w:rPr>
              <w:t>CP</w:t>
            </w:r>
          </w:p>
        </w:tc>
      </w:tr>
      <w:tr w:rsidR="00FE12B0" w:rsidRPr="00E1435B" w14:paraId="06970130" w14:textId="77777777" w:rsidTr="00293D8C">
        <w:trPr>
          <w:jc w:val="center"/>
        </w:trPr>
        <w:tc>
          <w:tcPr>
            <w:tcW w:w="3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D3EBFC9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</w:pPr>
            <w:proofErr w:type="spellStart"/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</w:t>
            </w:r>
            <w:proofErr w:type="spellEnd"/>
            <w:r w:rsidRPr="00E1435B">
              <w:rPr>
                <w:rFonts w:ascii="Times New Roman" w:hAnsi="Times New Roman" w:cs="Times New Roman"/>
                <w:sz w:val="20"/>
                <w:szCs w:val="20"/>
              </w:rPr>
              <w:t xml:space="preserve"> &lt; </w:t>
            </w:r>
            <w:proofErr w:type="spellStart"/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7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B504575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(-0.02, -0.02, -0.02, -0.02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55F43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53A46" w14:textId="59B11303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72.34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945FB" w14:textId="79332F94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68.79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E6AA7" w14:textId="3BB54AA2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22.37±25.65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E528B" w14:textId="3A188B1B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±25.15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1A272" w14:textId="5A9D5AD5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4.8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1C450" w14:textId="7155AA99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4DCD1" w14:textId="7E7EA7C3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.93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84120" w14:textId="5BF6F18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74490" w14:textId="2B9CB477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20.23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E1D49" w14:textId="35C40CB4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4.47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62C3F" w14:textId="3D281634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379.86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C459B" w14:textId="45E8A74D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434.84</w:t>
            </w:r>
          </w:p>
        </w:tc>
      </w:tr>
      <w:tr w:rsidR="00FE12B0" w:rsidRPr="00E1435B" w14:paraId="6F7F3349" w14:textId="77777777" w:rsidTr="00293D8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15328D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413A31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24404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7CE18" w14:textId="60A8EA4F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75.2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A3ED1" w14:textId="50EC9C0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70.9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8B86E" w14:textId="4324715C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±31.5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8525D" w14:textId="1DEDB7E0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27.97±31.5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CA41C" w14:textId="43B3E16B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2.3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0966C" w14:textId="66DBA5ED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0.8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77552" w14:textId="1379700F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6.6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C743A" w14:textId="34CCA5B3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6.4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399B4" w14:textId="3F88C75E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7.4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C848D" w14:textId="7EC9BFE8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2.7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6004C" w14:textId="1D3DF057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376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62CBD" w14:textId="1251CDEB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381.04</w:t>
            </w:r>
          </w:p>
        </w:tc>
      </w:tr>
      <w:tr w:rsidR="00FE12B0" w:rsidRPr="00E1435B" w14:paraId="69648400" w14:textId="77777777" w:rsidTr="00293D8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DF759F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04994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36D23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BB2FE" w14:textId="675561D2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78.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E8BA4" w14:textId="5196B0FF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74.4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01CD3" w14:textId="1D10FC35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39.03±35.2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E8313" w14:textId="2FA8415D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36.73±35.6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74121" w14:textId="64E06AE5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20.7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A3E91" w14:textId="1071B26E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9.3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F27A1" w14:textId="74D6D444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3.3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014FE" w14:textId="709A1848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3.0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23561" w14:textId="62A26B6E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4.2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6B3A9" w14:textId="0C003CBF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0.4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74A1C" w14:textId="00272071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350.6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30DC8" w14:textId="7814333D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319.84</w:t>
            </w:r>
          </w:p>
        </w:tc>
      </w:tr>
      <w:tr w:rsidR="00FE12B0" w:rsidRPr="00E1435B" w14:paraId="39F080C8" w14:textId="77777777" w:rsidTr="00293D8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28E5BE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027986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(-0.02, -0.02, -0.02, 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CD8CF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23AF0" w14:textId="39FEA119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76.5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BC834" w14:textId="7877208F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73.4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C4383" w14:textId="0D28FE0C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25.37±27.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6E383" w14:textId="78A6BBA4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22.72±26.8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2FA26" w14:textId="2F798601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6.3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34A50" w14:textId="64169EEA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6B5FB" w14:textId="7D986839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2.7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02CA3" w14:textId="46EF5602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D2383" w14:textId="66C35940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7.6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81833" w14:textId="6F43D3E0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2.4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564E5" w14:textId="18241A3C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412.3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C9583" w14:textId="3C0F2BF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448.76</w:t>
            </w:r>
          </w:p>
        </w:tc>
      </w:tr>
      <w:tr w:rsidR="00FE12B0" w:rsidRPr="00E1435B" w14:paraId="5385DC59" w14:textId="77777777" w:rsidTr="00293D8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89495A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CFF396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09EED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B1E5E" w14:textId="4B31C652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77.8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8B5FE" w14:textId="51E3E82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74.5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AB3CD" w14:textId="2F4DF37D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33.26±32.4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0BA34" w14:textId="2161A58B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±32.5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44B1D" w14:textId="233155F5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4.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25282" w14:textId="597BCDF0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3F6D4" w14:textId="4F2B073A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7.9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1064B" w14:textId="40C123FF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7.8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B5EF0" w14:textId="4C8EC501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5.4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5E20D" w14:textId="1C288943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1.3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DBD6D" w14:textId="5A269745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389.9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8DAFD" w14:textId="15861A4B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381.78</w:t>
            </w:r>
          </w:p>
        </w:tc>
      </w:tr>
      <w:tr w:rsidR="00FE12B0" w:rsidRPr="00E1435B" w14:paraId="74ED941D" w14:textId="77777777" w:rsidTr="00293D8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632443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307B0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AD39D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EDE78" w14:textId="54AB7C1F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80.0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993A2" w14:textId="51C59909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77.0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19960" w14:textId="248CDE11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41.64±35.7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5C473" w14:textId="4B2FE5F3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39.38±36.2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E620C" w14:textId="079588D4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23.2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419EA" w14:textId="0EAECF90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21.4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2D84A" w14:textId="635D70AC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5.0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04C28" w14:textId="12B85A84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4.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66C30" w14:textId="4575403C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2.7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12854" w14:textId="3E2E262C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9.3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515E1" w14:textId="0B7B40CD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354.5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519DA" w14:textId="261C9842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310.2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E12B0" w:rsidRPr="00E1435B" w14:paraId="140874DA" w14:textId="77777777" w:rsidTr="00293D8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580728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1775A8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(-0.02, -0.02, 0, 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965A1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DD5EE" w14:textId="2EB8D11F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81.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4EE4A" w14:textId="033B655C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78.5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67D20" w14:textId="681DAF82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29.17±28.9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B1237" w14:textId="22F06522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26.46±28.7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67670" w14:textId="7B648CDC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8.6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A71D7" w14:textId="5B7CC703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E2610" w14:textId="5CEB97ED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3.8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70F4C" w14:textId="55305722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2CE80" w14:textId="3A8B8CBE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4.6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A997" w14:textId="16A32340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0.3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EDC53" w14:textId="0B8C1A02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445.9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73E28" w14:textId="18CE6458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456.64</w:t>
            </w:r>
          </w:p>
        </w:tc>
      </w:tr>
      <w:tr w:rsidR="00FE12B0" w:rsidRPr="00E1435B" w14:paraId="004E93CF" w14:textId="77777777" w:rsidTr="00293D8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778D76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7ABF89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2B22D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25642" w14:textId="4F9207A9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81.5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3E0C5" w14:textId="422615EE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79.2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2A148" w14:textId="4A24211B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36.87±33.4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23E71" w14:textId="6716D3E2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34.39±33.7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2557D" w14:textId="71CB8573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7.0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6471F" w14:textId="27CB92C0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5.4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33844" w14:textId="47C9A0E6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0.0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277E6" w14:textId="1D2E6688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9.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E7B4F" w14:textId="1820341E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3.3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D6DD9" w14:textId="267C2C08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9.4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C0A40" w14:textId="04B1ED2D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399.9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23316" w14:textId="38E488A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378.09</w:t>
            </w:r>
          </w:p>
        </w:tc>
      </w:tr>
      <w:tr w:rsidR="00FE12B0" w:rsidRPr="00E1435B" w14:paraId="5C9EE54C" w14:textId="77777777" w:rsidTr="00293D8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89243E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059A1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B6E6B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88287" w14:textId="325B3613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82.6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44C43" w14:textId="703654B6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80.1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E6A4D" w14:textId="6F5CB3D7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44.98±36.1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0DC25" w14:textId="526C2455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42.75±36.8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A5EEC" w14:textId="19BABA02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26.3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8314A" w14:textId="2B7E8C22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24.5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7CE82" w14:textId="30D2D10A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7.5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A16FB" w14:textId="22AA3A8F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7.3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09F82" w14:textId="77955630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0.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40FAD" w14:textId="37187243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7.8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A2454" w14:textId="3FE453E0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353.6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0AB79" w14:textId="3572828E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297.49</w:t>
            </w:r>
          </w:p>
        </w:tc>
      </w:tr>
      <w:tr w:rsidR="00FE12B0" w:rsidRPr="00E1435B" w14:paraId="1CFDB177" w14:textId="77777777" w:rsidTr="00293D8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CF721E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59DD1C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(-0.02, 0, 0, 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470CF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CB869" w14:textId="303CD05D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85.6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B4BAB" w14:textId="054881EA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84.3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2A973" w14:textId="49AC944C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33.57±30.3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B81D0" w14:textId="7CC1FA7A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30.82±30.5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FC4A8" w14:textId="38B3167A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1.5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82E6F" w14:textId="49721F69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0.0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A2427" w14:textId="3A2BD7DC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5.3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9BF1E" w14:textId="3F04EF29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5984C" w14:textId="3B57C260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1.5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07080" w14:textId="30C8A57B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8.0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8D6FC" w14:textId="6C39F279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477.7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C5E61" w14:textId="2496FAB5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461.64</w:t>
            </w:r>
          </w:p>
        </w:tc>
      </w:tr>
      <w:tr w:rsidR="00FE12B0" w:rsidRPr="00E1435B" w14:paraId="22026D95" w14:textId="77777777" w:rsidTr="00293D8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8DF061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4BA463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E3A10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719D5" w14:textId="4F1CB68A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85.3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6C443" w14:textId="1B939C3C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84.1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42DE9" w14:textId="08DD63F2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41.16±34.2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208E2" w14:textId="304FEC98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38.71±34.8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B7349" w14:textId="0534471C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20.7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27F4C" w14:textId="4198A004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8.9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A8743" w14:textId="173F7EB1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2.8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3EA75" w14:textId="79EBF97B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2.6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67187" w14:textId="6CCED1D3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1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E3EF4" w14:textId="55548C74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7.5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1FAAC" w14:textId="279D2146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406.8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A5EC5" w14:textId="521239D1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365.72</w:t>
            </w:r>
          </w:p>
        </w:tc>
      </w:tr>
      <w:tr w:rsidR="00FE12B0" w:rsidRPr="00E1435B" w14:paraId="10CE36DC" w14:textId="77777777" w:rsidTr="00293D8C">
        <w:trPr>
          <w:jc w:val="center"/>
        </w:trPr>
        <w:tc>
          <w:tcPr>
            <w:tcW w:w="3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32A194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6D8A4C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F7627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5879C7" w14:textId="2040FA64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86.3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44B211" w14:textId="77D2A4A4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84.5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7009CD" w14:textId="6703315F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49.19±36.4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34A5DC" w14:textId="0AD4D0F9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47.02±37.3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CBBF17" w14:textId="61B276EB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30.7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6EAADA" w14:textId="0E97C65B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28.8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9D2A56" w14:textId="6FA14BE0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21.0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6E0779" w14:textId="19E8C0C5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20.8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218BD0" w14:textId="11380ABA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8.6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FDA91F" w14:textId="2E004E26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6.2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4DB5CB" w14:textId="5CC2D3B5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349.5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441B0B" w14:textId="3940A0AB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273.61</w:t>
            </w:r>
          </w:p>
        </w:tc>
      </w:tr>
      <w:tr w:rsidR="00FE12B0" w:rsidRPr="00E1435B" w14:paraId="027392A3" w14:textId="77777777" w:rsidTr="00293D8C">
        <w:trPr>
          <w:jc w:val="center"/>
        </w:trPr>
        <w:tc>
          <w:tcPr>
            <w:tcW w:w="34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B62CC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</w:t>
            </w:r>
            <w:proofErr w:type="spellEnd"/>
            <w:r w:rsidRPr="00E1435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proofErr w:type="spellStart"/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7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AA13E2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(0, 0, 0, 0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9B4E5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0770F" w14:textId="7F6098C2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90.29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469B9" w14:textId="7D550EC4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90.3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88791" w14:textId="727B6EEB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38.53±31.47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5A9B4" w14:textId="045B29E8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35.76±31.87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C4B0A" w14:textId="38635890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5.24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780CB" w14:textId="56495764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3.16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4D47F" w14:textId="56AA7151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7.37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8E36E" w14:textId="63CA1008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7.23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9BDE3" w14:textId="7D553B0F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8.7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69FE2" w14:textId="00F4A9DA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06297" w14:textId="4524AE8B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500.66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30B41" w14:textId="2F8F437B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456.5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E12B0" w:rsidRPr="00E1435B" w14:paraId="7F41D62B" w14:textId="77777777" w:rsidTr="00293D8C">
        <w:trPr>
          <w:jc w:val="center"/>
        </w:trPr>
        <w:tc>
          <w:tcPr>
            <w:tcW w:w="34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CD1869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2E3988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1E886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516AE" w14:textId="23EB9138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9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3BFD1" w14:textId="1F2EE0FF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90.1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28E03" w14:textId="647A4D55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46.15±34.6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F082B" w14:textId="42F5A6A5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43.73±35.4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935DC" w14:textId="6506EFF1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25.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40366" w14:textId="562FCEE2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22.7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34F06" w14:textId="0320A83F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5.9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B7366" w14:textId="16E31AD5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5.6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6B7D8" w14:textId="21891BB9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8.1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79E42" w14:textId="23F9577C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F0219" w14:textId="061806FE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415.9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054CB" w14:textId="583111B6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348.92</w:t>
            </w:r>
          </w:p>
        </w:tc>
      </w:tr>
      <w:tr w:rsidR="00FE12B0" w:rsidRPr="00E1435B" w14:paraId="011C0F8C" w14:textId="77777777" w:rsidTr="00293D8C">
        <w:trPr>
          <w:jc w:val="center"/>
        </w:trPr>
        <w:tc>
          <w:tcPr>
            <w:tcW w:w="34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23B71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6F0F6F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AFBD57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F64590" w14:textId="6D81593E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91.0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D76095" w14:textId="16498F78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90.7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1019B" w14:textId="1F11B075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54.17±36.1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76A1B" w14:textId="04AB4562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52.08±37.2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3E5CA2" w14:textId="39918204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35.5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748FFD" w14:textId="1E359CE3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33.2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C4AE48" w14:textId="09D0643E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25.6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EE40A" w14:textId="1AA265B5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25.3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5F0BFA" w14:textId="632499A8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6.3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5B6670" w14:textId="0E27B81F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75B0C1" w14:textId="24CF3AEE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335.8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0A9C54" w14:textId="611CF92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245.7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E12B0" w:rsidRPr="00E1435B" w14:paraId="05C48AE9" w14:textId="77777777" w:rsidTr="00293D8C">
        <w:trPr>
          <w:jc w:val="center"/>
        </w:trPr>
        <w:tc>
          <w:tcPr>
            <w:tcW w:w="3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8D2259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T</w:t>
            </w:r>
            <w:proofErr w:type="spellEnd"/>
            <w:r w:rsidRPr="00E1435B">
              <w:rPr>
                <w:rFonts w:ascii="Times New Roman" w:hAnsi="Times New Roman" w:cs="Times New Roman"/>
                <w:sz w:val="20"/>
                <w:szCs w:val="20"/>
              </w:rPr>
              <w:t xml:space="preserve"> &gt; </w:t>
            </w:r>
            <w:proofErr w:type="spellStart"/>
            <w:r w:rsidRPr="00E1435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1435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7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D6B802B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(0.02, 0, 0, 0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0D86C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9F99C" w14:textId="28123DD4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91.6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997FC" w14:textId="349E72DE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91.76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86EE0" w14:textId="3DA98E2F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42.03±32.16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23010" w14:textId="2CC06B41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39.31±32.73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AA17E" w14:textId="6CDF6FB5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8.22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22F49" w14:textId="52CD5D73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5.92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CD0D0" w14:textId="2B86F7CB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9.27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369B9" w14:textId="73DCF99D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9.17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B8D7D" w14:textId="7F60F830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7.43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FBF7D" w14:textId="461E48E4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1F866" w14:textId="12DF2B9F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500.31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340A9" w14:textId="16992F9B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438.75</w:t>
            </w:r>
          </w:p>
        </w:tc>
      </w:tr>
      <w:tr w:rsidR="00FE12B0" w:rsidRPr="00E1435B" w14:paraId="534B0E90" w14:textId="77777777" w:rsidTr="00293D8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11B541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6369B0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A4E11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4A480" w14:textId="0DC413AB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91.2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7B045" w14:textId="3633501A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91.4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224F4" w14:textId="6994CC23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49.29±34.8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06EF8" w14:textId="0C683AA0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46.92±35.7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E0121" w14:textId="159DD2C9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28.1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E0B15" w14:textId="62AC2782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25.6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BF208" w14:textId="017492CD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8.4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0F43C" w14:textId="70307D83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8.2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68364" w14:textId="0F4C0FE4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6.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B7089" w14:textId="740A623C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93679" w14:textId="4D6791C8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405.9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B9FB8" w14:textId="75B94F1D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328.4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E12B0" w:rsidRPr="00E1435B" w14:paraId="76772E4C" w14:textId="77777777" w:rsidTr="00293D8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7A976A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F5C9A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06867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5E596" w14:textId="3E8E8FF3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91.9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56557" w14:textId="7E3532C4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91.7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D76C6" w14:textId="5AB3E2E1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56.74±36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25E4C" w14:textId="70BBFBC4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54.73±37.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877AE" w14:textId="76B6936C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38.5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4219C" w14:textId="554294F0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36.0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A1784" w14:textId="76589B05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28.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5057C" w14:textId="403FF4DE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27.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03A6C" w14:textId="70A1D1C5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5.3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DE294" w14:textId="0AF96CB4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A1B17" w14:textId="1DCBEBDE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322.2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DFFB2" w14:textId="33245926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220.62</w:t>
            </w:r>
          </w:p>
        </w:tc>
      </w:tr>
      <w:tr w:rsidR="00FE12B0" w:rsidRPr="00E1435B" w14:paraId="6D4821AB" w14:textId="77777777" w:rsidTr="00293D8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380342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E1D94F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(0.02, 0.02, 0, 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A9FD6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F77DA" w14:textId="5EDAB0C6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93.2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59E78" w14:textId="7ED2F02E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93.2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D24E2" w14:textId="626064B3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46.35±32.7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CA9ED" w14:textId="270406CA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43.72±33.5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FA8EF" w14:textId="60852C1A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22.7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0CFBC" w14:textId="01C40EE3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E4353" w14:textId="5D756FF4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2.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9B3CC" w14:textId="7D54CC2A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2.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3817D" w14:textId="39295002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5.8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B4CDC" w14:textId="00EF342C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07375" w14:textId="73B12E7C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493.9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A19AF" w14:textId="6F513538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406.58</w:t>
            </w:r>
          </w:p>
        </w:tc>
      </w:tr>
      <w:tr w:rsidR="00FE12B0" w:rsidRPr="00E1435B" w14:paraId="18BE6634" w14:textId="77777777" w:rsidTr="00293D8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4087D3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A74FF0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2A36C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229DA" w14:textId="1973998F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92.7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C8921" w14:textId="02D6D24D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93.1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5976C" w14:textId="064E952A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52.98±34.8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EDB4E" w14:textId="0FBD20CA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50.71±35.9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02DB5" w14:textId="659F9626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32.3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64195" w14:textId="36502A4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29.8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EE03F" w14:textId="3C72A854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21.8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DB909" w14:textId="15B083BF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21.6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07A8B" w14:textId="2FBAF913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5.5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9EC07" w14:textId="32F21AB4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0B7F6" w14:textId="62D0FBA3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391.1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E361B" w14:textId="06330E15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298.75</w:t>
            </w:r>
          </w:p>
        </w:tc>
      </w:tr>
      <w:tr w:rsidR="00FE12B0" w:rsidRPr="00E1435B" w14:paraId="1D5E6181" w14:textId="77777777" w:rsidTr="00293D8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639BCD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CE92F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A5E27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10774" w14:textId="6FAFEF0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93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7C6C2" w14:textId="4B71D09C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93.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0BD3E" w14:textId="685CCE41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59.97±35.5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8D947" w14:textId="4B618ECC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58.04±36.7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445E5" w14:textId="1688F189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42.3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A3883" w14:textId="1114324D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39.5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6B6A7" w14:textId="5AE34319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31.6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A264C" w14:textId="2C047559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31.2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BF9C5" w14:textId="49C7AD74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4.4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9AAF8" w14:textId="78339DB6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0D2F8" w14:textId="6F363970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298.0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A5CFD" w14:textId="28EBB631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190.7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E12B0" w:rsidRPr="00E1435B" w14:paraId="368FED67" w14:textId="77777777" w:rsidTr="00293D8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CF54A0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EE51E5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(0.02, 0.02, 0.02, 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89AE0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D8B00" w14:textId="3FE87621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94.6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A5B76" w14:textId="5408A6C1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94.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39D41" w14:textId="6AF220FD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51.11±32.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482DB" w14:textId="65E872CF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48.61±33.9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CE6E6" w14:textId="2189546E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27.7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2C924" w14:textId="2C78C2A6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24.8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B3DC7" w14:textId="2FD0271C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5.9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DAAA6" w14:textId="5F79179D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5.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8745A" w14:textId="438BD5F3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4.3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47690" w14:textId="669BA50A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5524C" w14:textId="0652935B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478.4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2FB4F" w14:textId="280BED8A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366.14</w:t>
            </w:r>
          </w:p>
        </w:tc>
      </w:tr>
      <w:tr w:rsidR="00FE12B0" w:rsidRPr="00E1435B" w14:paraId="52C1C585" w14:textId="77777777" w:rsidTr="00293D8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934AE1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AC7800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45ECE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99974" w14:textId="6CA494FB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94.3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0D95E" w14:textId="00F456D3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94.6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FF05F" w14:textId="38B39706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57.36±34.5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544DB" w14:textId="5CB587C3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55.21±35.7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F3EF5" w14:textId="3B262D31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37.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EF5B9" w14:textId="1EA6D848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5A74D" w14:textId="206CEFDC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26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020CB" w14:textId="0E3A99F9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25.7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6F432" w14:textId="7931B122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4.1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30419" w14:textId="026550BA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0F611" w14:textId="03D6AE4A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367.7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CD2DA" w14:textId="5DE901A2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254.92</w:t>
            </w:r>
          </w:p>
        </w:tc>
      </w:tr>
      <w:tr w:rsidR="00FE12B0" w:rsidRPr="00E1435B" w14:paraId="79DFDD7E" w14:textId="77777777" w:rsidTr="00293D8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C34E5D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237D3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4852D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2DF00" w14:textId="4EF08FE3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94.3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1DCE9" w14:textId="7DCCE588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94.5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4D5A6" w14:textId="388E8C17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64.06±34.6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516A7" w14:textId="4FA12798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62.27±36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2B3E0" w14:textId="7478D8DE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47.1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B5C7C" w14:textId="5B24B701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44.3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7DF28" w14:textId="2A8D9308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36.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8F7C5" w14:textId="144E6271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35.8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60C2B" w14:textId="1E2335EF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3.4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DB207" w14:textId="0C56107D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3794D" w14:textId="66B3577D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260.9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1791B" w14:textId="09305066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144.06</w:t>
            </w:r>
          </w:p>
        </w:tc>
      </w:tr>
      <w:tr w:rsidR="00FE12B0" w:rsidRPr="00E1435B" w14:paraId="404B2C01" w14:textId="77777777" w:rsidTr="00293D8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411F11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517F0F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(0.02, 0.02, 0.02, 0.02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4188D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D3722" w14:textId="1D890172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96.0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8C854" w14:textId="2C092238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96.7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A0219" w14:textId="757293D6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56.48±32.6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F7324" w14:textId="479E5C3F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54.13±33.8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101DF" w14:textId="2145BF1F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33.6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1A107" w14:textId="0BC1C0C3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30.4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B5B4B" w14:textId="230CAAAB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20.4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A063E" w14:textId="37FC33F2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20.2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E42A1" w14:textId="61618BE0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3.0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EE69D" w14:textId="763FFCB8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203DB" w14:textId="0FCF11B6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451.9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AB4EA" w14:textId="15E73821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313.61</w:t>
            </w:r>
          </w:p>
        </w:tc>
      </w:tr>
      <w:tr w:rsidR="00FE12B0" w:rsidRPr="00E1435B" w14:paraId="1109F3C3" w14:textId="77777777" w:rsidTr="00293D8C">
        <w:trPr>
          <w:jc w:val="center"/>
        </w:trPr>
        <w:tc>
          <w:tcPr>
            <w:tcW w:w="3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E408A5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2C5319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C9F8E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9C867" w14:textId="626108A0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95.7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A039D" w14:textId="3F94DCA2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96.4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990D4" w14:textId="4CE10C04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62.48±33.5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5D2FB" w14:textId="7096D522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60.49±34.8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BC957" w14:textId="657B77D4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43.3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7E67F" w14:textId="4CB0F13B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40.4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27274" w14:textId="3B234FE2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30.8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D773A" w14:textId="0B5463E4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3B08E" w14:textId="58575424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2.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9122E" w14:textId="2943C29F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B12FA" w14:textId="278E0390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333.3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3D75E" w14:textId="0E2B6ED4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199.08</w:t>
            </w:r>
          </w:p>
        </w:tc>
      </w:tr>
      <w:tr w:rsidR="00FE12B0" w:rsidRPr="00E1435B" w14:paraId="338FA0A4" w14:textId="77777777" w:rsidTr="00293D8C">
        <w:trPr>
          <w:jc w:val="center"/>
        </w:trPr>
        <w:tc>
          <w:tcPr>
            <w:tcW w:w="3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945AD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52D36B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8573FA" w14:textId="77777777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35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5F167C" w14:textId="33476161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95.8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EE415A" w14:textId="546FA014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96.1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4DFD47" w14:textId="4213C0B6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68.73±33.3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FA5B18" w14:textId="5D940093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67.12±34.7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857A71" w14:textId="11E6FBFE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53.0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B708E8" w14:textId="655E0B06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50.4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DD8D8B" w14:textId="63D9D785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41.7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8BB821" w14:textId="5B92019A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  <w:r w:rsidR="00B876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23B164" w14:textId="777E7B0B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2.3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591647" w14:textId="4A435101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B89089" w14:textId="13875E85" w:rsidR="00FE12B0" w:rsidRPr="00FE12B0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 w:hint="eastAsia"/>
                <w:sz w:val="20"/>
                <w:szCs w:val="20"/>
              </w:rPr>
              <w:t>1213.3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8DC372" w14:textId="4B41CEE9" w:rsidR="00FE12B0" w:rsidRPr="00E1435B" w:rsidRDefault="00FE12B0" w:rsidP="00FE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2B0">
              <w:rPr>
                <w:rFonts w:ascii="Times New Roman" w:hAnsi="Times New Roman" w:cs="Times New Roman"/>
                <w:sz w:val="20"/>
                <w:szCs w:val="20"/>
              </w:rPr>
              <w:t>1082.76</w:t>
            </w:r>
          </w:p>
        </w:tc>
      </w:tr>
    </w:tbl>
    <w:p w14:paraId="76112977" w14:textId="53F9E23B" w:rsidR="00D3032A" w:rsidRPr="00E1435B" w:rsidRDefault="006530A2" w:rsidP="00D3032A">
      <w:pPr>
        <w:rPr>
          <w:rFonts w:ascii="Times New Roman" w:hAnsi="Times New Roman" w:cs="Times New Roman"/>
          <w:sz w:val="20"/>
          <w:szCs w:val="20"/>
        </w:rPr>
      </w:pPr>
      <w:r w:rsidRPr="00E1435B">
        <w:rPr>
          <w:rFonts w:ascii="Times New Roman" w:hAnsi="Times New Roman" w:cs="Times New Roman"/>
          <w:sz w:val="20"/>
          <w:szCs w:val="20"/>
        </w:rPr>
        <w:t>Note: For scenario</w:t>
      </w:r>
      <w:r w:rsidRPr="00E1435B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E1435B">
        <w:rPr>
          <w:rFonts w:ascii="Times New Roman" w:hAnsi="Times New Roman" w:cs="Times New Roman"/>
          <w:sz w:val="20"/>
          <w:szCs w:val="20"/>
        </w:rPr>
        <w:t>,</w:t>
      </w:r>
      <w:r w:rsidRPr="00E1435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362D6" w:rsidRPr="00E1435B">
        <w:rPr>
          <w:rFonts w:ascii="Times New Roman" w:hAnsi="Times New Roman" w:cs="Times New Roman"/>
          <w:i/>
          <w:sz w:val="20"/>
          <w:szCs w:val="20"/>
        </w:rPr>
        <w:t>T</w:t>
      </w:r>
      <w:r w:rsidR="003362D6" w:rsidRPr="00E1435B">
        <w:rPr>
          <w:rFonts w:ascii="Times New Roman" w:hAnsi="Times New Roman" w:cs="Times New Roman"/>
          <w:sz w:val="20"/>
          <w:szCs w:val="20"/>
        </w:rPr>
        <w:t xml:space="preserve"> represents </w:t>
      </w:r>
      <w:proofErr w:type="spellStart"/>
      <w:r w:rsidR="003362D6" w:rsidRPr="00E1435B">
        <w:rPr>
          <w:rFonts w:ascii="Times New Roman" w:hAnsi="Times New Roman" w:cs="Times New Roman"/>
          <w:sz w:val="20"/>
          <w:szCs w:val="20"/>
        </w:rPr>
        <w:t>expremential</w:t>
      </w:r>
      <w:proofErr w:type="spellEnd"/>
      <w:r w:rsidR="003362D6" w:rsidRPr="00E1435B">
        <w:rPr>
          <w:rFonts w:ascii="Times New Roman" w:hAnsi="Times New Roman" w:cs="Times New Roman"/>
          <w:sz w:val="20"/>
          <w:szCs w:val="20"/>
        </w:rPr>
        <w:t xml:space="preserve"> group; </w:t>
      </w:r>
      <w:r w:rsidR="003362D6" w:rsidRPr="00E1435B">
        <w:rPr>
          <w:rFonts w:ascii="Times New Roman" w:hAnsi="Times New Roman" w:cs="Times New Roman"/>
          <w:i/>
          <w:sz w:val="20"/>
          <w:szCs w:val="20"/>
        </w:rPr>
        <w:t>C</w:t>
      </w:r>
      <w:r w:rsidR="003362D6" w:rsidRPr="00E1435B">
        <w:rPr>
          <w:rFonts w:ascii="Times New Roman" w:hAnsi="Times New Roman" w:cs="Times New Roman"/>
          <w:sz w:val="20"/>
          <w:szCs w:val="20"/>
        </w:rPr>
        <w:t xml:space="preserve"> represents control group</w:t>
      </w:r>
      <w:r w:rsidR="003362D6" w:rsidRPr="00E1435B">
        <w:rPr>
          <w:rFonts w:ascii="Times New Roman" w:hAnsi="Times New Roman" w:cs="Times New Roman"/>
          <w:b/>
          <w:sz w:val="20"/>
          <w:szCs w:val="20"/>
        </w:rPr>
        <w:t>;</w:t>
      </w:r>
      <w:r w:rsidR="003362D6" w:rsidRPr="00E1435B">
        <w:rPr>
          <w:rFonts w:ascii="Times New Roman" w:hAnsi="Times New Roman" w:cs="Times New Roman"/>
          <w:i/>
          <w:sz w:val="20"/>
          <w:szCs w:val="20"/>
          <w:vertAlign w:val="subscript"/>
        </w:rPr>
        <w:t xml:space="preserve"> </w:t>
      </w:r>
      <w:proofErr w:type="spellStart"/>
      <w:r w:rsidR="003362D6" w:rsidRPr="00E1435B">
        <w:rPr>
          <w:rFonts w:ascii="Times New Roman" w:hAnsi="Times New Roman" w:cs="Times New Roman"/>
          <w:b/>
          <w:i/>
          <w:iCs/>
          <w:sz w:val="20"/>
          <w:szCs w:val="20"/>
        </w:rPr>
        <w:t>n</w:t>
      </w:r>
      <w:r w:rsidR="003362D6" w:rsidRPr="00E1435B">
        <w:rPr>
          <w:rFonts w:ascii="Times New Roman" w:hAnsi="Times New Roman" w:cs="Times New Roman"/>
          <w:b/>
          <w:i/>
          <w:iCs/>
          <w:sz w:val="20"/>
          <w:szCs w:val="20"/>
          <w:vertAlign w:val="subscript"/>
        </w:rPr>
        <w:t>total</w:t>
      </w:r>
      <w:proofErr w:type="spellEnd"/>
      <w:r w:rsidR="003362D6" w:rsidRPr="00E1435B">
        <w:rPr>
          <w:rFonts w:ascii="Times New Roman" w:hAnsi="Times New Roman" w:cs="Times New Roman"/>
          <w:sz w:val="20"/>
          <w:szCs w:val="20"/>
        </w:rPr>
        <w:t xml:space="preserve"> represents the sample size used for selected dose or control group during the whole trial</w:t>
      </w:r>
      <w:r w:rsidR="00952B46">
        <w:rPr>
          <w:rFonts w:ascii="Times New Roman" w:hAnsi="Times New Roman" w:cs="Times New Roman" w:hint="eastAsia"/>
          <w:sz w:val="20"/>
          <w:szCs w:val="20"/>
        </w:rPr>
        <w:t>.</w:t>
      </w:r>
    </w:p>
    <w:p w14:paraId="28127E35" w14:textId="68AB4D59" w:rsidR="00D3032A" w:rsidRPr="00E1435B" w:rsidRDefault="00D3032A" w:rsidP="00D3032A">
      <w:pPr>
        <w:rPr>
          <w:rFonts w:ascii="Times New Roman" w:hAnsi="Times New Roman" w:cs="Times New Roman"/>
          <w:sz w:val="20"/>
          <w:szCs w:val="20"/>
        </w:rPr>
        <w:sectPr w:rsidR="00D3032A" w:rsidRPr="00E1435B" w:rsidSect="00470553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5404628" w14:textId="11E2AA6F" w:rsidR="003362D6" w:rsidRPr="00E1435B" w:rsidRDefault="00A8280A" w:rsidP="00E1435B">
      <w:pPr>
        <w:spacing w:before="240" w:after="240"/>
        <w:jc w:val="center"/>
        <w:rPr>
          <w:rFonts w:ascii="Times New Roman" w:hAnsi="Times New Roman" w:cs="Times New Roman"/>
          <w:sz w:val="20"/>
          <w:szCs w:val="20"/>
        </w:rPr>
      </w:pPr>
      <w:r w:rsidRPr="006A277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1262F6" w:rsidRPr="006A2779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="00DA4FE2" w:rsidRPr="006A277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B443F" w:rsidRPr="006A2779">
        <w:rPr>
          <w:rFonts w:ascii="Times New Roman" w:hAnsi="Times New Roman" w:cs="Times New Roman"/>
          <w:sz w:val="20"/>
          <w:szCs w:val="20"/>
        </w:rPr>
        <w:t xml:space="preserve">Correct </w:t>
      </w:r>
      <w:r w:rsidRPr="006A2779">
        <w:rPr>
          <w:rFonts w:ascii="Times New Roman" w:hAnsi="Times New Roman" w:cs="Times New Roman"/>
          <w:sz w:val="20"/>
          <w:szCs w:val="20"/>
        </w:rPr>
        <w:t>d</w:t>
      </w:r>
      <w:r w:rsidR="00BB443F" w:rsidRPr="006A2779">
        <w:rPr>
          <w:rFonts w:ascii="Times New Roman" w:hAnsi="Times New Roman" w:cs="Times New Roman"/>
          <w:sz w:val="20"/>
          <w:szCs w:val="20"/>
        </w:rPr>
        <w:t xml:space="preserve">ose </w:t>
      </w:r>
      <w:r w:rsidRPr="006A2779">
        <w:rPr>
          <w:rFonts w:ascii="Times New Roman" w:hAnsi="Times New Roman" w:cs="Times New Roman"/>
          <w:sz w:val="20"/>
          <w:szCs w:val="20"/>
        </w:rPr>
        <w:t>s</w:t>
      </w:r>
      <w:r w:rsidR="00BB443F" w:rsidRPr="006A2779">
        <w:rPr>
          <w:rFonts w:ascii="Times New Roman" w:hAnsi="Times New Roman" w:cs="Times New Roman"/>
          <w:sz w:val="20"/>
          <w:szCs w:val="20"/>
        </w:rPr>
        <w:t>election</w:t>
      </w:r>
      <w:r w:rsidRPr="006A2779">
        <w:rPr>
          <w:rFonts w:ascii="Times New Roman" w:hAnsi="Times New Roman" w:cs="Times New Roman"/>
          <w:sz w:val="20"/>
          <w:szCs w:val="20"/>
        </w:rPr>
        <w:t xml:space="preserve"> rates for phase 2 stage</w:t>
      </w:r>
      <w:r w:rsidR="00B05C2F" w:rsidRPr="006A2779">
        <w:rPr>
          <w:rFonts w:ascii="Times New Roman" w:hAnsi="Times New Roman" w:cs="Times New Roman"/>
          <w:sz w:val="20"/>
          <w:szCs w:val="20"/>
        </w:rPr>
        <w:t xml:space="preserve"> when null hypothesis is </w:t>
      </w:r>
      <w:r w:rsidR="006F74A1" w:rsidRPr="006A2779">
        <w:rPr>
          <w:rFonts w:ascii="Times New Roman" w:hAnsi="Times New Roman" w:cs="Times New Roman"/>
          <w:sz w:val="20"/>
          <w:szCs w:val="20"/>
        </w:rPr>
        <w:t>fal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50"/>
        <w:gridCol w:w="3090"/>
        <w:gridCol w:w="1622"/>
        <w:gridCol w:w="1076"/>
        <w:gridCol w:w="1210"/>
        <w:gridCol w:w="1210"/>
        <w:gridCol w:w="1208"/>
      </w:tblGrid>
      <w:tr w:rsidR="00806B6B" w:rsidRPr="00E1435B" w14:paraId="0EC1612B" w14:textId="77777777" w:rsidTr="00B63C7A">
        <w:trPr>
          <w:trHeight w:val="320"/>
          <w:tblHeader/>
        </w:trPr>
        <w:tc>
          <w:tcPr>
            <w:tcW w:w="1978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684BF0" w14:textId="09750B34" w:rsidR="00806B6B" w:rsidRPr="00E1435B" w:rsidRDefault="00806B6B" w:rsidP="005818E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cenario*</w:t>
            </w:r>
          </w:p>
        </w:tc>
        <w:tc>
          <w:tcPr>
            <w:tcW w:w="77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360C0E" w14:textId="77777777" w:rsidR="00806B6B" w:rsidRPr="00E1435B" w:rsidRDefault="00806B6B" w:rsidP="005818E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orrelation</w:t>
            </w:r>
          </w:p>
        </w:tc>
        <w:tc>
          <w:tcPr>
            <w:tcW w:w="224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95513" w14:textId="77777777" w:rsidR="00806B6B" w:rsidRPr="00E1435B" w:rsidRDefault="00806B6B" w:rsidP="005818E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orrect dose selection (%)</w:t>
            </w:r>
          </w:p>
        </w:tc>
      </w:tr>
      <w:tr w:rsidR="00806B6B" w:rsidRPr="00E1435B" w14:paraId="21142381" w14:textId="77777777" w:rsidTr="00B63C7A">
        <w:trPr>
          <w:trHeight w:val="340"/>
          <w:tblHeader/>
        </w:trPr>
        <w:tc>
          <w:tcPr>
            <w:tcW w:w="1978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D9EDC" w14:textId="77777777" w:rsidR="00806B6B" w:rsidRPr="00E1435B" w:rsidRDefault="00806B6B" w:rsidP="005818E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5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C41571" w14:textId="77777777" w:rsidR="00806B6B" w:rsidRPr="00E1435B" w:rsidRDefault="00806B6B" w:rsidP="005818E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780BF" w14:textId="77777777" w:rsidR="00806B6B" w:rsidRPr="00E1435B" w:rsidRDefault="00806B6B" w:rsidP="005818E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E143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  <w:r w:rsidRPr="00E143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50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2F10E" w14:textId="4AC51EA9" w:rsidR="00806B6B" w:rsidRPr="00E1435B" w:rsidRDefault="00806B6B" w:rsidP="005818E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E143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</w:r>
            <w:r w:rsidRPr="00E143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  <w:r w:rsidRPr="00E143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100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6A5D8" w14:textId="12CD3B24" w:rsidR="00806B6B" w:rsidRPr="00E1435B" w:rsidRDefault="00806B6B" w:rsidP="005818E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E143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</w:r>
            <w:r w:rsidRPr="00E143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  <w:r w:rsidRPr="00E143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150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4F767" w14:textId="6ED72EA8" w:rsidR="00806B6B" w:rsidRPr="00E1435B" w:rsidRDefault="00806B6B" w:rsidP="005818E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E143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</w:r>
            <w:r w:rsidRPr="00E143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  <w:r w:rsidRPr="00E143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200</w:t>
            </w:r>
          </w:p>
        </w:tc>
      </w:tr>
      <w:tr w:rsidR="006A2779" w:rsidRPr="00E1435B" w14:paraId="477D73B4" w14:textId="77777777" w:rsidTr="00CA0D3A">
        <w:trPr>
          <w:trHeight w:val="320"/>
        </w:trPr>
        <w:tc>
          <w:tcPr>
            <w:tcW w:w="50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A2D3B9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435B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E1435B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T</w:t>
            </w:r>
            <w:proofErr w:type="spellEnd"/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&lt; </w:t>
            </w:r>
            <w:proofErr w:type="spellStart"/>
            <w:r w:rsidRPr="00E1435B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E1435B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147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11B1A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-0.02, -0.02, -0.02, -0.02)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98572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2773" w14:textId="75AD9F54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1.17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5A18" w14:textId="39F0F164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6.7</w:t>
            </w:r>
            <w:r w:rsidR="007A6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1319" w14:textId="239B8B84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8.76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91C1" w14:textId="23FB1B80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9.55</w:t>
            </w:r>
          </w:p>
        </w:tc>
      </w:tr>
      <w:tr w:rsidR="006A2779" w:rsidRPr="00E1435B" w14:paraId="1D316C61" w14:textId="77777777" w:rsidTr="00CA0D3A">
        <w:trPr>
          <w:trHeight w:val="320"/>
        </w:trPr>
        <w:tc>
          <w:tcPr>
            <w:tcW w:w="5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CC8B05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E155B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63C66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BDBD" w14:textId="20C64A6F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9.6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EDB4" w14:textId="509D3B46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5.5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D78C" w14:textId="6B696B08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8.2</w:t>
            </w:r>
            <w:r w:rsidR="007A6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08CC" w14:textId="735AB086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9.36</w:t>
            </w:r>
          </w:p>
        </w:tc>
      </w:tr>
      <w:tr w:rsidR="006A2779" w:rsidRPr="00E1435B" w14:paraId="60D036EE" w14:textId="77777777" w:rsidTr="00CA0D3A">
        <w:trPr>
          <w:trHeight w:val="320"/>
        </w:trPr>
        <w:tc>
          <w:tcPr>
            <w:tcW w:w="5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1778DE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495E4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74357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2FA9" w14:textId="722253F8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7.6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0BB6" w14:textId="3AF7C9B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4.6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0A21" w14:textId="49E22900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7.3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69A1" w14:textId="7932F944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8.91</w:t>
            </w:r>
          </w:p>
        </w:tc>
      </w:tr>
      <w:tr w:rsidR="006A2779" w:rsidRPr="00E1435B" w14:paraId="33066E35" w14:textId="77777777" w:rsidTr="00CA0D3A">
        <w:trPr>
          <w:trHeight w:val="320"/>
        </w:trPr>
        <w:tc>
          <w:tcPr>
            <w:tcW w:w="5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D8229A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43521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-0.02, -0.02, -0.02, 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6FBE6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4FEB" w14:textId="29FC5485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1.0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A80B" w14:textId="4F0250CA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6.6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5C4A" w14:textId="044BC61C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8.6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7D93" w14:textId="339197D2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9.57</w:t>
            </w:r>
          </w:p>
        </w:tc>
      </w:tr>
      <w:tr w:rsidR="006A2779" w:rsidRPr="00E1435B" w14:paraId="0CB6BB31" w14:textId="77777777" w:rsidTr="00CA0D3A">
        <w:trPr>
          <w:trHeight w:val="320"/>
        </w:trPr>
        <w:tc>
          <w:tcPr>
            <w:tcW w:w="5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BEC032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008F1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3EA07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FEA2" w14:textId="50433CDF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9.6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82DD" w14:textId="26E23106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5.4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356C" w14:textId="69FBE33B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8.1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419B" w14:textId="737A1F5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9.39</w:t>
            </w:r>
          </w:p>
        </w:tc>
      </w:tr>
      <w:tr w:rsidR="006A2779" w:rsidRPr="00E1435B" w14:paraId="033E863C" w14:textId="77777777" w:rsidTr="00CA0D3A">
        <w:trPr>
          <w:trHeight w:val="320"/>
        </w:trPr>
        <w:tc>
          <w:tcPr>
            <w:tcW w:w="5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37FF25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41F0F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85C83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F42B" w14:textId="3E830696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7.5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E2A6" w14:textId="4E7F6C46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4.6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C9A8" w14:textId="7F493E13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7.3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F338" w14:textId="2F113475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8.97</w:t>
            </w:r>
          </w:p>
        </w:tc>
      </w:tr>
      <w:tr w:rsidR="006A2779" w:rsidRPr="00E1435B" w14:paraId="4D134631" w14:textId="77777777" w:rsidTr="00CA0D3A">
        <w:trPr>
          <w:trHeight w:val="320"/>
        </w:trPr>
        <w:tc>
          <w:tcPr>
            <w:tcW w:w="5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B06BF0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99C3F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-0.02, -0.02, 0, 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C075C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3287" w14:textId="43A07E96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0.9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6AA3" w14:textId="0969A302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6.6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EA53" w14:textId="37DF5178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8.8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366A" w14:textId="42163D0D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9.55</w:t>
            </w:r>
          </w:p>
        </w:tc>
      </w:tr>
      <w:tr w:rsidR="006A2779" w:rsidRPr="00E1435B" w14:paraId="51C536DB" w14:textId="77777777" w:rsidTr="00CA0D3A">
        <w:trPr>
          <w:trHeight w:val="320"/>
        </w:trPr>
        <w:tc>
          <w:tcPr>
            <w:tcW w:w="5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789CCA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3ED2A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E40CC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9219" w14:textId="7F250F03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9.3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A791" w14:textId="479BAAB6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5.3</w:t>
            </w:r>
            <w:r w:rsidR="007A6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4163" w14:textId="0D453819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8.1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5965" w14:textId="6A30FFAD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9.33</w:t>
            </w:r>
          </w:p>
        </w:tc>
      </w:tr>
      <w:tr w:rsidR="006A2779" w:rsidRPr="00E1435B" w14:paraId="47063AEE" w14:textId="77777777" w:rsidTr="00CA0D3A">
        <w:trPr>
          <w:trHeight w:val="320"/>
        </w:trPr>
        <w:tc>
          <w:tcPr>
            <w:tcW w:w="5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D64E1F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FB794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28B13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175E" w14:textId="4BBDF414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7.5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4538" w14:textId="5AB0FC16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4.5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478B" w14:textId="3385BFD8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7.3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5CF1" w14:textId="3983C4C4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8.9</w:t>
            </w:r>
            <w:r w:rsidR="007A6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A2779" w:rsidRPr="00E1435B" w14:paraId="42BAEB7D" w14:textId="77777777" w:rsidTr="00CA0D3A">
        <w:trPr>
          <w:trHeight w:val="320"/>
        </w:trPr>
        <w:tc>
          <w:tcPr>
            <w:tcW w:w="5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0F8AD6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7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4E0D6E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-0.02, 0, 0, 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61F0F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6415" w14:textId="51498532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1.0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471C" w14:textId="52C3CE8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6.7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A99A" w14:textId="2D1D941E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8.8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6E23" w14:textId="0922822E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9.53</w:t>
            </w:r>
          </w:p>
        </w:tc>
      </w:tr>
      <w:tr w:rsidR="006A2779" w:rsidRPr="00E1435B" w14:paraId="7180A258" w14:textId="77777777" w:rsidTr="00CA0D3A">
        <w:trPr>
          <w:trHeight w:val="320"/>
        </w:trPr>
        <w:tc>
          <w:tcPr>
            <w:tcW w:w="5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E8EBC9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7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AA3B89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AD57A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99F0" w14:textId="0C87B884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9.35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6641" w14:textId="3CD6F885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5.27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8BD3" w14:textId="62C803C9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8.24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110A" w14:textId="0BE8D2CA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9.22</w:t>
            </w:r>
          </w:p>
        </w:tc>
      </w:tr>
      <w:tr w:rsidR="006A2779" w:rsidRPr="00E1435B" w14:paraId="4DF41E87" w14:textId="77777777" w:rsidTr="00CA0D3A">
        <w:trPr>
          <w:trHeight w:val="340"/>
        </w:trPr>
        <w:tc>
          <w:tcPr>
            <w:tcW w:w="50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E0F184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9E565B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3AF35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56F66" w14:textId="4DBE6244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7.4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F9285" w14:textId="1E08DA3D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4.4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4B276" w14:textId="2E461B66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7.27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F30E9" w14:textId="152B4F09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8.9</w:t>
            </w:r>
            <w:r w:rsidR="007A6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A2779" w:rsidRPr="00E1435B" w14:paraId="684A040C" w14:textId="77777777" w:rsidTr="00CA0D3A">
        <w:trPr>
          <w:trHeight w:val="320"/>
        </w:trPr>
        <w:tc>
          <w:tcPr>
            <w:tcW w:w="50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44109D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435B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E1435B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T</w:t>
            </w:r>
            <w:proofErr w:type="spellEnd"/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= </w:t>
            </w:r>
            <w:proofErr w:type="spellStart"/>
            <w:r w:rsidRPr="00E1435B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E1435B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1476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3E1C45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, 0, 0, 0)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F569C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8CD1" w14:textId="1BCC9B0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0.86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085E" w14:textId="1498DE7A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6.7</w:t>
            </w:r>
            <w:r w:rsidR="007A6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BAD7" w14:textId="5295E8AD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8.78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A8E4" w14:textId="46D253B0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9.56</w:t>
            </w:r>
          </w:p>
        </w:tc>
      </w:tr>
      <w:tr w:rsidR="006A2779" w:rsidRPr="00E1435B" w14:paraId="3AD14F08" w14:textId="77777777" w:rsidTr="00CA0D3A">
        <w:trPr>
          <w:trHeight w:val="320"/>
        </w:trPr>
        <w:tc>
          <w:tcPr>
            <w:tcW w:w="5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8A3CAA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7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462CB6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E0BC6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739D" w14:textId="13642A98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9.07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08DB" w14:textId="766766EA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5.42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8397" w14:textId="5F768899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8</w:t>
            </w:r>
            <w:r w:rsidR="007A6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FD03" w14:textId="0DE1583D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9.24</w:t>
            </w:r>
          </w:p>
        </w:tc>
      </w:tr>
      <w:tr w:rsidR="006A2779" w:rsidRPr="00E1435B" w14:paraId="67DFADAC" w14:textId="77777777" w:rsidTr="00CA0D3A">
        <w:trPr>
          <w:trHeight w:val="340"/>
        </w:trPr>
        <w:tc>
          <w:tcPr>
            <w:tcW w:w="50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D1B1D0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9F2C1D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C2D2D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DEC9F" w14:textId="04C2D4E6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7.4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B37FF" w14:textId="77E41C5C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4.4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0203C" w14:textId="582BAA1F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7.09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16C2D" w14:textId="1902D2B6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8.93</w:t>
            </w:r>
          </w:p>
        </w:tc>
      </w:tr>
      <w:tr w:rsidR="006A2779" w:rsidRPr="00E1435B" w14:paraId="5446E123" w14:textId="77777777" w:rsidTr="00CA0D3A">
        <w:trPr>
          <w:trHeight w:val="320"/>
        </w:trPr>
        <w:tc>
          <w:tcPr>
            <w:tcW w:w="50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168996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435B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E1435B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T</w:t>
            </w:r>
            <w:proofErr w:type="spellEnd"/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&gt; </w:t>
            </w:r>
            <w:proofErr w:type="spellStart"/>
            <w:r w:rsidRPr="00E1435B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E1435B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147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8FAC2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2, 0, 0, 0)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8D851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6E5F" w14:textId="416E4090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0.87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0F45" w14:textId="0520F148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6.69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C552" w14:textId="1E2A5423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8.72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D35A" w14:textId="1C5A4C96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9.56</w:t>
            </w:r>
          </w:p>
        </w:tc>
      </w:tr>
      <w:tr w:rsidR="006A2779" w:rsidRPr="00E1435B" w14:paraId="76EB0B8A" w14:textId="77777777" w:rsidTr="00CA0D3A">
        <w:trPr>
          <w:trHeight w:val="320"/>
        </w:trPr>
        <w:tc>
          <w:tcPr>
            <w:tcW w:w="5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37D375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7FDE0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37A6D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91C5" w14:textId="3DAFB951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8.8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1B3D" w14:textId="5BD5145F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5.4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E9EC" w14:textId="58EA7344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7.8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D8D4" w14:textId="4F38E05F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9.26</w:t>
            </w:r>
          </w:p>
        </w:tc>
      </w:tr>
      <w:tr w:rsidR="006A2779" w:rsidRPr="00E1435B" w14:paraId="29E5710B" w14:textId="77777777" w:rsidTr="00CA0D3A">
        <w:trPr>
          <w:trHeight w:val="320"/>
        </w:trPr>
        <w:tc>
          <w:tcPr>
            <w:tcW w:w="5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2694C3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5B869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05721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75AA" w14:textId="19652C93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7.4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CB29" w14:textId="1CBCDDE2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4.3</w:t>
            </w:r>
            <w:r w:rsidR="007A6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938D" w14:textId="3554EC84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7.1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4FC8" w14:textId="54047A19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8.79</w:t>
            </w:r>
          </w:p>
        </w:tc>
      </w:tr>
      <w:tr w:rsidR="006A2779" w:rsidRPr="00E1435B" w14:paraId="33FEBCA8" w14:textId="77777777" w:rsidTr="00CA0D3A">
        <w:trPr>
          <w:trHeight w:val="320"/>
        </w:trPr>
        <w:tc>
          <w:tcPr>
            <w:tcW w:w="5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2E6E1D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33470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2, 0.02, 0, 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F87B9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B8A5" w14:textId="596BB634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1.0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7644" w14:textId="519345DB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6.7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174D" w14:textId="1602649D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8.6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9D8C" w14:textId="4ACCE5E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9.46</w:t>
            </w:r>
          </w:p>
        </w:tc>
      </w:tr>
      <w:tr w:rsidR="006A2779" w:rsidRPr="00E1435B" w14:paraId="74965D27" w14:textId="77777777" w:rsidTr="00CA0D3A">
        <w:trPr>
          <w:trHeight w:val="320"/>
        </w:trPr>
        <w:tc>
          <w:tcPr>
            <w:tcW w:w="5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9846BB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E5BA2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E3EAD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511C" w14:textId="1439C894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8.8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65FB" w14:textId="19EBBB20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5.3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1A9D" w14:textId="74DA9AA5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7.8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B6FF" w14:textId="319C9A12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9.22</w:t>
            </w:r>
          </w:p>
        </w:tc>
      </w:tr>
      <w:tr w:rsidR="006A2779" w:rsidRPr="00E1435B" w14:paraId="41664533" w14:textId="77777777" w:rsidTr="00CA0D3A">
        <w:trPr>
          <w:trHeight w:val="320"/>
        </w:trPr>
        <w:tc>
          <w:tcPr>
            <w:tcW w:w="5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809F92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68E5D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055F5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7F7B" w14:textId="07D08786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7.5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659A" w14:textId="037688EE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4.1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AF92" w14:textId="016BB451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7.0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39B8" w14:textId="5FCF857F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8.77</w:t>
            </w:r>
          </w:p>
        </w:tc>
      </w:tr>
      <w:tr w:rsidR="006A2779" w:rsidRPr="00E1435B" w14:paraId="0999C495" w14:textId="77777777" w:rsidTr="00CA0D3A">
        <w:trPr>
          <w:trHeight w:val="320"/>
        </w:trPr>
        <w:tc>
          <w:tcPr>
            <w:tcW w:w="5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798B06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72252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2, 0.02, 0.02, 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C8605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4CAD" w14:textId="65EBC42B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0.8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610A" w14:textId="756FBED1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6.6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8E75" w14:textId="1BF12B05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8.5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DF78" w14:textId="3A381931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9.5</w:t>
            </w:r>
            <w:r w:rsidR="007A6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A2779" w:rsidRPr="00E1435B" w14:paraId="4477812D" w14:textId="77777777" w:rsidTr="00CA0D3A">
        <w:trPr>
          <w:trHeight w:val="320"/>
        </w:trPr>
        <w:tc>
          <w:tcPr>
            <w:tcW w:w="5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172E44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6D1FF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32808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B99D" w14:textId="20D19112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8.9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756F" w14:textId="5AF84625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5.2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DC0C" w14:textId="0E0C1D03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7.8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7F17" w14:textId="5B8CAFA5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9.21</w:t>
            </w:r>
          </w:p>
        </w:tc>
      </w:tr>
      <w:tr w:rsidR="006A2779" w:rsidRPr="00E1435B" w14:paraId="09C9692A" w14:textId="77777777" w:rsidTr="00CA0D3A">
        <w:trPr>
          <w:trHeight w:val="320"/>
        </w:trPr>
        <w:tc>
          <w:tcPr>
            <w:tcW w:w="5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A383E0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6EAC4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91221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6D47" w14:textId="22B72526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7.5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2F36" w14:textId="01A7DAC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4.3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EC2E" w14:textId="01C1B1EE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7.0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7814" w14:textId="3F3B3EC2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8.84</w:t>
            </w:r>
          </w:p>
        </w:tc>
      </w:tr>
      <w:tr w:rsidR="006A2779" w:rsidRPr="00E1435B" w14:paraId="1B573693" w14:textId="77777777" w:rsidTr="00CA0D3A">
        <w:trPr>
          <w:trHeight w:val="320"/>
        </w:trPr>
        <w:tc>
          <w:tcPr>
            <w:tcW w:w="5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D43831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7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7C71A9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2, 0.02, 0.02, 0.02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153A3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55C7" w14:textId="6718F2D3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0.6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8AA9" w14:textId="1F80B5E6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6.6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474A" w14:textId="61635170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8.6</w:t>
            </w:r>
            <w:r w:rsidR="007A68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D02E" w14:textId="5EE36EF1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9.56</w:t>
            </w:r>
          </w:p>
        </w:tc>
      </w:tr>
      <w:tr w:rsidR="006A2779" w:rsidRPr="00E1435B" w14:paraId="008626B5" w14:textId="77777777" w:rsidTr="00CA0D3A">
        <w:trPr>
          <w:trHeight w:val="320"/>
        </w:trPr>
        <w:tc>
          <w:tcPr>
            <w:tcW w:w="5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D57247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7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8DF592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2AB8B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D49B" w14:textId="4328888E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8.88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015E" w14:textId="27CEF579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5.27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62CB" w14:textId="195E7A48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7.84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D1F3" w14:textId="562404EB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9.14</w:t>
            </w:r>
          </w:p>
        </w:tc>
      </w:tr>
      <w:tr w:rsidR="006A2779" w:rsidRPr="00E1435B" w14:paraId="3BFF0EF3" w14:textId="77777777" w:rsidTr="00CA0D3A">
        <w:trPr>
          <w:trHeight w:val="340"/>
        </w:trPr>
        <w:tc>
          <w:tcPr>
            <w:tcW w:w="50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878F8C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9AC4A1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62077" w14:textId="77777777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8561C" w14:textId="050B8BC0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7.3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C6B0D" w14:textId="49ABFBC9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4.3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3CDBA" w14:textId="5885E6DC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7.19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84A16" w14:textId="3EDD7E64" w:rsidR="006A2779" w:rsidRPr="00E1435B" w:rsidRDefault="006A2779" w:rsidP="006A27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A685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8.77</w:t>
            </w:r>
          </w:p>
        </w:tc>
      </w:tr>
    </w:tbl>
    <w:p w14:paraId="2006660E" w14:textId="5647DE01" w:rsidR="00B83894" w:rsidRPr="00E1435B" w:rsidRDefault="00E1435B">
      <w:pPr>
        <w:rPr>
          <w:rFonts w:ascii="Times New Roman" w:hAnsi="Times New Roman" w:cs="Times New Roman"/>
          <w:sz w:val="20"/>
          <w:szCs w:val="20"/>
        </w:rPr>
      </w:pPr>
      <w:r w:rsidRPr="0075241B">
        <w:rPr>
          <w:rFonts w:ascii="Times New Roman" w:hAnsi="Times New Roman" w:cs="Times New Roman"/>
          <w:sz w:val="20"/>
          <w:szCs w:val="20"/>
        </w:rPr>
        <w:t xml:space="preserve">Note: </w:t>
      </w:r>
      <w:r>
        <w:rPr>
          <w:rFonts w:ascii="Times New Roman" w:hAnsi="Times New Roman" w:cs="Times New Roman" w:hint="eastAsia"/>
          <w:sz w:val="20"/>
          <w:szCs w:val="20"/>
        </w:rPr>
        <w:t>F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DF7BED">
        <w:rPr>
          <w:rFonts w:ascii="Times New Roman" w:hAnsi="Times New Roman" w:cs="Times New Roman"/>
          <w:sz w:val="20"/>
          <w:szCs w:val="20"/>
        </w:rPr>
        <w:t>cenario</w:t>
      </w:r>
      <w:r w:rsidRPr="00DF7BED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DF7BED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3362D6" w:rsidRPr="00E1435B">
        <w:rPr>
          <w:rFonts w:ascii="Times New Roman" w:hAnsi="Times New Roman" w:cs="Times New Roman"/>
          <w:i/>
          <w:sz w:val="20"/>
          <w:szCs w:val="20"/>
        </w:rPr>
        <w:t>T</w:t>
      </w:r>
      <w:r w:rsidR="003362D6" w:rsidRPr="00E1435B">
        <w:rPr>
          <w:rFonts w:ascii="Times New Roman" w:hAnsi="Times New Roman" w:cs="Times New Roman"/>
          <w:sz w:val="20"/>
          <w:szCs w:val="20"/>
        </w:rPr>
        <w:t xml:space="preserve"> represents </w:t>
      </w:r>
      <w:proofErr w:type="spellStart"/>
      <w:r w:rsidR="003362D6" w:rsidRPr="00E1435B">
        <w:rPr>
          <w:rFonts w:ascii="Times New Roman" w:hAnsi="Times New Roman" w:cs="Times New Roman"/>
          <w:sz w:val="20"/>
          <w:szCs w:val="20"/>
        </w:rPr>
        <w:t>expremential</w:t>
      </w:r>
      <w:proofErr w:type="spellEnd"/>
      <w:r w:rsidR="003362D6" w:rsidRPr="00E1435B">
        <w:rPr>
          <w:rFonts w:ascii="Times New Roman" w:hAnsi="Times New Roman" w:cs="Times New Roman"/>
          <w:sz w:val="20"/>
          <w:szCs w:val="20"/>
        </w:rPr>
        <w:t xml:space="preserve"> group; </w:t>
      </w:r>
      <w:r w:rsidR="003362D6" w:rsidRPr="00E1435B">
        <w:rPr>
          <w:rFonts w:ascii="Times New Roman" w:hAnsi="Times New Roman" w:cs="Times New Roman"/>
          <w:i/>
          <w:sz w:val="20"/>
          <w:szCs w:val="20"/>
        </w:rPr>
        <w:t>C</w:t>
      </w:r>
      <w:r w:rsidR="003362D6" w:rsidRPr="00E1435B">
        <w:rPr>
          <w:rFonts w:ascii="Times New Roman" w:hAnsi="Times New Roman" w:cs="Times New Roman"/>
          <w:sz w:val="20"/>
          <w:szCs w:val="20"/>
        </w:rPr>
        <w:t xml:space="preserve"> represents control group</w:t>
      </w:r>
      <w:r w:rsidR="003362D6" w:rsidRPr="00E1435B">
        <w:rPr>
          <w:rFonts w:ascii="Times New Roman" w:hAnsi="Times New Roman" w:cs="Times New Roman"/>
          <w:b/>
          <w:sz w:val="20"/>
          <w:szCs w:val="20"/>
        </w:rPr>
        <w:t>;</w:t>
      </w:r>
    </w:p>
    <w:p w14:paraId="4D17E831" w14:textId="1E1CAC93" w:rsidR="00B05C2F" w:rsidRPr="00E1435B" w:rsidRDefault="008649C6" w:rsidP="00E1435B">
      <w:pPr>
        <w:spacing w:before="240" w:after="240"/>
        <w:jc w:val="center"/>
        <w:rPr>
          <w:rFonts w:ascii="Times New Roman" w:hAnsi="Times New Roman" w:cs="Times New Roman"/>
          <w:sz w:val="20"/>
          <w:szCs w:val="20"/>
        </w:rPr>
      </w:pPr>
      <w:r w:rsidRPr="00482565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1262F6" w:rsidRPr="00482565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Pr="0048256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82565">
        <w:rPr>
          <w:rFonts w:ascii="Times New Roman" w:hAnsi="Times New Roman" w:cs="Times New Roman"/>
          <w:sz w:val="20"/>
          <w:szCs w:val="20"/>
        </w:rPr>
        <w:t>Correct dose selection rates for phase 2 stage when the null hypothesis is tru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84"/>
        <w:gridCol w:w="1781"/>
        <w:gridCol w:w="2001"/>
        <w:gridCol w:w="2001"/>
        <w:gridCol w:w="1999"/>
      </w:tblGrid>
      <w:tr w:rsidR="000E317F" w:rsidRPr="00E1435B" w14:paraId="7F8C04AA" w14:textId="77777777" w:rsidTr="006A3A44">
        <w:trPr>
          <w:trHeight w:val="320"/>
          <w:tblHeader/>
        </w:trPr>
        <w:tc>
          <w:tcPr>
            <w:tcW w:w="128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3671BA" w14:textId="77777777" w:rsidR="000E317F" w:rsidRPr="00E1435B" w:rsidRDefault="000E317F" w:rsidP="0033038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orrelation</w:t>
            </w:r>
          </w:p>
        </w:tc>
        <w:tc>
          <w:tcPr>
            <w:tcW w:w="371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5D3D2" w14:textId="77777777" w:rsidR="000E317F" w:rsidRPr="00E1435B" w:rsidRDefault="000E317F" w:rsidP="0033038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orrect dose selection (%)</w:t>
            </w:r>
          </w:p>
        </w:tc>
      </w:tr>
      <w:tr w:rsidR="000E317F" w:rsidRPr="00E1435B" w14:paraId="02A466EB" w14:textId="77777777" w:rsidTr="00F002C4">
        <w:trPr>
          <w:trHeight w:val="340"/>
          <w:tblHeader/>
        </w:trPr>
        <w:tc>
          <w:tcPr>
            <w:tcW w:w="1282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A62079" w14:textId="77777777" w:rsidR="000E317F" w:rsidRPr="00E1435B" w:rsidRDefault="000E317F" w:rsidP="0033038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88877" w14:textId="77777777" w:rsidR="000E317F" w:rsidRPr="00E1435B" w:rsidRDefault="000E317F" w:rsidP="0033038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E143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  <w:r w:rsidRPr="00E143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50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81425" w14:textId="77777777" w:rsidR="000E317F" w:rsidRPr="00E1435B" w:rsidRDefault="000E317F" w:rsidP="0033038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E143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</w:r>
            <w:r w:rsidRPr="00E143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  <w:r w:rsidRPr="00E143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100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9C442" w14:textId="77777777" w:rsidR="000E317F" w:rsidRPr="00E1435B" w:rsidRDefault="000E317F" w:rsidP="0033038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E143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</w:r>
            <w:r w:rsidRPr="00E143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  <w:r w:rsidRPr="00E143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150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AD25A" w14:textId="77777777" w:rsidR="000E317F" w:rsidRPr="00E1435B" w:rsidRDefault="000E317F" w:rsidP="0033038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E143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</w:r>
            <w:r w:rsidRPr="00E143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  <w:r w:rsidRPr="00E1435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200</w:t>
            </w:r>
          </w:p>
        </w:tc>
      </w:tr>
      <w:tr w:rsidR="00A6129B" w:rsidRPr="00E1435B" w14:paraId="0C672CB3" w14:textId="77777777" w:rsidTr="00DC7217">
        <w:trPr>
          <w:trHeight w:val="340"/>
          <w:tblHeader/>
        </w:trPr>
        <w:tc>
          <w:tcPr>
            <w:tcW w:w="128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1D0142" w14:textId="2F496598" w:rsidR="00A6129B" w:rsidRPr="00E1435B" w:rsidRDefault="00A6129B" w:rsidP="00A6129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C64359" w14:textId="180181CC" w:rsidR="00A6129B" w:rsidRPr="00E1435B" w:rsidRDefault="00A6129B" w:rsidP="00A6129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B0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1.91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12AFA1" w14:textId="14A74E0A" w:rsidR="00A6129B" w:rsidRPr="00E1435B" w:rsidRDefault="00A6129B" w:rsidP="00A6129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B0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7.35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E8AED2" w14:textId="77FE2D20" w:rsidR="00A6129B" w:rsidRPr="00E1435B" w:rsidRDefault="00A6129B" w:rsidP="00A6129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B0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9.08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878788" w14:textId="2C4D7EA9" w:rsidR="00A6129B" w:rsidRPr="00E1435B" w:rsidRDefault="00A6129B" w:rsidP="00A6129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B0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9.67</w:t>
            </w:r>
          </w:p>
        </w:tc>
      </w:tr>
      <w:tr w:rsidR="00A6129B" w:rsidRPr="00E1435B" w14:paraId="1B75D9EC" w14:textId="77777777" w:rsidTr="00DC7217">
        <w:trPr>
          <w:trHeight w:val="340"/>
          <w:tblHeader/>
        </w:trPr>
        <w:tc>
          <w:tcPr>
            <w:tcW w:w="1282" w:type="pct"/>
            <w:tcBorders>
              <w:left w:val="nil"/>
              <w:right w:val="nil"/>
            </w:tcBorders>
            <w:vAlign w:val="center"/>
          </w:tcPr>
          <w:p w14:paraId="0B131FBB" w14:textId="2DCB37E9" w:rsidR="00A6129B" w:rsidRPr="00E1435B" w:rsidRDefault="00A6129B" w:rsidP="00A6129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B50ACB" w14:textId="0CDD3A57" w:rsidR="00A6129B" w:rsidRPr="00E1435B" w:rsidRDefault="00A6129B" w:rsidP="00A6129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B0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0.57</w:t>
            </w: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6C00FC" w14:textId="3D26B49C" w:rsidR="00A6129B" w:rsidRPr="00E1435B" w:rsidRDefault="00A6129B" w:rsidP="00A6129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B0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6.3</w:t>
            </w:r>
            <w:r w:rsidR="00B34B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6EAB7A" w14:textId="6D16147E" w:rsidR="00A6129B" w:rsidRPr="00E1435B" w:rsidRDefault="00A6129B" w:rsidP="00A6129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B0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8.65</w:t>
            </w:r>
          </w:p>
        </w:tc>
        <w:tc>
          <w:tcPr>
            <w:tcW w:w="9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B51867" w14:textId="3400EE70" w:rsidR="00A6129B" w:rsidRPr="00E1435B" w:rsidRDefault="00A6129B" w:rsidP="00A6129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B0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9.39</w:t>
            </w:r>
          </w:p>
        </w:tc>
      </w:tr>
      <w:tr w:rsidR="00A6129B" w:rsidRPr="00E1435B" w14:paraId="0EB8BA6F" w14:textId="77777777" w:rsidTr="00DC7217">
        <w:trPr>
          <w:trHeight w:val="340"/>
          <w:tblHeader/>
        </w:trPr>
        <w:tc>
          <w:tcPr>
            <w:tcW w:w="12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FFDCC2" w14:textId="682CA841" w:rsidR="00A6129B" w:rsidRPr="00E1435B" w:rsidRDefault="00A6129B" w:rsidP="00A6129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1435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C4AB5D" w14:textId="3B04AB26" w:rsidR="00A6129B" w:rsidRPr="00E1435B" w:rsidRDefault="00A6129B" w:rsidP="00A6129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B0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9.3</w:t>
            </w:r>
            <w:r w:rsidR="00B34B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EEBAB1" w14:textId="7AC051B1" w:rsidR="00A6129B" w:rsidRPr="00E1435B" w:rsidRDefault="00A6129B" w:rsidP="00A6129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B0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5.05</w:t>
            </w:r>
          </w:p>
        </w:tc>
        <w:tc>
          <w:tcPr>
            <w:tcW w:w="9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7D0313" w14:textId="031D1280" w:rsidR="00A6129B" w:rsidRPr="00E1435B" w:rsidRDefault="00A6129B" w:rsidP="00A6129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B0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7.89</w:t>
            </w:r>
          </w:p>
        </w:tc>
        <w:tc>
          <w:tcPr>
            <w:tcW w:w="9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EBC386" w14:textId="22C81EBF" w:rsidR="00A6129B" w:rsidRPr="00E1435B" w:rsidRDefault="00A6129B" w:rsidP="00A6129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34B0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9.23</w:t>
            </w:r>
          </w:p>
        </w:tc>
      </w:tr>
    </w:tbl>
    <w:p w14:paraId="51119132" w14:textId="77777777" w:rsidR="00B83894" w:rsidRPr="00E1435B" w:rsidRDefault="00B83894" w:rsidP="00E1435B">
      <w:pPr>
        <w:rPr>
          <w:rFonts w:ascii="Times New Roman" w:hAnsi="Times New Roman" w:cs="Times New Roman"/>
          <w:sz w:val="20"/>
          <w:szCs w:val="20"/>
        </w:rPr>
      </w:pPr>
    </w:p>
    <w:sectPr w:rsidR="00B83894" w:rsidRPr="00E1435B" w:rsidSect="006A3A44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56490C" w14:textId="77777777" w:rsidR="00395023" w:rsidRDefault="00395023" w:rsidP="001065C9">
      <w:r>
        <w:separator/>
      </w:r>
    </w:p>
  </w:endnote>
  <w:endnote w:type="continuationSeparator" w:id="0">
    <w:p w14:paraId="0517959C" w14:textId="77777777" w:rsidR="00395023" w:rsidRDefault="00395023" w:rsidP="00106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717938901"/>
      <w:docPartObj>
        <w:docPartGallery w:val="Page Numbers (Bottom of Page)"/>
        <w:docPartUnique/>
      </w:docPartObj>
    </w:sdtPr>
    <w:sdtContent>
      <w:p w14:paraId="1966A2C2" w14:textId="55B20C63" w:rsidR="00713435" w:rsidRDefault="00713435" w:rsidP="002F7968">
        <w:pPr>
          <w:pStyle w:val="a6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 w:rsidR="006A72BC">
          <w:rPr>
            <w:rStyle w:val="ac"/>
            <w:noProof/>
          </w:rPr>
          <w:t>1</w:t>
        </w:r>
        <w:r>
          <w:rPr>
            <w:rStyle w:val="ac"/>
          </w:rPr>
          <w:fldChar w:fldCharType="end"/>
        </w:r>
      </w:p>
    </w:sdtContent>
  </w:sdt>
  <w:p w14:paraId="551B750F" w14:textId="77777777" w:rsidR="00713435" w:rsidRDefault="00713435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-1108812101"/>
      <w:docPartObj>
        <w:docPartGallery w:val="Page Numbers (Bottom of Page)"/>
        <w:docPartUnique/>
      </w:docPartObj>
    </w:sdtPr>
    <w:sdtContent>
      <w:p w14:paraId="39E5DFA9" w14:textId="6053B92F" w:rsidR="00713435" w:rsidRDefault="00713435" w:rsidP="002F7968">
        <w:pPr>
          <w:pStyle w:val="a6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1</w:t>
        </w:r>
        <w:r>
          <w:rPr>
            <w:rStyle w:val="ac"/>
          </w:rPr>
          <w:fldChar w:fldCharType="end"/>
        </w:r>
      </w:p>
    </w:sdtContent>
  </w:sdt>
  <w:p w14:paraId="78CF0AFF" w14:textId="77777777" w:rsidR="00713435" w:rsidRDefault="0071343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1FFF71" w14:textId="77777777" w:rsidR="00395023" w:rsidRDefault="00395023" w:rsidP="001065C9">
      <w:r>
        <w:separator/>
      </w:r>
    </w:p>
  </w:footnote>
  <w:footnote w:type="continuationSeparator" w:id="0">
    <w:p w14:paraId="53DFF761" w14:textId="77777777" w:rsidR="00395023" w:rsidRDefault="00395023" w:rsidP="001065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8E7A08"/>
    <w:multiLevelType w:val="hybridMultilevel"/>
    <w:tmpl w:val="CCDA5D02"/>
    <w:lvl w:ilvl="0" w:tplc="8A4ADFA8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868567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WzMDIzNLSwNDUyMDdR0lEKTi0uzszPAykwrAUATOZnEiwAAAA="/>
  </w:docVars>
  <w:rsids>
    <w:rsidRoot w:val="00EC7358"/>
    <w:rsid w:val="0004463B"/>
    <w:rsid w:val="00044BE6"/>
    <w:rsid w:val="00052742"/>
    <w:rsid w:val="0005624F"/>
    <w:rsid w:val="00061F61"/>
    <w:rsid w:val="00065AF2"/>
    <w:rsid w:val="00067090"/>
    <w:rsid w:val="000771E5"/>
    <w:rsid w:val="000817C9"/>
    <w:rsid w:val="000873CA"/>
    <w:rsid w:val="000A06DD"/>
    <w:rsid w:val="000C2BC3"/>
    <w:rsid w:val="000D161B"/>
    <w:rsid w:val="000D40D3"/>
    <w:rsid w:val="000D5B57"/>
    <w:rsid w:val="000E2A28"/>
    <w:rsid w:val="000E2CB7"/>
    <w:rsid w:val="000E317F"/>
    <w:rsid w:val="000F6DC4"/>
    <w:rsid w:val="00106302"/>
    <w:rsid w:val="001065C9"/>
    <w:rsid w:val="001134CE"/>
    <w:rsid w:val="00115B3A"/>
    <w:rsid w:val="001262F6"/>
    <w:rsid w:val="00157FEB"/>
    <w:rsid w:val="00162E16"/>
    <w:rsid w:val="00163F5B"/>
    <w:rsid w:val="00172B40"/>
    <w:rsid w:val="00181971"/>
    <w:rsid w:val="0018719D"/>
    <w:rsid w:val="00195746"/>
    <w:rsid w:val="001C24F8"/>
    <w:rsid w:val="001D3547"/>
    <w:rsid w:val="001D3A98"/>
    <w:rsid w:val="001E332F"/>
    <w:rsid w:val="001F69C5"/>
    <w:rsid w:val="00201D26"/>
    <w:rsid w:val="00204236"/>
    <w:rsid w:val="002132B5"/>
    <w:rsid w:val="0022040E"/>
    <w:rsid w:val="00221DED"/>
    <w:rsid w:val="00225566"/>
    <w:rsid w:val="002361A9"/>
    <w:rsid w:val="002418CD"/>
    <w:rsid w:val="00243AA3"/>
    <w:rsid w:val="002504FF"/>
    <w:rsid w:val="00253343"/>
    <w:rsid w:val="00253A01"/>
    <w:rsid w:val="00266C5A"/>
    <w:rsid w:val="0028549A"/>
    <w:rsid w:val="002903FB"/>
    <w:rsid w:val="002A3FBF"/>
    <w:rsid w:val="002E5D79"/>
    <w:rsid w:val="002E6172"/>
    <w:rsid w:val="003000F3"/>
    <w:rsid w:val="0032191A"/>
    <w:rsid w:val="00330383"/>
    <w:rsid w:val="00334CEF"/>
    <w:rsid w:val="0033624D"/>
    <w:rsid w:val="003362D6"/>
    <w:rsid w:val="00340F56"/>
    <w:rsid w:val="003416E7"/>
    <w:rsid w:val="0035134F"/>
    <w:rsid w:val="00361F40"/>
    <w:rsid w:val="00365B07"/>
    <w:rsid w:val="003751DF"/>
    <w:rsid w:val="0037634E"/>
    <w:rsid w:val="00395023"/>
    <w:rsid w:val="003A2DC8"/>
    <w:rsid w:val="003B2798"/>
    <w:rsid w:val="003B40D8"/>
    <w:rsid w:val="003B7845"/>
    <w:rsid w:val="003C1415"/>
    <w:rsid w:val="003D428B"/>
    <w:rsid w:val="003F6B6C"/>
    <w:rsid w:val="00403215"/>
    <w:rsid w:val="00416625"/>
    <w:rsid w:val="004241AC"/>
    <w:rsid w:val="0044327C"/>
    <w:rsid w:val="00460DE5"/>
    <w:rsid w:val="00470553"/>
    <w:rsid w:val="004746FE"/>
    <w:rsid w:val="0047784B"/>
    <w:rsid w:val="00482565"/>
    <w:rsid w:val="00493212"/>
    <w:rsid w:val="004A0CDE"/>
    <w:rsid w:val="004B6344"/>
    <w:rsid w:val="004C6910"/>
    <w:rsid w:val="004C7381"/>
    <w:rsid w:val="004D5BD1"/>
    <w:rsid w:val="004F23A1"/>
    <w:rsid w:val="004F7642"/>
    <w:rsid w:val="0050012A"/>
    <w:rsid w:val="00500DE0"/>
    <w:rsid w:val="00517DE0"/>
    <w:rsid w:val="00525268"/>
    <w:rsid w:val="0053079B"/>
    <w:rsid w:val="00536376"/>
    <w:rsid w:val="00562498"/>
    <w:rsid w:val="00571C70"/>
    <w:rsid w:val="005818E4"/>
    <w:rsid w:val="005856E6"/>
    <w:rsid w:val="005C18DD"/>
    <w:rsid w:val="005C44E1"/>
    <w:rsid w:val="005D2D21"/>
    <w:rsid w:val="005E356D"/>
    <w:rsid w:val="005E68B8"/>
    <w:rsid w:val="00603164"/>
    <w:rsid w:val="00604AE0"/>
    <w:rsid w:val="00606778"/>
    <w:rsid w:val="00607EC7"/>
    <w:rsid w:val="006116B2"/>
    <w:rsid w:val="006216E6"/>
    <w:rsid w:val="00627EA8"/>
    <w:rsid w:val="00631DE0"/>
    <w:rsid w:val="00634A0A"/>
    <w:rsid w:val="00644F72"/>
    <w:rsid w:val="006530A2"/>
    <w:rsid w:val="00656F01"/>
    <w:rsid w:val="00665363"/>
    <w:rsid w:val="0067521A"/>
    <w:rsid w:val="006771CC"/>
    <w:rsid w:val="006823E3"/>
    <w:rsid w:val="006876AF"/>
    <w:rsid w:val="006A2779"/>
    <w:rsid w:val="006A3A44"/>
    <w:rsid w:val="006A72BC"/>
    <w:rsid w:val="006C657B"/>
    <w:rsid w:val="006E058F"/>
    <w:rsid w:val="006E27B9"/>
    <w:rsid w:val="006E4015"/>
    <w:rsid w:val="006E6D1C"/>
    <w:rsid w:val="006F07D8"/>
    <w:rsid w:val="006F74A1"/>
    <w:rsid w:val="006F7EF1"/>
    <w:rsid w:val="00704A1B"/>
    <w:rsid w:val="007128AB"/>
    <w:rsid w:val="00713435"/>
    <w:rsid w:val="007350D5"/>
    <w:rsid w:val="00740908"/>
    <w:rsid w:val="00751D2A"/>
    <w:rsid w:val="00752334"/>
    <w:rsid w:val="0075241B"/>
    <w:rsid w:val="00780ADC"/>
    <w:rsid w:val="00785848"/>
    <w:rsid w:val="00790C2B"/>
    <w:rsid w:val="00792DAF"/>
    <w:rsid w:val="00793EFE"/>
    <w:rsid w:val="00793FFC"/>
    <w:rsid w:val="007A4B3C"/>
    <w:rsid w:val="007A5D6F"/>
    <w:rsid w:val="007A67C0"/>
    <w:rsid w:val="007A685E"/>
    <w:rsid w:val="007B7BAC"/>
    <w:rsid w:val="007C5D99"/>
    <w:rsid w:val="007D60AD"/>
    <w:rsid w:val="007F4B44"/>
    <w:rsid w:val="00804DD7"/>
    <w:rsid w:val="008050BA"/>
    <w:rsid w:val="00806B6B"/>
    <w:rsid w:val="00830696"/>
    <w:rsid w:val="0085352B"/>
    <w:rsid w:val="00856193"/>
    <w:rsid w:val="00864080"/>
    <w:rsid w:val="008649C6"/>
    <w:rsid w:val="00882725"/>
    <w:rsid w:val="00882E9D"/>
    <w:rsid w:val="008849B0"/>
    <w:rsid w:val="008924B8"/>
    <w:rsid w:val="008A2AED"/>
    <w:rsid w:val="008C5805"/>
    <w:rsid w:val="008C60D6"/>
    <w:rsid w:val="008D013F"/>
    <w:rsid w:val="008D5BCE"/>
    <w:rsid w:val="008F443B"/>
    <w:rsid w:val="00907883"/>
    <w:rsid w:val="00933ED5"/>
    <w:rsid w:val="00935E1B"/>
    <w:rsid w:val="00946219"/>
    <w:rsid w:val="009512EB"/>
    <w:rsid w:val="00952B46"/>
    <w:rsid w:val="00991F57"/>
    <w:rsid w:val="009A19AA"/>
    <w:rsid w:val="009B2D41"/>
    <w:rsid w:val="009B571F"/>
    <w:rsid w:val="009C3206"/>
    <w:rsid w:val="009D2ABB"/>
    <w:rsid w:val="009F112E"/>
    <w:rsid w:val="009F114D"/>
    <w:rsid w:val="009F70CE"/>
    <w:rsid w:val="00A0742D"/>
    <w:rsid w:val="00A14D6E"/>
    <w:rsid w:val="00A1553A"/>
    <w:rsid w:val="00A20197"/>
    <w:rsid w:val="00A37052"/>
    <w:rsid w:val="00A53A66"/>
    <w:rsid w:val="00A6129B"/>
    <w:rsid w:val="00A628F0"/>
    <w:rsid w:val="00A63A99"/>
    <w:rsid w:val="00A70E1E"/>
    <w:rsid w:val="00A773FC"/>
    <w:rsid w:val="00A8280A"/>
    <w:rsid w:val="00A85772"/>
    <w:rsid w:val="00A90CDB"/>
    <w:rsid w:val="00A911CC"/>
    <w:rsid w:val="00A92C3B"/>
    <w:rsid w:val="00AA690C"/>
    <w:rsid w:val="00AB32FA"/>
    <w:rsid w:val="00AC2481"/>
    <w:rsid w:val="00AC32C7"/>
    <w:rsid w:val="00AC3934"/>
    <w:rsid w:val="00AE0392"/>
    <w:rsid w:val="00AF20CC"/>
    <w:rsid w:val="00AF4F7A"/>
    <w:rsid w:val="00AF7610"/>
    <w:rsid w:val="00B04025"/>
    <w:rsid w:val="00B05C2F"/>
    <w:rsid w:val="00B15279"/>
    <w:rsid w:val="00B34B0A"/>
    <w:rsid w:val="00B44D05"/>
    <w:rsid w:val="00B45E51"/>
    <w:rsid w:val="00B51327"/>
    <w:rsid w:val="00B54EE4"/>
    <w:rsid w:val="00B63C7A"/>
    <w:rsid w:val="00B80C39"/>
    <w:rsid w:val="00B83894"/>
    <w:rsid w:val="00B87626"/>
    <w:rsid w:val="00B917C1"/>
    <w:rsid w:val="00B943F7"/>
    <w:rsid w:val="00B97C54"/>
    <w:rsid w:val="00BA2501"/>
    <w:rsid w:val="00BB443F"/>
    <w:rsid w:val="00BB6764"/>
    <w:rsid w:val="00BB73FB"/>
    <w:rsid w:val="00BC0395"/>
    <w:rsid w:val="00BC3850"/>
    <w:rsid w:val="00BC4268"/>
    <w:rsid w:val="00BD58AA"/>
    <w:rsid w:val="00C27EA3"/>
    <w:rsid w:val="00C35D66"/>
    <w:rsid w:val="00C42463"/>
    <w:rsid w:val="00C44623"/>
    <w:rsid w:val="00C5114C"/>
    <w:rsid w:val="00C57ABC"/>
    <w:rsid w:val="00C800FD"/>
    <w:rsid w:val="00C81366"/>
    <w:rsid w:val="00C91571"/>
    <w:rsid w:val="00CA0F67"/>
    <w:rsid w:val="00CB29AD"/>
    <w:rsid w:val="00CB5F0B"/>
    <w:rsid w:val="00CC0B88"/>
    <w:rsid w:val="00CC7491"/>
    <w:rsid w:val="00CE2606"/>
    <w:rsid w:val="00CE7144"/>
    <w:rsid w:val="00D009C3"/>
    <w:rsid w:val="00D0113B"/>
    <w:rsid w:val="00D067AE"/>
    <w:rsid w:val="00D301E0"/>
    <w:rsid w:val="00D3032A"/>
    <w:rsid w:val="00D332B2"/>
    <w:rsid w:val="00D34409"/>
    <w:rsid w:val="00D55778"/>
    <w:rsid w:val="00D6556B"/>
    <w:rsid w:val="00D86E62"/>
    <w:rsid w:val="00D930C3"/>
    <w:rsid w:val="00D9512E"/>
    <w:rsid w:val="00DA22C8"/>
    <w:rsid w:val="00DA4FE2"/>
    <w:rsid w:val="00DA54DF"/>
    <w:rsid w:val="00DA6AAE"/>
    <w:rsid w:val="00DD26D1"/>
    <w:rsid w:val="00DD7808"/>
    <w:rsid w:val="00DE4445"/>
    <w:rsid w:val="00DF2D36"/>
    <w:rsid w:val="00DF7BED"/>
    <w:rsid w:val="00E1435B"/>
    <w:rsid w:val="00E26DA4"/>
    <w:rsid w:val="00E40B04"/>
    <w:rsid w:val="00E45DA8"/>
    <w:rsid w:val="00E679AA"/>
    <w:rsid w:val="00E724C0"/>
    <w:rsid w:val="00E84329"/>
    <w:rsid w:val="00E93EFF"/>
    <w:rsid w:val="00E95D7F"/>
    <w:rsid w:val="00EB62F7"/>
    <w:rsid w:val="00EB6520"/>
    <w:rsid w:val="00EC334D"/>
    <w:rsid w:val="00EC3CB5"/>
    <w:rsid w:val="00EC7358"/>
    <w:rsid w:val="00EC76B2"/>
    <w:rsid w:val="00ED073B"/>
    <w:rsid w:val="00EE6634"/>
    <w:rsid w:val="00EF3C85"/>
    <w:rsid w:val="00F002C4"/>
    <w:rsid w:val="00F02304"/>
    <w:rsid w:val="00F129F0"/>
    <w:rsid w:val="00F23A0D"/>
    <w:rsid w:val="00F42FAD"/>
    <w:rsid w:val="00F51794"/>
    <w:rsid w:val="00F63A66"/>
    <w:rsid w:val="00F67E9A"/>
    <w:rsid w:val="00F72046"/>
    <w:rsid w:val="00F8683A"/>
    <w:rsid w:val="00F94B06"/>
    <w:rsid w:val="00FB5E32"/>
    <w:rsid w:val="00FE12B0"/>
    <w:rsid w:val="00FE1424"/>
    <w:rsid w:val="00FF19C4"/>
    <w:rsid w:val="00FF23F4"/>
    <w:rsid w:val="00FF2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A43993"/>
  <w15:chartTrackingRefBased/>
  <w15:docId w15:val="{A6968C34-0D06-1847-BEF7-49AAE2B0F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7642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470553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70553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70553"/>
    <w:pPr>
      <w:keepNext/>
      <w:keepLines/>
      <w:widowControl w:val="0"/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70553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47055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470553"/>
    <w:rPr>
      <w:b/>
      <w:bCs/>
      <w:sz w:val="32"/>
      <w:szCs w:val="32"/>
    </w:rPr>
  </w:style>
  <w:style w:type="character" w:customStyle="1" w:styleId="a3">
    <w:name w:val="页眉 字符"/>
    <w:basedOn w:val="a0"/>
    <w:link w:val="a4"/>
    <w:uiPriority w:val="99"/>
    <w:rsid w:val="00470553"/>
    <w:rPr>
      <w:sz w:val="18"/>
      <w:szCs w:val="18"/>
    </w:rPr>
  </w:style>
  <w:style w:type="paragraph" w:styleId="a4">
    <w:name w:val="header"/>
    <w:basedOn w:val="a"/>
    <w:link w:val="a3"/>
    <w:uiPriority w:val="99"/>
    <w:unhideWhenUsed/>
    <w:rsid w:val="0047055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脚 字符"/>
    <w:basedOn w:val="a0"/>
    <w:link w:val="a6"/>
    <w:uiPriority w:val="99"/>
    <w:rsid w:val="00470553"/>
    <w:rPr>
      <w:sz w:val="18"/>
      <w:szCs w:val="18"/>
    </w:rPr>
  </w:style>
  <w:style w:type="paragraph" w:styleId="a6">
    <w:name w:val="footer"/>
    <w:basedOn w:val="a"/>
    <w:link w:val="a5"/>
    <w:uiPriority w:val="99"/>
    <w:unhideWhenUsed/>
    <w:rsid w:val="0047055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Revision"/>
    <w:hidden/>
    <w:uiPriority w:val="99"/>
    <w:semiHidden/>
    <w:rsid w:val="006823E3"/>
    <w:rPr>
      <w:szCs w:val="22"/>
    </w:rPr>
  </w:style>
  <w:style w:type="paragraph" w:customStyle="1" w:styleId="Default">
    <w:name w:val="Default"/>
    <w:rsid w:val="00713435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</w:rPr>
  </w:style>
  <w:style w:type="paragraph" w:customStyle="1" w:styleId="Compact">
    <w:name w:val="Compact"/>
    <w:basedOn w:val="a8"/>
    <w:qFormat/>
    <w:rsid w:val="00AF20CC"/>
    <w:pPr>
      <w:widowControl/>
      <w:spacing w:before="36" w:after="36"/>
      <w:jc w:val="left"/>
    </w:pPr>
    <w:rPr>
      <w:kern w:val="0"/>
      <w:sz w:val="24"/>
      <w:szCs w:val="24"/>
      <w:lang w:eastAsia="en-US"/>
    </w:rPr>
  </w:style>
  <w:style w:type="paragraph" w:styleId="a8">
    <w:name w:val="Body Text"/>
    <w:basedOn w:val="a"/>
    <w:link w:val="a9"/>
    <w:uiPriority w:val="99"/>
    <w:semiHidden/>
    <w:unhideWhenUsed/>
    <w:rsid w:val="00AF20CC"/>
    <w:pPr>
      <w:widowControl w:val="0"/>
      <w:spacing w:after="1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9">
    <w:name w:val="正文文本 字符"/>
    <w:basedOn w:val="a0"/>
    <w:link w:val="a8"/>
    <w:uiPriority w:val="99"/>
    <w:semiHidden/>
    <w:rsid w:val="00AF20CC"/>
    <w:rPr>
      <w:szCs w:val="22"/>
    </w:rPr>
  </w:style>
  <w:style w:type="table" w:styleId="aa">
    <w:name w:val="Table Grid"/>
    <w:basedOn w:val="a1"/>
    <w:uiPriority w:val="39"/>
    <w:rsid w:val="00B51327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9A19AA"/>
    <w:pPr>
      <w:ind w:firstLineChars="200" w:firstLine="420"/>
    </w:pPr>
  </w:style>
  <w:style w:type="character" w:styleId="ac">
    <w:name w:val="page number"/>
    <w:basedOn w:val="a0"/>
    <w:uiPriority w:val="99"/>
    <w:semiHidden/>
    <w:unhideWhenUsed/>
    <w:rsid w:val="00713435"/>
  </w:style>
  <w:style w:type="character" w:styleId="ad">
    <w:name w:val="line number"/>
    <w:basedOn w:val="a0"/>
    <w:uiPriority w:val="99"/>
    <w:semiHidden/>
    <w:unhideWhenUsed/>
    <w:rsid w:val="007134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8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2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0CE953-57A7-2A4B-B91A-0D2A72AB71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0</TotalTime>
  <Pages>8</Pages>
  <Words>2646</Words>
  <Characters>15083</Characters>
  <Application>Microsoft Office Word</Application>
  <DocSecurity>0</DocSecurity>
  <Lines>125</Lines>
  <Paragraphs>35</Paragraphs>
  <ScaleCrop>false</ScaleCrop>
  <Company/>
  <LinksUpToDate>false</LinksUpToDate>
  <CharactersWithSpaces>17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qq</dc:creator>
  <cp:keywords/>
  <dc:description/>
  <cp:lastModifiedBy>Jiaying Yang</cp:lastModifiedBy>
  <cp:revision>352</cp:revision>
  <dcterms:created xsi:type="dcterms:W3CDTF">2021-01-14T10:45:00Z</dcterms:created>
  <dcterms:modified xsi:type="dcterms:W3CDTF">2023-09-05T14:35:00Z</dcterms:modified>
</cp:coreProperties>
</file>